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0E1A46" w14:textId="48684D24" w:rsidR="00CF3631" w:rsidRDefault="00CF3631" w:rsidP="003960F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Supplemental </w:t>
      </w:r>
      <w:r w:rsidRPr="00093ED4">
        <w:rPr>
          <w:rFonts w:ascii="Times New Roman" w:hAnsi="Times New Roman" w:cs="Times New Roman"/>
          <w:b/>
          <w:bCs/>
        </w:rPr>
        <w:t>Figure 1.</w:t>
      </w:r>
      <w:r w:rsidR="00093ED4" w:rsidRPr="00093ED4">
        <w:rPr>
          <w:rFonts w:ascii="Times New Roman" w:hAnsi="Times New Roman" w:cs="Times New Roman"/>
          <w:b/>
          <w:bCs/>
        </w:rPr>
        <w:t xml:space="preserve">  </w:t>
      </w:r>
      <w:r w:rsidR="00093ED4" w:rsidRPr="00093ED4">
        <w:rPr>
          <w:rFonts w:ascii="Times New Roman" w:hAnsi="Times New Roman" w:cs="Times New Roman"/>
        </w:rPr>
        <w:t xml:space="preserve">Principal coordinate analysis of </w:t>
      </w:r>
      <w:r w:rsidR="003960FB">
        <w:rPr>
          <w:rFonts w:ascii="Times New Roman" w:hAnsi="Times New Roman" w:cs="Times New Roman"/>
        </w:rPr>
        <w:t>all pre-intervention samples</w:t>
      </w:r>
      <w:r w:rsidR="00093ED4" w:rsidRPr="00093ED4">
        <w:rPr>
          <w:rFonts w:ascii="Times New Roman" w:hAnsi="Times New Roman" w:cs="Times New Roman"/>
        </w:rPr>
        <w:t xml:space="preserve"> and </w:t>
      </w:r>
      <w:r w:rsidR="005838C7" w:rsidRPr="00515276">
        <w:rPr>
          <w:rFonts w:ascii="Times New Roman" w:hAnsi="Times New Roman" w:cs="Times New Roman"/>
        </w:rPr>
        <w:t>VSG with routine peri-operative intravenous antibiotics</w:t>
      </w:r>
      <w:r w:rsidR="005838C7">
        <w:rPr>
          <w:rFonts w:ascii="Times New Roman" w:hAnsi="Times New Roman" w:cs="Times New Roman"/>
        </w:rPr>
        <w:t xml:space="preserve"> (</w:t>
      </w:r>
      <w:proofErr w:type="spellStart"/>
      <w:r w:rsidR="005838C7">
        <w:rPr>
          <w:rFonts w:ascii="Times New Roman" w:hAnsi="Times New Roman" w:cs="Times New Roman"/>
        </w:rPr>
        <w:t>RVSG</w:t>
      </w:r>
      <w:proofErr w:type="spellEnd"/>
      <w:r w:rsidR="005838C7">
        <w:rPr>
          <w:rFonts w:ascii="Times New Roman" w:hAnsi="Times New Roman" w:cs="Times New Roman"/>
        </w:rPr>
        <w:t>)</w:t>
      </w:r>
      <w:r w:rsidR="005838C7" w:rsidRPr="00515276">
        <w:rPr>
          <w:rFonts w:ascii="Times New Roman" w:hAnsi="Times New Roman" w:cs="Times New Roman"/>
        </w:rPr>
        <w:t xml:space="preserve"> </w:t>
      </w:r>
      <w:r w:rsidR="00093ED4" w:rsidRPr="00093ED4">
        <w:rPr>
          <w:rFonts w:ascii="Times New Roman" w:hAnsi="Times New Roman" w:cs="Times New Roman"/>
        </w:rPr>
        <w:t>post-intervention</w:t>
      </w:r>
      <w:r w:rsidR="003960FB">
        <w:rPr>
          <w:rFonts w:ascii="Times New Roman" w:hAnsi="Times New Roman" w:cs="Times New Roman"/>
        </w:rPr>
        <w:t xml:space="preserve"> samples</w:t>
      </w:r>
      <w:r w:rsidR="00093ED4" w:rsidRPr="00093ED4">
        <w:rPr>
          <w:rFonts w:ascii="Times New Roman" w:hAnsi="Times New Roman" w:cs="Times New Roman"/>
        </w:rPr>
        <w:t>.</w:t>
      </w:r>
    </w:p>
    <w:p w14:paraId="7FC2AB25" w14:textId="77777777" w:rsidR="00093ED4" w:rsidRPr="00093ED4" w:rsidRDefault="00093ED4" w:rsidP="00093ED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</w:p>
    <w:p w14:paraId="4BC29E6F" w14:textId="13BF3171" w:rsidR="00093ED4" w:rsidRDefault="0045413B" w:rsidP="003960F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93ED4">
        <w:rPr>
          <w:rFonts w:ascii="Times New Roman" w:hAnsi="Times New Roman" w:cs="Times New Roman"/>
          <w:b/>
          <w:bCs/>
        </w:rPr>
        <w:t>Supplemental Figure 2.</w:t>
      </w:r>
      <w:r w:rsidR="00093ED4" w:rsidRPr="00093ED4">
        <w:rPr>
          <w:rFonts w:ascii="Times New Roman" w:hAnsi="Times New Roman" w:cs="Times New Roman"/>
          <w:b/>
          <w:bCs/>
        </w:rPr>
        <w:t xml:space="preserve">  </w:t>
      </w:r>
      <w:r w:rsidR="003960FB" w:rsidRPr="00093ED4">
        <w:rPr>
          <w:rFonts w:ascii="Times New Roman" w:hAnsi="Times New Roman" w:cs="Times New Roman"/>
        </w:rPr>
        <w:t xml:space="preserve">Principal coordinate analysis of </w:t>
      </w:r>
      <w:r w:rsidR="003960FB">
        <w:rPr>
          <w:rFonts w:ascii="Times New Roman" w:hAnsi="Times New Roman" w:cs="Times New Roman"/>
        </w:rPr>
        <w:t>all pre-intervention samples</w:t>
      </w:r>
      <w:r w:rsidR="003960FB" w:rsidRPr="00093ED4">
        <w:rPr>
          <w:rFonts w:ascii="Times New Roman" w:hAnsi="Times New Roman" w:cs="Times New Roman"/>
        </w:rPr>
        <w:t xml:space="preserve"> and </w:t>
      </w:r>
      <w:r w:rsidR="00143EB7" w:rsidRPr="00515276">
        <w:rPr>
          <w:rFonts w:ascii="Times New Roman" w:hAnsi="Times New Roman" w:cs="Times New Roman"/>
        </w:rPr>
        <w:t xml:space="preserve">VSG with </w:t>
      </w:r>
      <w:r w:rsidR="00143EB7">
        <w:rPr>
          <w:rFonts w:ascii="Times New Roman" w:hAnsi="Times New Roman" w:cs="Times New Roman"/>
        </w:rPr>
        <w:t>intravenous</w:t>
      </w:r>
      <w:r w:rsidR="00143EB7" w:rsidRPr="00515276">
        <w:rPr>
          <w:rFonts w:ascii="Times New Roman" w:hAnsi="Times New Roman" w:cs="Times New Roman"/>
        </w:rPr>
        <w:t xml:space="preserve"> vancomycin (</w:t>
      </w:r>
      <w:proofErr w:type="spellStart"/>
      <w:r w:rsidR="00143EB7" w:rsidRPr="00515276">
        <w:rPr>
          <w:rFonts w:ascii="Times New Roman" w:hAnsi="Times New Roman" w:cs="Times New Roman"/>
        </w:rPr>
        <w:t>VVSG</w:t>
      </w:r>
      <w:proofErr w:type="spellEnd"/>
      <w:r w:rsidR="00143EB7" w:rsidRPr="00515276">
        <w:rPr>
          <w:rFonts w:ascii="Times New Roman" w:hAnsi="Times New Roman" w:cs="Times New Roman"/>
        </w:rPr>
        <w:t>)</w:t>
      </w:r>
      <w:r w:rsidR="00143EB7">
        <w:rPr>
          <w:rFonts w:ascii="Times New Roman" w:hAnsi="Times New Roman" w:cs="Times New Roman"/>
        </w:rPr>
        <w:t xml:space="preserve"> post-intervention samples.</w:t>
      </w:r>
    </w:p>
    <w:p w14:paraId="4ECD30A7" w14:textId="77777777" w:rsidR="003960FB" w:rsidRDefault="003960FB" w:rsidP="003960F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</w:p>
    <w:p w14:paraId="0B36DD6D" w14:textId="4EC836E1" w:rsidR="003960FB" w:rsidRDefault="003960FB" w:rsidP="003960F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93ED4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3</w:t>
      </w:r>
      <w:r w:rsidRPr="00093ED4">
        <w:rPr>
          <w:rFonts w:ascii="Times New Roman" w:hAnsi="Times New Roman" w:cs="Times New Roman"/>
          <w:b/>
          <w:bCs/>
        </w:rPr>
        <w:t xml:space="preserve">.  </w:t>
      </w:r>
      <w:r w:rsidRPr="00093ED4">
        <w:rPr>
          <w:rFonts w:ascii="Times New Roman" w:hAnsi="Times New Roman" w:cs="Times New Roman"/>
        </w:rPr>
        <w:t xml:space="preserve">Principal coordinate analysis of </w:t>
      </w:r>
      <w:r>
        <w:rPr>
          <w:rFonts w:ascii="Times New Roman" w:hAnsi="Times New Roman" w:cs="Times New Roman"/>
        </w:rPr>
        <w:t>all pre-intervention samples</w:t>
      </w:r>
      <w:r w:rsidRPr="00093ED4">
        <w:rPr>
          <w:rFonts w:ascii="Times New Roman" w:hAnsi="Times New Roman" w:cs="Times New Roman"/>
        </w:rPr>
        <w:t xml:space="preserve"> and </w:t>
      </w:r>
      <w:r w:rsidR="009D61E0">
        <w:rPr>
          <w:rFonts w:ascii="Times New Roman" w:hAnsi="Times New Roman" w:cs="Times New Roman"/>
        </w:rPr>
        <w:t>caloric restriction (CR)</w:t>
      </w:r>
      <w:r>
        <w:rPr>
          <w:rFonts w:ascii="Times New Roman" w:hAnsi="Times New Roman" w:cs="Times New Roman"/>
        </w:rPr>
        <w:t xml:space="preserve"> </w:t>
      </w:r>
      <w:r w:rsidRPr="00093ED4">
        <w:rPr>
          <w:rFonts w:ascii="Times New Roman" w:hAnsi="Times New Roman" w:cs="Times New Roman"/>
        </w:rPr>
        <w:t>post-intervention</w:t>
      </w:r>
      <w:r>
        <w:rPr>
          <w:rFonts w:ascii="Times New Roman" w:hAnsi="Times New Roman" w:cs="Times New Roman"/>
        </w:rPr>
        <w:t xml:space="preserve"> samples</w:t>
      </w:r>
      <w:r w:rsidRPr="00093ED4">
        <w:rPr>
          <w:rFonts w:ascii="Times New Roman" w:hAnsi="Times New Roman" w:cs="Times New Roman"/>
        </w:rPr>
        <w:t>.</w:t>
      </w:r>
    </w:p>
    <w:p w14:paraId="3F55D959" w14:textId="77777777" w:rsidR="003960FB" w:rsidRPr="00093ED4" w:rsidRDefault="003960FB" w:rsidP="003960F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</w:p>
    <w:p w14:paraId="20DE92A6" w14:textId="5D712D0C" w:rsidR="00093ED4" w:rsidRPr="00093ED4" w:rsidRDefault="0045413B" w:rsidP="00093ED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93ED4">
        <w:rPr>
          <w:rFonts w:ascii="Times New Roman" w:hAnsi="Times New Roman" w:cs="Times New Roman"/>
          <w:b/>
          <w:bCs/>
        </w:rPr>
        <w:t xml:space="preserve">Supplemental Figure </w:t>
      </w:r>
      <w:r w:rsidR="003960FB">
        <w:rPr>
          <w:rFonts w:ascii="Times New Roman" w:hAnsi="Times New Roman" w:cs="Times New Roman"/>
          <w:b/>
          <w:bCs/>
        </w:rPr>
        <w:t>4</w:t>
      </w:r>
      <w:r w:rsidRPr="00093ED4">
        <w:rPr>
          <w:rFonts w:ascii="Times New Roman" w:hAnsi="Times New Roman" w:cs="Times New Roman"/>
          <w:b/>
          <w:bCs/>
        </w:rPr>
        <w:t>.</w:t>
      </w:r>
      <w:r w:rsidR="00093ED4" w:rsidRPr="00093ED4">
        <w:rPr>
          <w:rFonts w:ascii="Times New Roman" w:hAnsi="Times New Roman" w:cs="Times New Roman"/>
        </w:rPr>
        <w:t xml:space="preserve">  Pre- and post- intervention concentrations of bile acids averaged among all patients: (A) </w:t>
      </w:r>
      <w:proofErr w:type="spellStart"/>
      <w:r w:rsidR="00093ED4" w:rsidRPr="00093ED4">
        <w:rPr>
          <w:rFonts w:ascii="Times New Roman" w:hAnsi="Times New Roman" w:cs="Times New Roman"/>
        </w:rPr>
        <w:t>Cholic</w:t>
      </w:r>
      <w:proofErr w:type="spellEnd"/>
      <w:r w:rsidR="00093ED4" w:rsidRPr="00093ED4">
        <w:rPr>
          <w:rFonts w:ascii="Times New Roman" w:hAnsi="Times New Roman" w:cs="Times New Roman"/>
        </w:rPr>
        <w:t xml:space="preserve"> Acid, (B) Chenodeoxycholic Acid, (C) Deoxycholic Acid, (D) Lithocholic Acid, (E) Glycine Conjugated bile acids, </w:t>
      </w:r>
      <w:proofErr w:type="gramStart"/>
      <w:r w:rsidR="00093ED4" w:rsidRPr="00093ED4">
        <w:rPr>
          <w:rFonts w:ascii="Times New Roman" w:hAnsi="Times New Roman" w:cs="Times New Roman"/>
        </w:rPr>
        <w:t>(F) Taurine Conjugated bile acids</w:t>
      </w:r>
      <w:proofErr w:type="gramEnd"/>
      <w:r w:rsidR="00093ED4" w:rsidRPr="00093ED4">
        <w:rPr>
          <w:rFonts w:ascii="Times New Roman" w:hAnsi="Times New Roman" w:cs="Times New Roman"/>
        </w:rPr>
        <w:t xml:space="preserve">. </w:t>
      </w:r>
      <w:r w:rsidR="00093ED4">
        <w:rPr>
          <w:rFonts w:ascii="Times New Roman" w:hAnsi="Times New Roman" w:cs="Times New Roman"/>
        </w:rPr>
        <w:t xml:space="preserve">Fecal levels of deoxycholic acid significantly decreased following caloric restriction. </w:t>
      </w:r>
      <w:r w:rsidR="00093ED4" w:rsidRPr="00093ED4">
        <w:rPr>
          <w:rFonts w:ascii="Times New Roman" w:hAnsi="Times New Roman" w:cs="Times New Roman"/>
        </w:rPr>
        <w:t xml:space="preserve">Values are mean ± </w:t>
      </w:r>
      <w:proofErr w:type="spellStart"/>
      <w:r w:rsidR="00093ED4" w:rsidRPr="00093ED4">
        <w:rPr>
          <w:rFonts w:ascii="Times New Roman" w:hAnsi="Times New Roman" w:cs="Times New Roman"/>
        </w:rPr>
        <w:t>SEM</w:t>
      </w:r>
      <w:proofErr w:type="spellEnd"/>
      <w:r w:rsidR="00093ED4" w:rsidRPr="00093ED4">
        <w:rPr>
          <w:rFonts w:ascii="Times New Roman" w:hAnsi="Times New Roman" w:cs="Times New Roman"/>
        </w:rPr>
        <w:t>; * p &lt; 0.05.</w:t>
      </w:r>
    </w:p>
    <w:p w14:paraId="71F7C008" w14:textId="6EBA8894" w:rsidR="005838C7" w:rsidRPr="00093ED4" w:rsidRDefault="005838C7" w:rsidP="00093ED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</w:p>
    <w:sectPr w:rsidR="005838C7" w:rsidRPr="00093ED4" w:rsidSect="00D25536">
      <w:headerReference w:type="even" r:id="rId8"/>
      <w:headerReference w:type="default" r:id="rId9"/>
      <w:footerReference w:type="even" r:id="rId10"/>
      <w:footerReference w:type="defaul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2FE9B3" w14:textId="77777777" w:rsidR="00DD5B65" w:rsidRDefault="00DD5B65" w:rsidP="005D0E8A">
      <w:r>
        <w:separator/>
      </w:r>
    </w:p>
  </w:endnote>
  <w:endnote w:type="continuationSeparator" w:id="0">
    <w:p w14:paraId="2D0D6B78" w14:textId="77777777" w:rsidR="00DD5B65" w:rsidRDefault="00DD5B65" w:rsidP="005D0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0421E5" w14:textId="77777777" w:rsidR="00D91FA9" w:rsidRDefault="00D91FA9" w:rsidP="006F0D0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950E08" w14:textId="77777777" w:rsidR="00D91FA9" w:rsidRDefault="00D91FA9" w:rsidP="00354E8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748950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4EE58A" w14:textId="5C5FF7CE" w:rsidR="006F0D03" w:rsidRDefault="006F0D03" w:rsidP="008C39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7308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055B18" w14:textId="77777777" w:rsidR="00D91FA9" w:rsidRDefault="00D91FA9" w:rsidP="00117634">
    <w:pPr>
      <w:pStyle w:val="Footer"/>
      <w:framePr w:wrap="around" w:vAnchor="text" w:hAnchor="margin" w:xAlign="right" w:y="1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31482F" w14:textId="77777777" w:rsidR="00D91FA9" w:rsidRPr="00ED0656" w:rsidRDefault="00D91FA9" w:rsidP="00354E8B">
    <w:pPr>
      <w:pStyle w:val="Footer"/>
      <w:jc w:val="center"/>
      <w:rPr>
        <w:rFonts w:ascii="Times New Roman" w:hAnsi="Times New Roman" w:cs="Times New Roman"/>
        <w:sz w:val="22"/>
        <w:szCs w:val="22"/>
      </w:rPr>
    </w:pPr>
    <w:r w:rsidRPr="00ED0656">
      <w:rPr>
        <w:rFonts w:ascii="Times New Roman" w:hAnsi="Times New Roman" w:cs="Times New Roman"/>
        <w:sz w:val="22"/>
        <w:szCs w:val="22"/>
      </w:rPr>
      <w:t xml:space="preserve">The Impact of Bariatric Surgery on </w:t>
    </w:r>
    <w:r>
      <w:rPr>
        <w:rFonts w:ascii="Times New Roman" w:hAnsi="Times New Roman" w:cs="Times New Roman"/>
        <w:sz w:val="22"/>
        <w:szCs w:val="22"/>
      </w:rPr>
      <w:t>the Microbiome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EED08F" w14:textId="77777777" w:rsidR="00DD5B65" w:rsidRDefault="00DD5B65" w:rsidP="005D0E8A">
      <w:r>
        <w:separator/>
      </w:r>
    </w:p>
  </w:footnote>
  <w:footnote w:type="continuationSeparator" w:id="0">
    <w:p w14:paraId="0AF63A39" w14:textId="77777777" w:rsidR="00DD5B65" w:rsidRDefault="00DD5B65" w:rsidP="005D0E8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736E42" w14:textId="77777777" w:rsidR="00D91FA9" w:rsidRDefault="00D91FA9" w:rsidP="00D2553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59D5C2" w14:textId="77777777" w:rsidR="00D91FA9" w:rsidRDefault="00D91FA9" w:rsidP="00354E8B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B5F2B0" w14:textId="08A3F2F9" w:rsidR="00D91FA9" w:rsidRPr="003631C6" w:rsidRDefault="00D91FA9" w:rsidP="00101085">
    <w:pPr>
      <w:pStyle w:val="Header"/>
      <w:framePr w:wrap="around" w:vAnchor="text" w:hAnchor="margin" w:xAlign="right" w:y="1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9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D5E5C2D"/>
    <w:multiLevelType w:val="hybridMultilevel"/>
    <w:tmpl w:val="F98AC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0F6EF0"/>
    <w:multiLevelType w:val="hybridMultilevel"/>
    <w:tmpl w:val="D5385FA4"/>
    <w:lvl w:ilvl="0" w:tplc="70C81C1C">
      <w:start w:val="3"/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3174A1"/>
    <w:multiLevelType w:val="hybridMultilevel"/>
    <w:tmpl w:val="88F0C0C4"/>
    <w:lvl w:ilvl="0" w:tplc="70C81C1C">
      <w:start w:val="3"/>
      <w:numFmt w:val="bullet"/>
      <w:lvlText w:val="-"/>
      <w:lvlJc w:val="left"/>
      <w:pPr>
        <w:ind w:left="1440" w:hanging="360"/>
      </w:pPr>
      <w:rPr>
        <w:rFonts w:ascii="Times" w:eastAsiaTheme="minorEastAsia" w:hAnsi="Times" w:cs="Time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5670AC9"/>
    <w:multiLevelType w:val="hybridMultilevel"/>
    <w:tmpl w:val="EFDC7C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F11627A"/>
    <w:multiLevelType w:val="hybridMultilevel"/>
    <w:tmpl w:val="788E58F4"/>
    <w:lvl w:ilvl="0" w:tplc="70C81C1C">
      <w:start w:val="3"/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AD02E8"/>
    <w:multiLevelType w:val="hybridMultilevel"/>
    <w:tmpl w:val="5BE003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8254A9"/>
    <w:multiLevelType w:val="hybridMultilevel"/>
    <w:tmpl w:val="5F661F96"/>
    <w:lvl w:ilvl="0" w:tplc="70C81C1C">
      <w:start w:val="3"/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47EBF"/>
    <w:multiLevelType w:val="hybridMultilevel"/>
    <w:tmpl w:val="72EC69AA"/>
    <w:lvl w:ilvl="0" w:tplc="70C81C1C">
      <w:start w:val="3"/>
      <w:numFmt w:val="bullet"/>
      <w:lvlText w:val="-"/>
      <w:lvlJc w:val="left"/>
      <w:pPr>
        <w:ind w:left="771" w:hanging="360"/>
      </w:pPr>
      <w:rPr>
        <w:rFonts w:ascii="Times" w:eastAsiaTheme="minorEastAsia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9" w15:restartNumberingAfterBreak="0">
    <w:nsid w:val="535F17BE"/>
    <w:multiLevelType w:val="hybridMultilevel"/>
    <w:tmpl w:val="04F21BFC"/>
    <w:lvl w:ilvl="0" w:tplc="70C81C1C">
      <w:start w:val="3"/>
      <w:numFmt w:val="bullet"/>
      <w:lvlText w:val="-"/>
      <w:lvlJc w:val="left"/>
      <w:pPr>
        <w:ind w:left="1080" w:hanging="360"/>
      </w:pPr>
      <w:rPr>
        <w:rFonts w:ascii="Times" w:eastAsiaTheme="minorEastAsia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3FD493E"/>
    <w:multiLevelType w:val="hybridMultilevel"/>
    <w:tmpl w:val="17161BE6"/>
    <w:lvl w:ilvl="0" w:tplc="70C81C1C">
      <w:start w:val="3"/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CB0D41"/>
    <w:multiLevelType w:val="hybridMultilevel"/>
    <w:tmpl w:val="9A24E7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AE6384"/>
    <w:multiLevelType w:val="hybridMultilevel"/>
    <w:tmpl w:val="0338E3FA"/>
    <w:lvl w:ilvl="0" w:tplc="70C81C1C">
      <w:start w:val="3"/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4C5B5F"/>
    <w:multiLevelType w:val="hybridMultilevel"/>
    <w:tmpl w:val="6538AC8E"/>
    <w:lvl w:ilvl="0" w:tplc="70C81C1C">
      <w:start w:val="3"/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EA3C2D"/>
    <w:multiLevelType w:val="hybridMultilevel"/>
    <w:tmpl w:val="D9309850"/>
    <w:lvl w:ilvl="0" w:tplc="70C81C1C">
      <w:start w:val="3"/>
      <w:numFmt w:val="bullet"/>
      <w:lvlText w:val="-"/>
      <w:lvlJc w:val="left"/>
      <w:pPr>
        <w:ind w:left="1080" w:hanging="360"/>
      </w:pPr>
      <w:rPr>
        <w:rFonts w:ascii="Times" w:eastAsiaTheme="minorEastAsia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B07316D"/>
    <w:multiLevelType w:val="hybridMultilevel"/>
    <w:tmpl w:val="9D2C1A20"/>
    <w:lvl w:ilvl="0" w:tplc="70C81C1C">
      <w:start w:val="3"/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676D37"/>
    <w:multiLevelType w:val="hybridMultilevel"/>
    <w:tmpl w:val="BFC2F950"/>
    <w:lvl w:ilvl="0" w:tplc="70C81C1C">
      <w:start w:val="3"/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4A3670"/>
    <w:multiLevelType w:val="hybridMultilevel"/>
    <w:tmpl w:val="412CCA54"/>
    <w:lvl w:ilvl="0" w:tplc="70C81C1C">
      <w:start w:val="3"/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683318"/>
    <w:multiLevelType w:val="hybridMultilevel"/>
    <w:tmpl w:val="C2884CC2"/>
    <w:lvl w:ilvl="0" w:tplc="70C81C1C">
      <w:start w:val="3"/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ED3DBB"/>
    <w:multiLevelType w:val="hybridMultilevel"/>
    <w:tmpl w:val="C6DC9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9"/>
  </w:num>
  <w:num w:numId="3">
    <w:abstractNumId w:val="9"/>
  </w:num>
  <w:num w:numId="4">
    <w:abstractNumId w:val="11"/>
  </w:num>
  <w:num w:numId="5">
    <w:abstractNumId w:val="13"/>
  </w:num>
  <w:num w:numId="6">
    <w:abstractNumId w:val="3"/>
  </w:num>
  <w:num w:numId="7">
    <w:abstractNumId w:val="12"/>
  </w:num>
  <w:num w:numId="8">
    <w:abstractNumId w:val="8"/>
  </w:num>
  <w:num w:numId="9">
    <w:abstractNumId w:val="16"/>
  </w:num>
  <w:num w:numId="10">
    <w:abstractNumId w:val="15"/>
  </w:num>
  <w:num w:numId="11">
    <w:abstractNumId w:val="5"/>
  </w:num>
  <w:num w:numId="12">
    <w:abstractNumId w:val="10"/>
  </w:num>
  <w:num w:numId="13">
    <w:abstractNumId w:val="17"/>
  </w:num>
  <w:num w:numId="14">
    <w:abstractNumId w:val="18"/>
  </w:num>
  <w:num w:numId="15">
    <w:abstractNumId w:val="7"/>
  </w:num>
  <w:num w:numId="16">
    <w:abstractNumId w:val="2"/>
  </w:num>
  <w:num w:numId="17">
    <w:abstractNumId w:val="0"/>
  </w:num>
  <w:num w:numId="18">
    <w:abstractNumId w:val="4"/>
  </w:num>
  <w:num w:numId="19">
    <w:abstractNumId w:val="6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DD7"/>
    <w:rsid w:val="00000AE9"/>
    <w:rsid w:val="00000D1C"/>
    <w:rsid w:val="00000F8C"/>
    <w:rsid w:val="00001E69"/>
    <w:rsid w:val="00001FC3"/>
    <w:rsid w:val="00002205"/>
    <w:rsid w:val="00002617"/>
    <w:rsid w:val="00002686"/>
    <w:rsid w:val="0000270B"/>
    <w:rsid w:val="00002B00"/>
    <w:rsid w:val="00002BA2"/>
    <w:rsid w:val="00003444"/>
    <w:rsid w:val="0000388C"/>
    <w:rsid w:val="00004EA5"/>
    <w:rsid w:val="00005C5B"/>
    <w:rsid w:val="00005F1A"/>
    <w:rsid w:val="00006137"/>
    <w:rsid w:val="0000634B"/>
    <w:rsid w:val="000065E4"/>
    <w:rsid w:val="00007472"/>
    <w:rsid w:val="00007665"/>
    <w:rsid w:val="00007E55"/>
    <w:rsid w:val="00007F27"/>
    <w:rsid w:val="00010860"/>
    <w:rsid w:val="00010CE1"/>
    <w:rsid w:val="00011084"/>
    <w:rsid w:val="00011630"/>
    <w:rsid w:val="00012DDA"/>
    <w:rsid w:val="0001312A"/>
    <w:rsid w:val="00013180"/>
    <w:rsid w:val="0001370D"/>
    <w:rsid w:val="00013C23"/>
    <w:rsid w:val="00013C47"/>
    <w:rsid w:val="00014220"/>
    <w:rsid w:val="00014265"/>
    <w:rsid w:val="000143E5"/>
    <w:rsid w:val="00014825"/>
    <w:rsid w:val="00014992"/>
    <w:rsid w:val="00014EF1"/>
    <w:rsid w:val="00015DFC"/>
    <w:rsid w:val="000160AC"/>
    <w:rsid w:val="0001622C"/>
    <w:rsid w:val="00016254"/>
    <w:rsid w:val="00016562"/>
    <w:rsid w:val="000172BD"/>
    <w:rsid w:val="00020B1A"/>
    <w:rsid w:val="00020CC1"/>
    <w:rsid w:val="00020F16"/>
    <w:rsid w:val="0002121A"/>
    <w:rsid w:val="00021353"/>
    <w:rsid w:val="00021F5F"/>
    <w:rsid w:val="0002225F"/>
    <w:rsid w:val="000225EE"/>
    <w:rsid w:val="00022825"/>
    <w:rsid w:val="0002327E"/>
    <w:rsid w:val="00023C8D"/>
    <w:rsid w:val="000246AB"/>
    <w:rsid w:val="00025311"/>
    <w:rsid w:val="000261C5"/>
    <w:rsid w:val="000263F2"/>
    <w:rsid w:val="000275B3"/>
    <w:rsid w:val="0002766D"/>
    <w:rsid w:val="00027715"/>
    <w:rsid w:val="00027B69"/>
    <w:rsid w:val="00027D44"/>
    <w:rsid w:val="00027EEE"/>
    <w:rsid w:val="00030116"/>
    <w:rsid w:val="00030460"/>
    <w:rsid w:val="00030C7A"/>
    <w:rsid w:val="00031D68"/>
    <w:rsid w:val="00033012"/>
    <w:rsid w:val="00033D15"/>
    <w:rsid w:val="0003403A"/>
    <w:rsid w:val="00035875"/>
    <w:rsid w:val="00035DA7"/>
    <w:rsid w:val="00036891"/>
    <w:rsid w:val="00036C54"/>
    <w:rsid w:val="00036D52"/>
    <w:rsid w:val="00037819"/>
    <w:rsid w:val="00037AFE"/>
    <w:rsid w:val="00037B33"/>
    <w:rsid w:val="00037C0D"/>
    <w:rsid w:val="000403A1"/>
    <w:rsid w:val="000404FF"/>
    <w:rsid w:val="0004071B"/>
    <w:rsid w:val="00040774"/>
    <w:rsid w:val="00040FAC"/>
    <w:rsid w:val="000414A4"/>
    <w:rsid w:val="00041796"/>
    <w:rsid w:val="00042006"/>
    <w:rsid w:val="00042329"/>
    <w:rsid w:val="00042910"/>
    <w:rsid w:val="00042B7A"/>
    <w:rsid w:val="000430A7"/>
    <w:rsid w:val="0004389B"/>
    <w:rsid w:val="00043CDF"/>
    <w:rsid w:val="00043DDD"/>
    <w:rsid w:val="000449F7"/>
    <w:rsid w:val="00044B64"/>
    <w:rsid w:val="00044CE1"/>
    <w:rsid w:val="000450CE"/>
    <w:rsid w:val="0004512D"/>
    <w:rsid w:val="0004538B"/>
    <w:rsid w:val="000457A2"/>
    <w:rsid w:val="0004582C"/>
    <w:rsid w:val="00045A86"/>
    <w:rsid w:val="00045C18"/>
    <w:rsid w:val="000464C4"/>
    <w:rsid w:val="00046826"/>
    <w:rsid w:val="00046E7B"/>
    <w:rsid w:val="000471C5"/>
    <w:rsid w:val="00047996"/>
    <w:rsid w:val="00047A30"/>
    <w:rsid w:val="00047CD0"/>
    <w:rsid w:val="00050256"/>
    <w:rsid w:val="00050E0A"/>
    <w:rsid w:val="00051235"/>
    <w:rsid w:val="000516EF"/>
    <w:rsid w:val="000517F3"/>
    <w:rsid w:val="00051CCA"/>
    <w:rsid w:val="00051E14"/>
    <w:rsid w:val="0005205C"/>
    <w:rsid w:val="00052381"/>
    <w:rsid w:val="00052C1D"/>
    <w:rsid w:val="00052D9C"/>
    <w:rsid w:val="00052FE5"/>
    <w:rsid w:val="00053343"/>
    <w:rsid w:val="000540FA"/>
    <w:rsid w:val="000544F8"/>
    <w:rsid w:val="0005486A"/>
    <w:rsid w:val="00054C00"/>
    <w:rsid w:val="00054EB6"/>
    <w:rsid w:val="00054F4B"/>
    <w:rsid w:val="0005587B"/>
    <w:rsid w:val="00055EDE"/>
    <w:rsid w:val="000569EF"/>
    <w:rsid w:val="00056F29"/>
    <w:rsid w:val="00057755"/>
    <w:rsid w:val="0006020E"/>
    <w:rsid w:val="00060604"/>
    <w:rsid w:val="000606DA"/>
    <w:rsid w:val="0006137D"/>
    <w:rsid w:val="00061F52"/>
    <w:rsid w:val="000626A3"/>
    <w:rsid w:val="000626F6"/>
    <w:rsid w:val="00062946"/>
    <w:rsid w:val="000629CC"/>
    <w:rsid w:val="00062BBB"/>
    <w:rsid w:val="00062E14"/>
    <w:rsid w:val="00063C5A"/>
    <w:rsid w:val="00063D54"/>
    <w:rsid w:val="00065354"/>
    <w:rsid w:val="00065E66"/>
    <w:rsid w:val="00066119"/>
    <w:rsid w:val="00066238"/>
    <w:rsid w:val="000668C0"/>
    <w:rsid w:val="00066CA1"/>
    <w:rsid w:val="00066D77"/>
    <w:rsid w:val="0006787E"/>
    <w:rsid w:val="0007006F"/>
    <w:rsid w:val="00070317"/>
    <w:rsid w:val="0007032B"/>
    <w:rsid w:val="0007090A"/>
    <w:rsid w:val="00070CC4"/>
    <w:rsid w:val="00070DAD"/>
    <w:rsid w:val="000710ED"/>
    <w:rsid w:val="0007151E"/>
    <w:rsid w:val="00072582"/>
    <w:rsid w:val="000725B9"/>
    <w:rsid w:val="00072E91"/>
    <w:rsid w:val="000735AC"/>
    <w:rsid w:val="00073739"/>
    <w:rsid w:val="00073778"/>
    <w:rsid w:val="00074442"/>
    <w:rsid w:val="00074DDD"/>
    <w:rsid w:val="0007591D"/>
    <w:rsid w:val="00075CEC"/>
    <w:rsid w:val="00076BE0"/>
    <w:rsid w:val="0007768A"/>
    <w:rsid w:val="000802D7"/>
    <w:rsid w:val="000802FA"/>
    <w:rsid w:val="00080659"/>
    <w:rsid w:val="000807A0"/>
    <w:rsid w:val="00080A25"/>
    <w:rsid w:val="00080E65"/>
    <w:rsid w:val="00081337"/>
    <w:rsid w:val="00081C71"/>
    <w:rsid w:val="00082174"/>
    <w:rsid w:val="000821A3"/>
    <w:rsid w:val="0008240A"/>
    <w:rsid w:val="000830A1"/>
    <w:rsid w:val="00083E0D"/>
    <w:rsid w:val="00084185"/>
    <w:rsid w:val="0008459A"/>
    <w:rsid w:val="00084C10"/>
    <w:rsid w:val="00085FE8"/>
    <w:rsid w:val="000861D4"/>
    <w:rsid w:val="00086245"/>
    <w:rsid w:val="000865F2"/>
    <w:rsid w:val="000867F1"/>
    <w:rsid w:val="00086B98"/>
    <w:rsid w:val="0009035C"/>
    <w:rsid w:val="0009040D"/>
    <w:rsid w:val="000916D0"/>
    <w:rsid w:val="00091BAB"/>
    <w:rsid w:val="00093494"/>
    <w:rsid w:val="00093A2E"/>
    <w:rsid w:val="00093ED4"/>
    <w:rsid w:val="000944D3"/>
    <w:rsid w:val="000954DD"/>
    <w:rsid w:val="000955D7"/>
    <w:rsid w:val="00096C8D"/>
    <w:rsid w:val="000970C8"/>
    <w:rsid w:val="000975BC"/>
    <w:rsid w:val="000A022D"/>
    <w:rsid w:val="000A0383"/>
    <w:rsid w:val="000A03EE"/>
    <w:rsid w:val="000A0644"/>
    <w:rsid w:val="000A1498"/>
    <w:rsid w:val="000A1926"/>
    <w:rsid w:val="000A1BC2"/>
    <w:rsid w:val="000A2394"/>
    <w:rsid w:val="000A29F7"/>
    <w:rsid w:val="000A2B1D"/>
    <w:rsid w:val="000A3E5B"/>
    <w:rsid w:val="000A4750"/>
    <w:rsid w:val="000A5992"/>
    <w:rsid w:val="000A5E1A"/>
    <w:rsid w:val="000A5E68"/>
    <w:rsid w:val="000A747D"/>
    <w:rsid w:val="000B1436"/>
    <w:rsid w:val="000B1589"/>
    <w:rsid w:val="000B1D97"/>
    <w:rsid w:val="000B219C"/>
    <w:rsid w:val="000B2338"/>
    <w:rsid w:val="000B240D"/>
    <w:rsid w:val="000B2B5A"/>
    <w:rsid w:val="000B2E14"/>
    <w:rsid w:val="000B30B7"/>
    <w:rsid w:val="000B36A3"/>
    <w:rsid w:val="000B39D6"/>
    <w:rsid w:val="000B3AA3"/>
    <w:rsid w:val="000B3E31"/>
    <w:rsid w:val="000B3FA1"/>
    <w:rsid w:val="000B41A6"/>
    <w:rsid w:val="000B4304"/>
    <w:rsid w:val="000B459B"/>
    <w:rsid w:val="000B4855"/>
    <w:rsid w:val="000B49F7"/>
    <w:rsid w:val="000B4B97"/>
    <w:rsid w:val="000B4FDD"/>
    <w:rsid w:val="000B5754"/>
    <w:rsid w:val="000B5F51"/>
    <w:rsid w:val="000B7CA8"/>
    <w:rsid w:val="000B7D9A"/>
    <w:rsid w:val="000C0692"/>
    <w:rsid w:val="000C1517"/>
    <w:rsid w:val="000C1930"/>
    <w:rsid w:val="000C1C18"/>
    <w:rsid w:val="000C20EE"/>
    <w:rsid w:val="000C251B"/>
    <w:rsid w:val="000C261C"/>
    <w:rsid w:val="000C27BE"/>
    <w:rsid w:val="000C2A22"/>
    <w:rsid w:val="000C35F7"/>
    <w:rsid w:val="000C3C3E"/>
    <w:rsid w:val="000C3C6C"/>
    <w:rsid w:val="000C4895"/>
    <w:rsid w:val="000C4C09"/>
    <w:rsid w:val="000C4E9A"/>
    <w:rsid w:val="000C5479"/>
    <w:rsid w:val="000C55B6"/>
    <w:rsid w:val="000C578E"/>
    <w:rsid w:val="000C5AC8"/>
    <w:rsid w:val="000C5D04"/>
    <w:rsid w:val="000C6D1B"/>
    <w:rsid w:val="000C6F59"/>
    <w:rsid w:val="000C7085"/>
    <w:rsid w:val="000C714B"/>
    <w:rsid w:val="000D007E"/>
    <w:rsid w:val="000D0D2B"/>
    <w:rsid w:val="000D12DA"/>
    <w:rsid w:val="000D15E1"/>
    <w:rsid w:val="000D16E9"/>
    <w:rsid w:val="000D1BE6"/>
    <w:rsid w:val="000D25A7"/>
    <w:rsid w:val="000D2641"/>
    <w:rsid w:val="000D2AB3"/>
    <w:rsid w:val="000D2AC1"/>
    <w:rsid w:val="000D2D47"/>
    <w:rsid w:val="000D2F49"/>
    <w:rsid w:val="000D3F49"/>
    <w:rsid w:val="000D4662"/>
    <w:rsid w:val="000D4D63"/>
    <w:rsid w:val="000D5150"/>
    <w:rsid w:val="000D51EB"/>
    <w:rsid w:val="000D56E6"/>
    <w:rsid w:val="000D6413"/>
    <w:rsid w:val="000D670E"/>
    <w:rsid w:val="000D6AE4"/>
    <w:rsid w:val="000D6E5A"/>
    <w:rsid w:val="000D6FD8"/>
    <w:rsid w:val="000D7481"/>
    <w:rsid w:val="000D7888"/>
    <w:rsid w:val="000D78DD"/>
    <w:rsid w:val="000E0AF9"/>
    <w:rsid w:val="000E101A"/>
    <w:rsid w:val="000E1432"/>
    <w:rsid w:val="000E14E9"/>
    <w:rsid w:val="000E1514"/>
    <w:rsid w:val="000E1CB9"/>
    <w:rsid w:val="000E2015"/>
    <w:rsid w:val="000E2415"/>
    <w:rsid w:val="000E28F0"/>
    <w:rsid w:val="000E2AD8"/>
    <w:rsid w:val="000E2C11"/>
    <w:rsid w:val="000E2F56"/>
    <w:rsid w:val="000E312E"/>
    <w:rsid w:val="000E35D0"/>
    <w:rsid w:val="000E3BA9"/>
    <w:rsid w:val="000E414E"/>
    <w:rsid w:val="000E437C"/>
    <w:rsid w:val="000E45B0"/>
    <w:rsid w:val="000E4EC1"/>
    <w:rsid w:val="000E5354"/>
    <w:rsid w:val="000E540E"/>
    <w:rsid w:val="000E5DA4"/>
    <w:rsid w:val="000E5E3A"/>
    <w:rsid w:val="000E6052"/>
    <w:rsid w:val="000E66F2"/>
    <w:rsid w:val="000E6EC1"/>
    <w:rsid w:val="000E7097"/>
    <w:rsid w:val="000E74CF"/>
    <w:rsid w:val="000E7ADD"/>
    <w:rsid w:val="000F014C"/>
    <w:rsid w:val="000F0C55"/>
    <w:rsid w:val="000F1406"/>
    <w:rsid w:val="000F2240"/>
    <w:rsid w:val="000F2261"/>
    <w:rsid w:val="000F2436"/>
    <w:rsid w:val="000F2F81"/>
    <w:rsid w:val="000F3524"/>
    <w:rsid w:val="000F3886"/>
    <w:rsid w:val="000F3C33"/>
    <w:rsid w:val="000F3DD7"/>
    <w:rsid w:val="000F4465"/>
    <w:rsid w:val="000F4D64"/>
    <w:rsid w:val="000F4F19"/>
    <w:rsid w:val="000F52AC"/>
    <w:rsid w:val="000F571B"/>
    <w:rsid w:val="000F574D"/>
    <w:rsid w:val="000F60BB"/>
    <w:rsid w:val="000F6208"/>
    <w:rsid w:val="000F6F8B"/>
    <w:rsid w:val="000F703A"/>
    <w:rsid w:val="000F73B7"/>
    <w:rsid w:val="000F763C"/>
    <w:rsid w:val="000F7F62"/>
    <w:rsid w:val="00100227"/>
    <w:rsid w:val="0010042C"/>
    <w:rsid w:val="00100CBD"/>
    <w:rsid w:val="00101085"/>
    <w:rsid w:val="00101225"/>
    <w:rsid w:val="001014F0"/>
    <w:rsid w:val="0010186C"/>
    <w:rsid w:val="0010194C"/>
    <w:rsid w:val="00101C44"/>
    <w:rsid w:val="00101EBA"/>
    <w:rsid w:val="00102D2E"/>
    <w:rsid w:val="001033CC"/>
    <w:rsid w:val="00103405"/>
    <w:rsid w:val="001035A4"/>
    <w:rsid w:val="0010496B"/>
    <w:rsid w:val="00105114"/>
    <w:rsid w:val="00105D28"/>
    <w:rsid w:val="00106433"/>
    <w:rsid w:val="001067D4"/>
    <w:rsid w:val="00106ECB"/>
    <w:rsid w:val="00106F3E"/>
    <w:rsid w:val="00107C5A"/>
    <w:rsid w:val="0011065C"/>
    <w:rsid w:val="0011144A"/>
    <w:rsid w:val="00111C79"/>
    <w:rsid w:val="00111E0C"/>
    <w:rsid w:val="0011210D"/>
    <w:rsid w:val="00112128"/>
    <w:rsid w:val="00113264"/>
    <w:rsid w:val="00113608"/>
    <w:rsid w:val="001136D6"/>
    <w:rsid w:val="00113A52"/>
    <w:rsid w:val="00113EC8"/>
    <w:rsid w:val="00114DEA"/>
    <w:rsid w:val="00115055"/>
    <w:rsid w:val="00115730"/>
    <w:rsid w:val="001159F6"/>
    <w:rsid w:val="001162A4"/>
    <w:rsid w:val="0011677C"/>
    <w:rsid w:val="001168EB"/>
    <w:rsid w:val="001175DF"/>
    <w:rsid w:val="00117634"/>
    <w:rsid w:val="001200FD"/>
    <w:rsid w:val="00120106"/>
    <w:rsid w:val="001201E9"/>
    <w:rsid w:val="00120233"/>
    <w:rsid w:val="00120C7B"/>
    <w:rsid w:val="00121407"/>
    <w:rsid w:val="0012169D"/>
    <w:rsid w:val="0012192B"/>
    <w:rsid w:val="0012194C"/>
    <w:rsid w:val="00122932"/>
    <w:rsid w:val="00123062"/>
    <w:rsid w:val="0012309F"/>
    <w:rsid w:val="00123596"/>
    <w:rsid w:val="001239B4"/>
    <w:rsid w:val="00123EB5"/>
    <w:rsid w:val="001243BA"/>
    <w:rsid w:val="001244FE"/>
    <w:rsid w:val="00124C15"/>
    <w:rsid w:val="00125E64"/>
    <w:rsid w:val="00126151"/>
    <w:rsid w:val="001271A3"/>
    <w:rsid w:val="0012729A"/>
    <w:rsid w:val="0012796A"/>
    <w:rsid w:val="00127D4B"/>
    <w:rsid w:val="00127FB9"/>
    <w:rsid w:val="00130262"/>
    <w:rsid w:val="00130401"/>
    <w:rsid w:val="0013080D"/>
    <w:rsid w:val="00130E43"/>
    <w:rsid w:val="001317D9"/>
    <w:rsid w:val="00132092"/>
    <w:rsid w:val="0013239C"/>
    <w:rsid w:val="001328D8"/>
    <w:rsid w:val="001337E7"/>
    <w:rsid w:val="00133A8F"/>
    <w:rsid w:val="00134337"/>
    <w:rsid w:val="001343F0"/>
    <w:rsid w:val="001348B8"/>
    <w:rsid w:val="001349A0"/>
    <w:rsid w:val="00134C76"/>
    <w:rsid w:val="00135733"/>
    <w:rsid w:val="00135796"/>
    <w:rsid w:val="00135B41"/>
    <w:rsid w:val="00135F09"/>
    <w:rsid w:val="00136B35"/>
    <w:rsid w:val="00137723"/>
    <w:rsid w:val="001378D3"/>
    <w:rsid w:val="00137F7D"/>
    <w:rsid w:val="001404AA"/>
    <w:rsid w:val="001404B3"/>
    <w:rsid w:val="00140631"/>
    <w:rsid w:val="00140CD4"/>
    <w:rsid w:val="00140D86"/>
    <w:rsid w:val="00140F5C"/>
    <w:rsid w:val="001427A6"/>
    <w:rsid w:val="0014283B"/>
    <w:rsid w:val="00142C9A"/>
    <w:rsid w:val="0014315F"/>
    <w:rsid w:val="00143CE2"/>
    <w:rsid w:val="00143E53"/>
    <w:rsid w:val="00143EB7"/>
    <w:rsid w:val="001440F2"/>
    <w:rsid w:val="0014429D"/>
    <w:rsid w:val="00144414"/>
    <w:rsid w:val="00144AD6"/>
    <w:rsid w:val="00144E42"/>
    <w:rsid w:val="00144E89"/>
    <w:rsid w:val="00145C21"/>
    <w:rsid w:val="00147B01"/>
    <w:rsid w:val="0015003D"/>
    <w:rsid w:val="001500DE"/>
    <w:rsid w:val="001501AF"/>
    <w:rsid w:val="00150396"/>
    <w:rsid w:val="001503CB"/>
    <w:rsid w:val="00150519"/>
    <w:rsid w:val="001509ED"/>
    <w:rsid w:val="00150D99"/>
    <w:rsid w:val="00150DDE"/>
    <w:rsid w:val="001513E1"/>
    <w:rsid w:val="001516D0"/>
    <w:rsid w:val="001522F5"/>
    <w:rsid w:val="0015298B"/>
    <w:rsid w:val="001539E1"/>
    <w:rsid w:val="00153CB3"/>
    <w:rsid w:val="00153E57"/>
    <w:rsid w:val="00155444"/>
    <w:rsid w:val="00155ED5"/>
    <w:rsid w:val="00155FFE"/>
    <w:rsid w:val="001562A0"/>
    <w:rsid w:val="00156FBB"/>
    <w:rsid w:val="0016015B"/>
    <w:rsid w:val="001603E0"/>
    <w:rsid w:val="00160821"/>
    <w:rsid w:val="001616F4"/>
    <w:rsid w:val="00161749"/>
    <w:rsid w:val="00161C5A"/>
    <w:rsid w:val="00162A08"/>
    <w:rsid w:val="00162ADE"/>
    <w:rsid w:val="00163495"/>
    <w:rsid w:val="00163D76"/>
    <w:rsid w:val="00163FDD"/>
    <w:rsid w:val="00164484"/>
    <w:rsid w:val="00164AE2"/>
    <w:rsid w:val="00164C50"/>
    <w:rsid w:val="00165255"/>
    <w:rsid w:val="00165B22"/>
    <w:rsid w:val="00166825"/>
    <w:rsid w:val="00167760"/>
    <w:rsid w:val="00167B00"/>
    <w:rsid w:val="00170BF8"/>
    <w:rsid w:val="00170E4C"/>
    <w:rsid w:val="0017138A"/>
    <w:rsid w:val="00171787"/>
    <w:rsid w:val="0017292E"/>
    <w:rsid w:val="00172B35"/>
    <w:rsid w:val="00173E89"/>
    <w:rsid w:val="0017430F"/>
    <w:rsid w:val="001743FE"/>
    <w:rsid w:val="0017485F"/>
    <w:rsid w:val="0017515B"/>
    <w:rsid w:val="001762E2"/>
    <w:rsid w:val="001766CA"/>
    <w:rsid w:val="0017670D"/>
    <w:rsid w:val="001768AB"/>
    <w:rsid w:val="001768DB"/>
    <w:rsid w:val="001769AD"/>
    <w:rsid w:val="00176C90"/>
    <w:rsid w:val="00176FE0"/>
    <w:rsid w:val="001773BC"/>
    <w:rsid w:val="00177581"/>
    <w:rsid w:val="001777FD"/>
    <w:rsid w:val="0018050B"/>
    <w:rsid w:val="001805A4"/>
    <w:rsid w:val="00180D17"/>
    <w:rsid w:val="001810E0"/>
    <w:rsid w:val="001812EC"/>
    <w:rsid w:val="001817B3"/>
    <w:rsid w:val="00181ADF"/>
    <w:rsid w:val="00182195"/>
    <w:rsid w:val="001822E5"/>
    <w:rsid w:val="001837F2"/>
    <w:rsid w:val="00183DAF"/>
    <w:rsid w:val="00183EEA"/>
    <w:rsid w:val="00183FA2"/>
    <w:rsid w:val="0018434A"/>
    <w:rsid w:val="001848E7"/>
    <w:rsid w:val="00184950"/>
    <w:rsid w:val="00185159"/>
    <w:rsid w:val="00185169"/>
    <w:rsid w:val="001851E2"/>
    <w:rsid w:val="00185A2C"/>
    <w:rsid w:val="00185C5E"/>
    <w:rsid w:val="00186E27"/>
    <w:rsid w:val="0018707E"/>
    <w:rsid w:val="001879FF"/>
    <w:rsid w:val="00191B2E"/>
    <w:rsid w:val="00191DF7"/>
    <w:rsid w:val="00191E87"/>
    <w:rsid w:val="00192122"/>
    <w:rsid w:val="0019221D"/>
    <w:rsid w:val="001924C4"/>
    <w:rsid w:val="00192FC3"/>
    <w:rsid w:val="00192FF3"/>
    <w:rsid w:val="0019392A"/>
    <w:rsid w:val="00193E48"/>
    <w:rsid w:val="001941F3"/>
    <w:rsid w:val="00194C85"/>
    <w:rsid w:val="00194CAC"/>
    <w:rsid w:val="00194D04"/>
    <w:rsid w:val="00194DDE"/>
    <w:rsid w:val="00194E02"/>
    <w:rsid w:val="00194FBF"/>
    <w:rsid w:val="0019501E"/>
    <w:rsid w:val="00195312"/>
    <w:rsid w:val="00195754"/>
    <w:rsid w:val="00196E35"/>
    <w:rsid w:val="00197569"/>
    <w:rsid w:val="001977F4"/>
    <w:rsid w:val="0019782A"/>
    <w:rsid w:val="001A03BB"/>
    <w:rsid w:val="001A03D9"/>
    <w:rsid w:val="001A06F0"/>
    <w:rsid w:val="001A0B34"/>
    <w:rsid w:val="001A1AE7"/>
    <w:rsid w:val="001A211D"/>
    <w:rsid w:val="001A2719"/>
    <w:rsid w:val="001A2DFC"/>
    <w:rsid w:val="001A367F"/>
    <w:rsid w:val="001A45A7"/>
    <w:rsid w:val="001A4944"/>
    <w:rsid w:val="001A4B43"/>
    <w:rsid w:val="001A4E47"/>
    <w:rsid w:val="001A58F8"/>
    <w:rsid w:val="001A5ECE"/>
    <w:rsid w:val="001A61EA"/>
    <w:rsid w:val="001A62E3"/>
    <w:rsid w:val="001A6975"/>
    <w:rsid w:val="001A6991"/>
    <w:rsid w:val="001A6A80"/>
    <w:rsid w:val="001A6E84"/>
    <w:rsid w:val="001A7123"/>
    <w:rsid w:val="001A780E"/>
    <w:rsid w:val="001A7FBA"/>
    <w:rsid w:val="001B001A"/>
    <w:rsid w:val="001B023E"/>
    <w:rsid w:val="001B06D2"/>
    <w:rsid w:val="001B0857"/>
    <w:rsid w:val="001B124B"/>
    <w:rsid w:val="001B13AA"/>
    <w:rsid w:val="001B1AE5"/>
    <w:rsid w:val="001B2045"/>
    <w:rsid w:val="001B2206"/>
    <w:rsid w:val="001B23DB"/>
    <w:rsid w:val="001B2BED"/>
    <w:rsid w:val="001B2C61"/>
    <w:rsid w:val="001B2C89"/>
    <w:rsid w:val="001B2FA2"/>
    <w:rsid w:val="001B3444"/>
    <w:rsid w:val="001B388D"/>
    <w:rsid w:val="001B4407"/>
    <w:rsid w:val="001B482C"/>
    <w:rsid w:val="001B523D"/>
    <w:rsid w:val="001B529C"/>
    <w:rsid w:val="001B5BA0"/>
    <w:rsid w:val="001B671A"/>
    <w:rsid w:val="001B756F"/>
    <w:rsid w:val="001B79BD"/>
    <w:rsid w:val="001B7C77"/>
    <w:rsid w:val="001C006A"/>
    <w:rsid w:val="001C0262"/>
    <w:rsid w:val="001C0985"/>
    <w:rsid w:val="001C0FBE"/>
    <w:rsid w:val="001C16F4"/>
    <w:rsid w:val="001C1E24"/>
    <w:rsid w:val="001C2589"/>
    <w:rsid w:val="001C2EA6"/>
    <w:rsid w:val="001C2EE6"/>
    <w:rsid w:val="001C3059"/>
    <w:rsid w:val="001C3D90"/>
    <w:rsid w:val="001C40C1"/>
    <w:rsid w:val="001C4250"/>
    <w:rsid w:val="001C4622"/>
    <w:rsid w:val="001C4D20"/>
    <w:rsid w:val="001C59BB"/>
    <w:rsid w:val="001C5A4F"/>
    <w:rsid w:val="001C5E06"/>
    <w:rsid w:val="001C5ED1"/>
    <w:rsid w:val="001C614C"/>
    <w:rsid w:val="001C7085"/>
    <w:rsid w:val="001C7190"/>
    <w:rsid w:val="001C7D4C"/>
    <w:rsid w:val="001D0B02"/>
    <w:rsid w:val="001D0C96"/>
    <w:rsid w:val="001D179C"/>
    <w:rsid w:val="001D17A2"/>
    <w:rsid w:val="001D1B6B"/>
    <w:rsid w:val="001D1B6F"/>
    <w:rsid w:val="001D230F"/>
    <w:rsid w:val="001D2F8A"/>
    <w:rsid w:val="001D31D5"/>
    <w:rsid w:val="001D329F"/>
    <w:rsid w:val="001D388B"/>
    <w:rsid w:val="001D3E8E"/>
    <w:rsid w:val="001D442C"/>
    <w:rsid w:val="001D457E"/>
    <w:rsid w:val="001D46B5"/>
    <w:rsid w:val="001D476A"/>
    <w:rsid w:val="001D4BF7"/>
    <w:rsid w:val="001D5E80"/>
    <w:rsid w:val="001D6043"/>
    <w:rsid w:val="001D72FC"/>
    <w:rsid w:val="001D73B8"/>
    <w:rsid w:val="001D73BB"/>
    <w:rsid w:val="001D7795"/>
    <w:rsid w:val="001D7C8F"/>
    <w:rsid w:val="001D7FD1"/>
    <w:rsid w:val="001E08E5"/>
    <w:rsid w:val="001E0E8B"/>
    <w:rsid w:val="001E1452"/>
    <w:rsid w:val="001E28ED"/>
    <w:rsid w:val="001E29B8"/>
    <w:rsid w:val="001E2F88"/>
    <w:rsid w:val="001E3102"/>
    <w:rsid w:val="001E3219"/>
    <w:rsid w:val="001E3670"/>
    <w:rsid w:val="001E3DA8"/>
    <w:rsid w:val="001E3F40"/>
    <w:rsid w:val="001E415F"/>
    <w:rsid w:val="001E4742"/>
    <w:rsid w:val="001E4B09"/>
    <w:rsid w:val="001E576B"/>
    <w:rsid w:val="001E5877"/>
    <w:rsid w:val="001E5ACA"/>
    <w:rsid w:val="001E79D7"/>
    <w:rsid w:val="001E7BAE"/>
    <w:rsid w:val="001F05D2"/>
    <w:rsid w:val="001F09B9"/>
    <w:rsid w:val="001F147A"/>
    <w:rsid w:val="001F1806"/>
    <w:rsid w:val="001F1FEB"/>
    <w:rsid w:val="001F25DE"/>
    <w:rsid w:val="001F264B"/>
    <w:rsid w:val="001F2B28"/>
    <w:rsid w:val="001F31EF"/>
    <w:rsid w:val="001F4B14"/>
    <w:rsid w:val="001F510F"/>
    <w:rsid w:val="001F55E2"/>
    <w:rsid w:val="001F58F9"/>
    <w:rsid w:val="001F5B22"/>
    <w:rsid w:val="001F5E60"/>
    <w:rsid w:val="001F6073"/>
    <w:rsid w:val="001F610F"/>
    <w:rsid w:val="001F64B3"/>
    <w:rsid w:val="001F682A"/>
    <w:rsid w:val="001F6AB7"/>
    <w:rsid w:val="001F75E8"/>
    <w:rsid w:val="001F7C97"/>
    <w:rsid w:val="001F7ECB"/>
    <w:rsid w:val="00200129"/>
    <w:rsid w:val="00200739"/>
    <w:rsid w:val="00200BC6"/>
    <w:rsid w:val="0020129D"/>
    <w:rsid w:val="00201564"/>
    <w:rsid w:val="00201BF6"/>
    <w:rsid w:val="00201EC9"/>
    <w:rsid w:val="00202001"/>
    <w:rsid w:val="00202193"/>
    <w:rsid w:val="0020272E"/>
    <w:rsid w:val="00203809"/>
    <w:rsid w:val="00203A28"/>
    <w:rsid w:val="00203B91"/>
    <w:rsid w:val="00203D11"/>
    <w:rsid w:val="00203E13"/>
    <w:rsid w:val="00203F59"/>
    <w:rsid w:val="00204B76"/>
    <w:rsid w:val="00205270"/>
    <w:rsid w:val="002056BF"/>
    <w:rsid w:val="00205876"/>
    <w:rsid w:val="00205F88"/>
    <w:rsid w:val="002062B8"/>
    <w:rsid w:val="00206684"/>
    <w:rsid w:val="00206BD0"/>
    <w:rsid w:val="00206F8E"/>
    <w:rsid w:val="00207197"/>
    <w:rsid w:val="0020799E"/>
    <w:rsid w:val="00207B4B"/>
    <w:rsid w:val="00207C74"/>
    <w:rsid w:val="00210333"/>
    <w:rsid w:val="00210586"/>
    <w:rsid w:val="00210B88"/>
    <w:rsid w:val="00210F68"/>
    <w:rsid w:val="0021143C"/>
    <w:rsid w:val="00211827"/>
    <w:rsid w:val="00211BFA"/>
    <w:rsid w:val="002120C6"/>
    <w:rsid w:val="0021252D"/>
    <w:rsid w:val="00212642"/>
    <w:rsid w:val="00212B99"/>
    <w:rsid w:val="002139EF"/>
    <w:rsid w:val="00214286"/>
    <w:rsid w:val="002145B1"/>
    <w:rsid w:val="00214A32"/>
    <w:rsid w:val="002151C5"/>
    <w:rsid w:val="002151F9"/>
    <w:rsid w:val="0021522D"/>
    <w:rsid w:val="00215690"/>
    <w:rsid w:val="002156A4"/>
    <w:rsid w:val="00215718"/>
    <w:rsid w:val="002158BE"/>
    <w:rsid w:val="00215B87"/>
    <w:rsid w:val="002165F3"/>
    <w:rsid w:val="00216722"/>
    <w:rsid w:val="00216742"/>
    <w:rsid w:val="00216D35"/>
    <w:rsid w:val="00216D7F"/>
    <w:rsid w:val="0021732E"/>
    <w:rsid w:val="00217D0F"/>
    <w:rsid w:val="002205DE"/>
    <w:rsid w:val="002208C9"/>
    <w:rsid w:val="00220C22"/>
    <w:rsid w:val="00220D67"/>
    <w:rsid w:val="002217AC"/>
    <w:rsid w:val="00221A52"/>
    <w:rsid w:val="0022201A"/>
    <w:rsid w:val="0022328A"/>
    <w:rsid w:val="002236CA"/>
    <w:rsid w:val="00223873"/>
    <w:rsid w:val="00223970"/>
    <w:rsid w:val="00224797"/>
    <w:rsid w:val="002249BA"/>
    <w:rsid w:val="00224A86"/>
    <w:rsid w:val="00224BF8"/>
    <w:rsid w:val="00224EE7"/>
    <w:rsid w:val="002253A1"/>
    <w:rsid w:val="00225E4C"/>
    <w:rsid w:val="00226209"/>
    <w:rsid w:val="002269FD"/>
    <w:rsid w:val="00226FF4"/>
    <w:rsid w:val="002274A4"/>
    <w:rsid w:val="00227AC9"/>
    <w:rsid w:val="00227BEE"/>
    <w:rsid w:val="00227DE9"/>
    <w:rsid w:val="0023044E"/>
    <w:rsid w:val="00230B42"/>
    <w:rsid w:val="00231417"/>
    <w:rsid w:val="002315CE"/>
    <w:rsid w:val="002317E4"/>
    <w:rsid w:val="002318DA"/>
    <w:rsid w:val="00231B5D"/>
    <w:rsid w:val="00231E9E"/>
    <w:rsid w:val="002320C9"/>
    <w:rsid w:val="002322E8"/>
    <w:rsid w:val="002324F2"/>
    <w:rsid w:val="00232856"/>
    <w:rsid w:val="00232AE5"/>
    <w:rsid w:val="00232C6D"/>
    <w:rsid w:val="00232DC6"/>
    <w:rsid w:val="00233459"/>
    <w:rsid w:val="00233AD1"/>
    <w:rsid w:val="00233B1D"/>
    <w:rsid w:val="00233BF6"/>
    <w:rsid w:val="00233C84"/>
    <w:rsid w:val="00234550"/>
    <w:rsid w:val="00235149"/>
    <w:rsid w:val="00235F85"/>
    <w:rsid w:val="00236083"/>
    <w:rsid w:val="002361FD"/>
    <w:rsid w:val="00236527"/>
    <w:rsid w:val="002366B9"/>
    <w:rsid w:val="002367BB"/>
    <w:rsid w:val="0023689B"/>
    <w:rsid w:val="0023706C"/>
    <w:rsid w:val="0023754D"/>
    <w:rsid w:val="0024059D"/>
    <w:rsid w:val="00241B40"/>
    <w:rsid w:val="00242464"/>
    <w:rsid w:val="00242550"/>
    <w:rsid w:val="00242B00"/>
    <w:rsid w:val="00243548"/>
    <w:rsid w:val="00243BC3"/>
    <w:rsid w:val="00243C2F"/>
    <w:rsid w:val="00243FB4"/>
    <w:rsid w:val="00243FEE"/>
    <w:rsid w:val="00244095"/>
    <w:rsid w:val="002451CC"/>
    <w:rsid w:val="00245404"/>
    <w:rsid w:val="00245AF2"/>
    <w:rsid w:val="00246F39"/>
    <w:rsid w:val="00247ACB"/>
    <w:rsid w:val="00250310"/>
    <w:rsid w:val="0025079C"/>
    <w:rsid w:val="00250F7D"/>
    <w:rsid w:val="002517B2"/>
    <w:rsid w:val="00251AAF"/>
    <w:rsid w:val="00251DDE"/>
    <w:rsid w:val="0025270B"/>
    <w:rsid w:val="00252FB9"/>
    <w:rsid w:val="0025327C"/>
    <w:rsid w:val="00253862"/>
    <w:rsid w:val="00253939"/>
    <w:rsid w:val="00253992"/>
    <w:rsid w:val="00253E52"/>
    <w:rsid w:val="002541A7"/>
    <w:rsid w:val="002541B6"/>
    <w:rsid w:val="00254B6E"/>
    <w:rsid w:val="00255030"/>
    <w:rsid w:val="00255CCB"/>
    <w:rsid w:val="00256301"/>
    <w:rsid w:val="00256305"/>
    <w:rsid w:val="00256C95"/>
    <w:rsid w:val="002572EA"/>
    <w:rsid w:val="002576F1"/>
    <w:rsid w:val="00257F53"/>
    <w:rsid w:val="00260441"/>
    <w:rsid w:val="00260754"/>
    <w:rsid w:val="002610B6"/>
    <w:rsid w:val="002611B9"/>
    <w:rsid w:val="0026173A"/>
    <w:rsid w:val="002629F5"/>
    <w:rsid w:val="002630E7"/>
    <w:rsid w:val="00263977"/>
    <w:rsid w:val="00263A0E"/>
    <w:rsid w:val="00263A75"/>
    <w:rsid w:val="0026570F"/>
    <w:rsid w:val="00265E4D"/>
    <w:rsid w:val="00266094"/>
    <w:rsid w:val="00266FC7"/>
    <w:rsid w:val="002670AC"/>
    <w:rsid w:val="0026728A"/>
    <w:rsid w:val="002673F2"/>
    <w:rsid w:val="00267A1C"/>
    <w:rsid w:val="00267E46"/>
    <w:rsid w:val="00267E61"/>
    <w:rsid w:val="0027047D"/>
    <w:rsid w:val="002713CB"/>
    <w:rsid w:val="002717D5"/>
    <w:rsid w:val="00271AAD"/>
    <w:rsid w:val="00271F62"/>
    <w:rsid w:val="00272187"/>
    <w:rsid w:val="002721A2"/>
    <w:rsid w:val="00273588"/>
    <w:rsid w:val="00273662"/>
    <w:rsid w:val="00273DF8"/>
    <w:rsid w:val="002742D6"/>
    <w:rsid w:val="002742E3"/>
    <w:rsid w:val="0027533F"/>
    <w:rsid w:val="0027596F"/>
    <w:rsid w:val="00275F64"/>
    <w:rsid w:val="00276D33"/>
    <w:rsid w:val="00277346"/>
    <w:rsid w:val="0027754B"/>
    <w:rsid w:val="00277721"/>
    <w:rsid w:val="002778D8"/>
    <w:rsid w:val="00277CA5"/>
    <w:rsid w:val="00277CA8"/>
    <w:rsid w:val="00277F29"/>
    <w:rsid w:val="00277FB1"/>
    <w:rsid w:val="0028029C"/>
    <w:rsid w:val="0028052C"/>
    <w:rsid w:val="002806D0"/>
    <w:rsid w:val="00280859"/>
    <w:rsid w:val="002818EE"/>
    <w:rsid w:val="002819BF"/>
    <w:rsid w:val="00282872"/>
    <w:rsid w:val="00282A8D"/>
    <w:rsid w:val="00282C64"/>
    <w:rsid w:val="00282CFE"/>
    <w:rsid w:val="00282E15"/>
    <w:rsid w:val="00283DF4"/>
    <w:rsid w:val="002842F7"/>
    <w:rsid w:val="00285F95"/>
    <w:rsid w:val="002861E9"/>
    <w:rsid w:val="00286613"/>
    <w:rsid w:val="00287360"/>
    <w:rsid w:val="0028770D"/>
    <w:rsid w:val="00287CE1"/>
    <w:rsid w:val="00287D4D"/>
    <w:rsid w:val="00287DFF"/>
    <w:rsid w:val="00290198"/>
    <w:rsid w:val="002903C3"/>
    <w:rsid w:val="00290746"/>
    <w:rsid w:val="002912C7"/>
    <w:rsid w:val="002913FF"/>
    <w:rsid w:val="00291D44"/>
    <w:rsid w:val="0029225C"/>
    <w:rsid w:val="002926BE"/>
    <w:rsid w:val="00292700"/>
    <w:rsid w:val="0029280C"/>
    <w:rsid w:val="00292B5D"/>
    <w:rsid w:val="00293294"/>
    <w:rsid w:val="00293534"/>
    <w:rsid w:val="00293968"/>
    <w:rsid w:val="00293DC8"/>
    <w:rsid w:val="00293FA8"/>
    <w:rsid w:val="00294450"/>
    <w:rsid w:val="00295625"/>
    <w:rsid w:val="002958BB"/>
    <w:rsid w:val="002958E2"/>
    <w:rsid w:val="002966EF"/>
    <w:rsid w:val="00296C07"/>
    <w:rsid w:val="0029700D"/>
    <w:rsid w:val="002971C9"/>
    <w:rsid w:val="00297792"/>
    <w:rsid w:val="002977A7"/>
    <w:rsid w:val="0029791D"/>
    <w:rsid w:val="002979C7"/>
    <w:rsid w:val="002A0419"/>
    <w:rsid w:val="002A058B"/>
    <w:rsid w:val="002A08E2"/>
    <w:rsid w:val="002A2FE0"/>
    <w:rsid w:val="002A32A9"/>
    <w:rsid w:val="002A3A60"/>
    <w:rsid w:val="002A41CD"/>
    <w:rsid w:val="002A4B11"/>
    <w:rsid w:val="002A4C1F"/>
    <w:rsid w:val="002A4CCA"/>
    <w:rsid w:val="002A50BE"/>
    <w:rsid w:val="002A532F"/>
    <w:rsid w:val="002A5B5D"/>
    <w:rsid w:val="002A65FD"/>
    <w:rsid w:val="002A677F"/>
    <w:rsid w:val="002A6869"/>
    <w:rsid w:val="002A7000"/>
    <w:rsid w:val="002A70EE"/>
    <w:rsid w:val="002A712C"/>
    <w:rsid w:val="002A7A8B"/>
    <w:rsid w:val="002B0EB8"/>
    <w:rsid w:val="002B0FCE"/>
    <w:rsid w:val="002B1EF8"/>
    <w:rsid w:val="002B251B"/>
    <w:rsid w:val="002B3381"/>
    <w:rsid w:val="002B5076"/>
    <w:rsid w:val="002B5576"/>
    <w:rsid w:val="002B55BB"/>
    <w:rsid w:val="002B6102"/>
    <w:rsid w:val="002B6171"/>
    <w:rsid w:val="002B618F"/>
    <w:rsid w:val="002B69CC"/>
    <w:rsid w:val="002B772B"/>
    <w:rsid w:val="002B7C1E"/>
    <w:rsid w:val="002B7C92"/>
    <w:rsid w:val="002B7CF3"/>
    <w:rsid w:val="002C09A7"/>
    <w:rsid w:val="002C1010"/>
    <w:rsid w:val="002C1630"/>
    <w:rsid w:val="002C18F6"/>
    <w:rsid w:val="002C2800"/>
    <w:rsid w:val="002C294C"/>
    <w:rsid w:val="002C3337"/>
    <w:rsid w:val="002C3737"/>
    <w:rsid w:val="002C3AB4"/>
    <w:rsid w:val="002C3CC2"/>
    <w:rsid w:val="002C3E60"/>
    <w:rsid w:val="002C5623"/>
    <w:rsid w:val="002C6FA3"/>
    <w:rsid w:val="002C7AA1"/>
    <w:rsid w:val="002D0BCA"/>
    <w:rsid w:val="002D17A6"/>
    <w:rsid w:val="002D20BB"/>
    <w:rsid w:val="002D271E"/>
    <w:rsid w:val="002D2952"/>
    <w:rsid w:val="002D297C"/>
    <w:rsid w:val="002D2ECD"/>
    <w:rsid w:val="002D3C0D"/>
    <w:rsid w:val="002D3D6B"/>
    <w:rsid w:val="002D4122"/>
    <w:rsid w:val="002D4481"/>
    <w:rsid w:val="002D47CC"/>
    <w:rsid w:val="002D4B1F"/>
    <w:rsid w:val="002D5D89"/>
    <w:rsid w:val="002D6625"/>
    <w:rsid w:val="002D669D"/>
    <w:rsid w:val="002D6876"/>
    <w:rsid w:val="002D6F35"/>
    <w:rsid w:val="002D7079"/>
    <w:rsid w:val="002D7724"/>
    <w:rsid w:val="002D7A9F"/>
    <w:rsid w:val="002D7FA7"/>
    <w:rsid w:val="002E0109"/>
    <w:rsid w:val="002E0532"/>
    <w:rsid w:val="002E095A"/>
    <w:rsid w:val="002E0E80"/>
    <w:rsid w:val="002E17D8"/>
    <w:rsid w:val="002E1D5F"/>
    <w:rsid w:val="002E2F6A"/>
    <w:rsid w:val="002E2F82"/>
    <w:rsid w:val="002E3673"/>
    <w:rsid w:val="002E3A75"/>
    <w:rsid w:val="002E4196"/>
    <w:rsid w:val="002E4C1C"/>
    <w:rsid w:val="002E5FFA"/>
    <w:rsid w:val="002E6393"/>
    <w:rsid w:val="002E63A6"/>
    <w:rsid w:val="002E666F"/>
    <w:rsid w:val="002E6807"/>
    <w:rsid w:val="002E7070"/>
    <w:rsid w:val="002E79F6"/>
    <w:rsid w:val="002E7BB1"/>
    <w:rsid w:val="002F00A5"/>
    <w:rsid w:val="002F10F5"/>
    <w:rsid w:val="002F13F6"/>
    <w:rsid w:val="002F1824"/>
    <w:rsid w:val="002F1C1F"/>
    <w:rsid w:val="002F2105"/>
    <w:rsid w:val="002F258B"/>
    <w:rsid w:val="002F2670"/>
    <w:rsid w:val="002F2837"/>
    <w:rsid w:val="002F2864"/>
    <w:rsid w:val="002F294C"/>
    <w:rsid w:val="002F2C7F"/>
    <w:rsid w:val="002F2DEC"/>
    <w:rsid w:val="002F2DF2"/>
    <w:rsid w:val="002F3AE2"/>
    <w:rsid w:val="002F3C8B"/>
    <w:rsid w:val="002F3DBF"/>
    <w:rsid w:val="002F4FCC"/>
    <w:rsid w:val="002F5226"/>
    <w:rsid w:val="002F54AA"/>
    <w:rsid w:val="002F6C21"/>
    <w:rsid w:val="002F79AA"/>
    <w:rsid w:val="002F7DD1"/>
    <w:rsid w:val="00300199"/>
    <w:rsid w:val="00300C75"/>
    <w:rsid w:val="00301E43"/>
    <w:rsid w:val="00302290"/>
    <w:rsid w:val="003024D8"/>
    <w:rsid w:val="003024F9"/>
    <w:rsid w:val="0030314F"/>
    <w:rsid w:val="00303282"/>
    <w:rsid w:val="0030385E"/>
    <w:rsid w:val="00303A2F"/>
    <w:rsid w:val="00304926"/>
    <w:rsid w:val="00304A5D"/>
    <w:rsid w:val="00304D7D"/>
    <w:rsid w:val="00305044"/>
    <w:rsid w:val="00305079"/>
    <w:rsid w:val="003050E9"/>
    <w:rsid w:val="00305133"/>
    <w:rsid w:val="003051E9"/>
    <w:rsid w:val="00305BF2"/>
    <w:rsid w:val="00305D8B"/>
    <w:rsid w:val="00306016"/>
    <w:rsid w:val="003063A8"/>
    <w:rsid w:val="0030660E"/>
    <w:rsid w:val="00306830"/>
    <w:rsid w:val="00306B22"/>
    <w:rsid w:val="00307536"/>
    <w:rsid w:val="00307D9C"/>
    <w:rsid w:val="003102CF"/>
    <w:rsid w:val="00310C5E"/>
    <w:rsid w:val="003113DC"/>
    <w:rsid w:val="003119B8"/>
    <w:rsid w:val="00312EAD"/>
    <w:rsid w:val="00313205"/>
    <w:rsid w:val="003133F8"/>
    <w:rsid w:val="00313573"/>
    <w:rsid w:val="003138AD"/>
    <w:rsid w:val="00314C2F"/>
    <w:rsid w:val="00314DEF"/>
    <w:rsid w:val="00314F3F"/>
    <w:rsid w:val="00315F39"/>
    <w:rsid w:val="0031657F"/>
    <w:rsid w:val="00316BBE"/>
    <w:rsid w:val="00316D3D"/>
    <w:rsid w:val="00317E8A"/>
    <w:rsid w:val="00320390"/>
    <w:rsid w:val="00321D34"/>
    <w:rsid w:val="003232A3"/>
    <w:rsid w:val="003238CC"/>
    <w:rsid w:val="00323A86"/>
    <w:rsid w:val="00323D8A"/>
    <w:rsid w:val="00324012"/>
    <w:rsid w:val="003244CF"/>
    <w:rsid w:val="00324D95"/>
    <w:rsid w:val="00324EC7"/>
    <w:rsid w:val="0032523B"/>
    <w:rsid w:val="00325465"/>
    <w:rsid w:val="003257BD"/>
    <w:rsid w:val="00325C95"/>
    <w:rsid w:val="00326C96"/>
    <w:rsid w:val="00326F44"/>
    <w:rsid w:val="003271BA"/>
    <w:rsid w:val="0032753A"/>
    <w:rsid w:val="00327EE4"/>
    <w:rsid w:val="003309DF"/>
    <w:rsid w:val="003310E0"/>
    <w:rsid w:val="003318C1"/>
    <w:rsid w:val="003319F8"/>
    <w:rsid w:val="00331A45"/>
    <w:rsid w:val="003320FC"/>
    <w:rsid w:val="003321DD"/>
    <w:rsid w:val="00332274"/>
    <w:rsid w:val="003322F0"/>
    <w:rsid w:val="0033291F"/>
    <w:rsid w:val="00332998"/>
    <w:rsid w:val="00332F6C"/>
    <w:rsid w:val="00333066"/>
    <w:rsid w:val="00333687"/>
    <w:rsid w:val="00333690"/>
    <w:rsid w:val="00333C5A"/>
    <w:rsid w:val="00333F91"/>
    <w:rsid w:val="003340A4"/>
    <w:rsid w:val="00334C39"/>
    <w:rsid w:val="003350BC"/>
    <w:rsid w:val="00335302"/>
    <w:rsid w:val="00335860"/>
    <w:rsid w:val="00335BB4"/>
    <w:rsid w:val="00335EB7"/>
    <w:rsid w:val="00336203"/>
    <w:rsid w:val="00336B90"/>
    <w:rsid w:val="00337330"/>
    <w:rsid w:val="00337375"/>
    <w:rsid w:val="00337921"/>
    <w:rsid w:val="00337D03"/>
    <w:rsid w:val="003403D9"/>
    <w:rsid w:val="003406DF"/>
    <w:rsid w:val="00340B7B"/>
    <w:rsid w:val="00341A9C"/>
    <w:rsid w:val="00342CD9"/>
    <w:rsid w:val="00343059"/>
    <w:rsid w:val="00343280"/>
    <w:rsid w:val="00343324"/>
    <w:rsid w:val="0034387F"/>
    <w:rsid w:val="0034402F"/>
    <w:rsid w:val="003441B7"/>
    <w:rsid w:val="003447DD"/>
    <w:rsid w:val="0034490F"/>
    <w:rsid w:val="00344B64"/>
    <w:rsid w:val="003454B8"/>
    <w:rsid w:val="00346BA7"/>
    <w:rsid w:val="00346E16"/>
    <w:rsid w:val="00347443"/>
    <w:rsid w:val="00347573"/>
    <w:rsid w:val="003475F3"/>
    <w:rsid w:val="00347992"/>
    <w:rsid w:val="00347C54"/>
    <w:rsid w:val="0035019B"/>
    <w:rsid w:val="00350462"/>
    <w:rsid w:val="00350B33"/>
    <w:rsid w:val="003515DC"/>
    <w:rsid w:val="00351DB9"/>
    <w:rsid w:val="0035266C"/>
    <w:rsid w:val="00353218"/>
    <w:rsid w:val="0035324F"/>
    <w:rsid w:val="00353387"/>
    <w:rsid w:val="00353E9A"/>
    <w:rsid w:val="00353FE5"/>
    <w:rsid w:val="003540BB"/>
    <w:rsid w:val="0035432E"/>
    <w:rsid w:val="0035448F"/>
    <w:rsid w:val="0035478C"/>
    <w:rsid w:val="00354C08"/>
    <w:rsid w:val="00354E8B"/>
    <w:rsid w:val="00355658"/>
    <w:rsid w:val="00356735"/>
    <w:rsid w:val="00357980"/>
    <w:rsid w:val="00357F56"/>
    <w:rsid w:val="003604E1"/>
    <w:rsid w:val="003608C3"/>
    <w:rsid w:val="00360EF5"/>
    <w:rsid w:val="00361578"/>
    <w:rsid w:val="0036224B"/>
    <w:rsid w:val="00362A99"/>
    <w:rsid w:val="00362DCD"/>
    <w:rsid w:val="003631C6"/>
    <w:rsid w:val="00363E77"/>
    <w:rsid w:val="00364BE4"/>
    <w:rsid w:val="00365F0B"/>
    <w:rsid w:val="003667A0"/>
    <w:rsid w:val="0036790F"/>
    <w:rsid w:val="00370611"/>
    <w:rsid w:val="00371766"/>
    <w:rsid w:val="00371802"/>
    <w:rsid w:val="00371809"/>
    <w:rsid w:val="00371857"/>
    <w:rsid w:val="00371FFE"/>
    <w:rsid w:val="003720C0"/>
    <w:rsid w:val="00372129"/>
    <w:rsid w:val="00373616"/>
    <w:rsid w:val="00373821"/>
    <w:rsid w:val="00373992"/>
    <w:rsid w:val="003744F3"/>
    <w:rsid w:val="00374EE1"/>
    <w:rsid w:val="00375038"/>
    <w:rsid w:val="0037513C"/>
    <w:rsid w:val="0037540D"/>
    <w:rsid w:val="003755CB"/>
    <w:rsid w:val="00375908"/>
    <w:rsid w:val="00375BC3"/>
    <w:rsid w:val="00375F91"/>
    <w:rsid w:val="00375FE8"/>
    <w:rsid w:val="003766C6"/>
    <w:rsid w:val="0037721B"/>
    <w:rsid w:val="0037748E"/>
    <w:rsid w:val="00377566"/>
    <w:rsid w:val="00377D28"/>
    <w:rsid w:val="003801FC"/>
    <w:rsid w:val="00380236"/>
    <w:rsid w:val="0038071C"/>
    <w:rsid w:val="0038075F"/>
    <w:rsid w:val="00380B61"/>
    <w:rsid w:val="00380C23"/>
    <w:rsid w:val="00380F6B"/>
    <w:rsid w:val="0038119A"/>
    <w:rsid w:val="003818EF"/>
    <w:rsid w:val="00381C00"/>
    <w:rsid w:val="00382817"/>
    <w:rsid w:val="00383442"/>
    <w:rsid w:val="003839C7"/>
    <w:rsid w:val="0038402E"/>
    <w:rsid w:val="00384261"/>
    <w:rsid w:val="0038452F"/>
    <w:rsid w:val="003847F4"/>
    <w:rsid w:val="00384910"/>
    <w:rsid w:val="0038494B"/>
    <w:rsid w:val="00384ACB"/>
    <w:rsid w:val="00384E3C"/>
    <w:rsid w:val="00385C74"/>
    <w:rsid w:val="00385F98"/>
    <w:rsid w:val="0038651E"/>
    <w:rsid w:val="0038664A"/>
    <w:rsid w:val="00386C10"/>
    <w:rsid w:val="003871AC"/>
    <w:rsid w:val="003871C1"/>
    <w:rsid w:val="003871F6"/>
    <w:rsid w:val="00390BA3"/>
    <w:rsid w:val="00391530"/>
    <w:rsid w:val="003927BC"/>
    <w:rsid w:val="00392833"/>
    <w:rsid w:val="00392B20"/>
    <w:rsid w:val="0039369F"/>
    <w:rsid w:val="003944A6"/>
    <w:rsid w:val="00395165"/>
    <w:rsid w:val="00395587"/>
    <w:rsid w:val="0039593A"/>
    <w:rsid w:val="003960FB"/>
    <w:rsid w:val="003961FB"/>
    <w:rsid w:val="003967AE"/>
    <w:rsid w:val="003A0289"/>
    <w:rsid w:val="003A0C8F"/>
    <w:rsid w:val="003A1BD1"/>
    <w:rsid w:val="003A1DD7"/>
    <w:rsid w:val="003A26D2"/>
    <w:rsid w:val="003A2A95"/>
    <w:rsid w:val="003A2BAB"/>
    <w:rsid w:val="003A2E73"/>
    <w:rsid w:val="003A2FA3"/>
    <w:rsid w:val="003A3651"/>
    <w:rsid w:val="003A3ACC"/>
    <w:rsid w:val="003A3C2A"/>
    <w:rsid w:val="003A3DDC"/>
    <w:rsid w:val="003A3E9A"/>
    <w:rsid w:val="003A4606"/>
    <w:rsid w:val="003A4815"/>
    <w:rsid w:val="003A4D4B"/>
    <w:rsid w:val="003A50FA"/>
    <w:rsid w:val="003A5484"/>
    <w:rsid w:val="003A5603"/>
    <w:rsid w:val="003A57C8"/>
    <w:rsid w:val="003A5ED2"/>
    <w:rsid w:val="003A62F5"/>
    <w:rsid w:val="003A6AB0"/>
    <w:rsid w:val="003A7340"/>
    <w:rsid w:val="003A7415"/>
    <w:rsid w:val="003A7658"/>
    <w:rsid w:val="003B004C"/>
    <w:rsid w:val="003B046E"/>
    <w:rsid w:val="003B1195"/>
    <w:rsid w:val="003B171B"/>
    <w:rsid w:val="003B2996"/>
    <w:rsid w:val="003B300E"/>
    <w:rsid w:val="003B3305"/>
    <w:rsid w:val="003B3CE0"/>
    <w:rsid w:val="003B3D9A"/>
    <w:rsid w:val="003B426A"/>
    <w:rsid w:val="003B4DEE"/>
    <w:rsid w:val="003B4EAD"/>
    <w:rsid w:val="003B52BC"/>
    <w:rsid w:val="003B5403"/>
    <w:rsid w:val="003B6105"/>
    <w:rsid w:val="003B612C"/>
    <w:rsid w:val="003B623C"/>
    <w:rsid w:val="003B6776"/>
    <w:rsid w:val="003B775D"/>
    <w:rsid w:val="003B7A94"/>
    <w:rsid w:val="003C048F"/>
    <w:rsid w:val="003C06EB"/>
    <w:rsid w:val="003C09D3"/>
    <w:rsid w:val="003C107D"/>
    <w:rsid w:val="003C116E"/>
    <w:rsid w:val="003C123B"/>
    <w:rsid w:val="003C2155"/>
    <w:rsid w:val="003C36FE"/>
    <w:rsid w:val="003C4110"/>
    <w:rsid w:val="003C4382"/>
    <w:rsid w:val="003C4472"/>
    <w:rsid w:val="003C4948"/>
    <w:rsid w:val="003C520C"/>
    <w:rsid w:val="003C5566"/>
    <w:rsid w:val="003C5E6E"/>
    <w:rsid w:val="003C60BE"/>
    <w:rsid w:val="003D0B8A"/>
    <w:rsid w:val="003D135C"/>
    <w:rsid w:val="003D15BA"/>
    <w:rsid w:val="003D1ABB"/>
    <w:rsid w:val="003D2F86"/>
    <w:rsid w:val="003D3031"/>
    <w:rsid w:val="003D36CC"/>
    <w:rsid w:val="003D3A10"/>
    <w:rsid w:val="003D402A"/>
    <w:rsid w:val="003D4886"/>
    <w:rsid w:val="003D4990"/>
    <w:rsid w:val="003D524C"/>
    <w:rsid w:val="003D68E7"/>
    <w:rsid w:val="003D79F7"/>
    <w:rsid w:val="003D7F21"/>
    <w:rsid w:val="003E004F"/>
    <w:rsid w:val="003E08DE"/>
    <w:rsid w:val="003E0F50"/>
    <w:rsid w:val="003E17BD"/>
    <w:rsid w:val="003E188F"/>
    <w:rsid w:val="003E1E21"/>
    <w:rsid w:val="003E2180"/>
    <w:rsid w:val="003E24E6"/>
    <w:rsid w:val="003E2A73"/>
    <w:rsid w:val="003E318E"/>
    <w:rsid w:val="003E3591"/>
    <w:rsid w:val="003E4A29"/>
    <w:rsid w:val="003E4B6F"/>
    <w:rsid w:val="003E4C82"/>
    <w:rsid w:val="003E4D1D"/>
    <w:rsid w:val="003E5063"/>
    <w:rsid w:val="003E50E4"/>
    <w:rsid w:val="003E51C1"/>
    <w:rsid w:val="003E53FF"/>
    <w:rsid w:val="003E541E"/>
    <w:rsid w:val="003E549B"/>
    <w:rsid w:val="003E57F7"/>
    <w:rsid w:val="003E5F0F"/>
    <w:rsid w:val="003E5FBA"/>
    <w:rsid w:val="003E61D8"/>
    <w:rsid w:val="003E76A8"/>
    <w:rsid w:val="003F11A3"/>
    <w:rsid w:val="003F1722"/>
    <w:rsid w:val="003F1739"/>
    <w:rsid w:val="003F1DA0"/>
    <w:rsid w:val="003F2A41"/>
    <w:rsid w:val="003F2BD5"/>
    <w:rsid w:val="003F2CEA"/>
    <w:rsid w:val="003F2D49"/>
    <w:rsid w:val="003F32C3"/>
    <w:rsid w:val="003F4275"/>
    <w:rsid w:val="003F4737"/>
    <w:rsid w:val="003F52D1"/>
    <w:rsid w:val="003F5A72"/>
    <w:rsid w:val="003F7612"/>
    <w:rsid w:val="00400088"/>
    <w:rsid w:val="004008BD"/>
    <w:rsid w:val="004009C2"/>
    <w:rsid w:val="00400BD6"/>
    <w:rsid w:val="00400D23"/>
    <w:rsid w:val="00401745"/>
    <w:rsid w:val="00402337"/>
    <w:rsid w:val="0040311B"/>
    <w:rsid w:val="00403274"/>
    <w:rsid w:val="00403551"/>
    <w:rsid w:val="00403704"/>
    <w:rsid w:val="00403DF8"/>
    <w:rsid w:val="00403F14"/>
    <w:rsid w:val="00403F99"/>
    <w:rsid w:val="00403FFD"/>
    <w:rsid w:val="00404765"/>
    <w:rsid w:val="00404A22"/>
    <w:rsid w:val="00404B2A"/>
    <w:rsid w:val="00404B8C"/>
    <w:rsid w:val="004057CD"/>
    <w:rsid w:val="00406369"/>
    <w:rsid w:val="00406B4F"/>
    <w:rsid w:val="00406B85"/>
    <w:rsid w:val="0040793E"/>
    <w:rsid w:val="00407B5B"/>
    <w:rsid w:val="00407BF1"/>
    <w:rsid w:val="00407DA4"/>
    <w:rsid w:val="00407E97"/>
    <w:rsid w:val="00410090"/>
    <w:rsid w:val="00411011"/>
    <w:rsid w:val="0041164F"/>
    <w:rsid w:val="004116FF"/>
    <w:rsid w:val="004119FF"/>
    <w:rsid w:val="00411B5D"/>
    <w:rsid w:val="00412295"/>
    <w:rsid w:val="00412302"/>
    <w:rsid w:val="0041294D"/>
    <w:rsid w:val="00412AC3"/>
    <w:rsid w:val="00412C5D"/>
    <w:rsid w:val="00412E34"/>
    <w:rsid w:val="00412E9B"/>
    <w:rsid w:val="00413EFD"/>
    <w:rsid w:val="00413F36"/>
    <w:rsid w:val="00413F58"/>
    <w:rsid w:val="004144BA"/>
    <w:rsid w:val="00414948"/>
    <w:rsid w:val="00414BDF"/>
    <w:rsid w:val="00414F8C"/>
    <w:rsid w:val="00416B6E"/>
    <w:rsid w:val="00416F2A"/>
    <w:rsid w:val="00417433"/>
    <w:rsid w:val="00417694"/>
    <w:rsid w:val="0042024C"/>
    <w:rsid w:val="00420517"/>
    <w:rsid w:val="00420AED"/>
    <w:rsid w:val="004214E5"/>
    <w:rsid w:val="00421515"/>
    <w:rsid w:val="00421836"/>
    <w:rsid w:val="00421870"/>
    <w:rsid w:val="004221A3"/>
    <w:rsid w:val="004236CB"/>
    <w:rsid w:val="00423749"/>
    <w:rsid w:val="00423A5E"/>
    <w:rsid w:val="0042406B"/>
    <w:rsid w:val="004241FA"/>
    <w:rsid w:val="004245C0"/>
    <w:rsid w:val="00424652"/>
    <w:rsid w:val="004247DA"/>
    <w:rsid w:val="0042499A"/>
    <w:rsid w:val="00424B04"/>
    <w:rsid w:val="004256C1"/>
    <w:rsid w:val="004266AF"/>
    <w:rsid w:val="004267BC"/>
    <w:rsid w:val="00426DA4"/>
    <w:rsid w:val="00426E0A"/>
    <w:rsid w:val="00426E89"/>
    <w:rsid w:val="004273ED"/>
    <w:rsid w:val="0042785E"/>
    <w:rsid w:val="00427CEA"/>
    <w:rsid w:val="00430C8F"/>
    <w:rsid w:val="00430D8D"/>
    <w:rsid w:val="004316D4"/>
    <w:rsid w:val="00431852"/>
    <w:rsid w:val="004319D5"/>
    <w:rsid w:val="00432B14"/>
    <w:rsid w:val="004332BF"/>
    <w:rsid w:val="004336AE"/>
    <w:rsid w:val="00433DDE"/>
    <w:rsid w:val="004343B4"/>
    <w:rsid w:val="00435A5E"/>
    <w:rsid w:val="00435B29"/>
    <w:rsid w:val="00435C77"/>
    <w:rsid w:val="00436030"/>
    <w:rsid w:val="004360CB"/>
    <w:rsid w:val="004361B1"/>
    <w:rsid w:val="00436EC1"/>
    <w:rsid w:val="00437886"/>
    <w:rsid w:val="0043794B"/>
    <w:rsid w:val="00440512"/>
    <w:rsid w:val="00440F2E"/>
    <w:rsid w:val="00441400"/>
    <w:rsid w:val="00441A05"/>
    <w:rsid w:val="0044203A"/>
    <w:rsid w:val="004428A3"/>
    <w:rsid w:val="00443A6C"/>
    <w:rsid w:val="004446D5"/>
    <w:rsid w:val="00444C05"/>
    <w:rsid w:val="004459E0"/>
    <w:rsid w:val="00445D6D"/>
    <w:rsid w:val="00446A6A"/>
    <w:rsid w:val="00447170"/>
    <w:rsid w:val="00447E90"/>
    <w:rsid w:val="004502EA"/>
    <w:rsid w:val="004508DA"/>
    <w:rsid w:val="00450973"/>
    <w:rsid w:val="00451348"/>
    <w:rsid w:val="00451683"/>
    <w:rsid w:val="0045184A"/>
    <w:rsid w:val="004518B3"/>
    <w:rsid w:val="00451A64"/>
    <w:rsid w:val="00451F4F"/>
    <w:rsid w:val="00451F51"/>
    <w:rsid w:val="00452CDA"/>
    <w:rsid w:val="00453041"/>
    <w:rsid w:val="00453138"/>
    <w:rsid w:val="004534A6"/>
    <w:rsid w:val="0045390C"/>
    <w:rsid w:val="0045413B"/>
    <w:rsid w:val="0045430D"/>
    <w:rsid w:val="00455F3A"/>
    <w:rsid w:val="0045608A"/>
    <w:rsid w:val="00456564"/>
    <w:rsid w:val="004578C7"/>
    <w:rsid w:val="00457D71"/>
    <w:rsid w:val="004603E5"/>
    <w:rsid w:val="00460696"/>
    <w:rsid w:val="0046104F"/>
    <w:rsid w:val="0046127B"/>
    <w:rsid w:val="00461627"/>
    <w:rsid w:val="00461685"/>
    <w:rsid w:val="00461724"/>
    <w:rsid w:val="00461894"/>
    <w:rsid w:val="00461D53"/>
    <w:rsid w:val="004620FE"/>
    <w:rsid w:val="0046218D"/>
    <w:rsid w:val="00462334"/>
    <w:rsid w:val="00462D45"/>
    <w:rsid w:val="004632CD"/>
    <w:rsid w:val="00463826"/>
    <w:rsid w:val="00463CE5"/>
    <w:rsid w:val="00463E7B"/>
    <w:rsid w:val="00464176"/>
    <w:rsid w:val="00464208"/>
    <w:rsid w:val="0046489D"/>
    <w:rsid w:val="00464902"/>
    <w:rsid w:val="0046543C"/>
    <w:rsid w:val="00465777"/>
    <w:rsid w:val="0046674B"/>
    <w:rsid w:val="00466A1C"/>
    <w:rsid w:val="00466DD4"/>
    <w:rsid w:val="00466E0B"/>
    <w:rsid w:val="00466E2A"/>
    <w:rsid w:val="00470E1E"/>
    <w:rsid w:val="00470E23"/>
    <w:rsid w:val="00472610"/>
    <w:rsid w:val="0047283E"/>
    <w:rsid w:val="00472E66"/>
    <w:rsid w:val="0047308D"/>
    <w:rsid w:val="0047373A"/>
    <w:rsid w:val="004737F3"/>
    <w:rsid w:val="00473AF4"/>
    <w:rsid w:val="00473DC4"/>
    <w:rsid w:val="004747D1"/>
    <w:rsid w:val="00474814"/>
    <w:rsid w:val="00474A9A"/>
    <w:rsid w:val="00475682"/>
    <w:rsid w:val="00475E19"/>
    <w:rsid w:val="00476027"/>
    <w:rsid w:val="004761B0"/>
    <w:rsid w:val="004766F7"/>
    <w:rsid w:val="00477BB2"/>
    <w:rsid w:val="00477CAC"/>
    <w:rsid w:val="00477D63"/>
    <w:rsid w:val="00480106"/>
    <w:rsid w:val="00480636"/>
    <w:rsid w:val="0048089D"/>
    <w:rsid w:val="004810CE"/>
    <w:rsid w:val="00481109"/>
    <w:rsid w:val="00481270"/>
    <w:rsid w:val="004816F4"/>
    <w:rsid w:val="004817E5"/>
    <w:rsid w:val="00481CB4"/>
    <w:rsid w:val="00481DA3"/>
    <w:rsid w:val="00481E33"/>
    <w:rsid w:val="0048210B"/>
    <w:rsid w:val="00482182"/>
    <w:rsid w:val="0048313B"/>
    <w:rsid w:val="0048321F"/>
    <w:rsid w:val="00483B11"/>
    <w:rsid w:val="004845FA"/>
    <w:rsid w:val="0048476B"/>
    <w:rsid w:val="0048541E"/>
    <w:rsid w:val="004862B8"/>
    <w:rsid w:val="00486877"/>
    <w:rsid w:val="00486B7D"/>
    <w:rsid w:val="00486F7C"/>
    <w:rsid w:val="00487FBA"/>
    <w:rsid w:val="004904C1"/>
    <w:rsid w:val="0049051C"/>
    <w:rsid w:val="004907FF"/>
    <w:rsid w:val="00490AE4"/>
    <w:rsid w:val="00490E01"/>
    <w:rsid w:val="004913A3"/>
    <w:rsid w:val="00491E95"/>
    <w:rsid w:val="00492299"/>
    <w:rsid w:val="00492424"/>
    <w:rsid w:val="00492441"/>
    <w:rsid w:val="0049250E"/>
    <w:rsid w:val="00492538"/>
    <w:rsid w:val="004926A9"/>
    <w:rsid w:val="00492BEE"/>
    <w:rsid w:val="00492E06"/>
    <w:rsid w:val="004937B0"/>
    <w:rsid w:val="00493C10"/>
    <w:rsid w:val="00493F6C"/>
    <w:rsid w:val="0049402F"/>
    <w:rsid w:val="004943E2"/>
    <w:rsid w:val="004947C2"/>
    <w:rsid w:val="00495796"/>
    <w:rsid w:val="00495A68"/>
    <w:rsid w:val="00495D96"/>
    <w:rsid w:val="00495DCE"/>
    <w:rsid w:val="0049709A"/>
    <w:rsid w:val="004971D2"/>
    <w:rsid w:val="00497DA1"/>
    <w:rsid w:val="004A03A4"/>
    <w:rsid w:val="004A1144"/>
    <w:rsid w:val="004A131E"/>
    <w:rsid w:val="004A1B9F"/>
    <w:rsid w:val="004A1CE0"/>
    <w:rsid w:val="004A1F18"/>
    <w:rsid w:val="004A2BED"/>
    <w:rsid w:val="004A2C41"/>
    <w:rsid w:val="004A3CC8"/>
    <w:rsid w:val="004A500F"/>
    <w:rsid w:val="004A5092"/>
    <w:rsid w:val="004A5196"/>
    <w:rsid w:val="004A53BE"/>
    <w:rsid w:val="004A5A1E"/>
    <w:rsid w:val="004A61EB"/>
    <w:rsid w:val="004A6442"/>
    <w:rsid w:val="004A6C0E"/>
    <w:rsid w:val="004A71F2"/>
    <w:rsid w:val="004A748D"/>
    <w:rsid w:val="004A78BC"/>
    <w:rsid w:val="004A7AFC"/>
    <w:rsid w:val="004A7D7D"/>
    <w:rsid w:val="004A7E83"/>
    <w:rsid w:val="004B03E3"/>
    <w:rsid w:val="004B0990"/>
    <w:rsid w:val="004B0A24"/>
    <w:rsid w:val="004B10FB"/>
    <w:rsid w:val="004B1B38"/>
    <w:rsid w:val="004B1C61"/>
    <w:rsid w:val="004B20E3"/>
    <w:rsid w:val="004B2265"/>
    <w:rsid w:val="004B2652"/>
    <w:rsid w:val="004B2885"/>
    <w:rsid w:val="004B30CA"/>
    <w:rsid w:val="004B3160"/>
    <w:rsid w:val="004B3294"/>
    <w:rsid w:val="004B4449"/>
    <w:rsid w:val="004B4A32"/>
    <w:rsid w:val="004B4A50"/>
    <w:rsid w:val="004B4E04"/>
    <w:rsid w:val="004B51AB"/>
    <w:rsid w:val="004B5330"/>
    <w:rsid w:val="004B56B9"/>
    <w:rsid w:val="004B591F"/>
    <w:rsid w:val="004B61BE"/>
    <w:rsid w:val="004B634C"/>
    <w:rsid w:val="004B63DA"/>
    <w:rsid w:val="004B6F94"/>
    <w:rsid w:val="004B7831"/>
    <w:rsid w:val="004B7DCD"/>
    <w:rsid w:val="004C0028"/>
    <w:rsid w:val="004C02EC"/>
    <w:rsid w:val="004C11F4"/>
    <w:rsid w:val="004C13FE"/>
    <w:rsid w:val="004C15DF"/>
    <w:rsid w:val="004C187F"/>
    <w:rsid w:val="004C190A"/>
    <w:rsid w:val="004C1E77"/>
    <w:rsid w:val="004C1EE7"/>
    <w:rsid w:val="004C1FD5"/>
    <w:rsid w:val="004C24E2"/>
    <w:rsid w:val="004C2702"/>
    <w:rsid w:val="004C2BF9"/>
    <w:rsid w:val="004C2FCE"/>
    <w:rsid w:val="004C327D"/>
    <w:rsid w:val="004C32D3"/>
    <w:rsid w:val="004C356E"/>
    <w:rsid w:val="004C3934"/>
    <w:rsid w:val="004C39FA"/>
    <w:rsid w:val="004C4411"/>
    <w:rsid w:val="004C4738"/>
    <w:rsid w:val="004C50F3"/>
    <w:rsid w:val="004C59FD"/>
    <w:rsid w:val="004C5ACA"/>
    <w:rsid w:val="004C61CE"/>
    <w:rsid w:val="004C6789"/>
    <w:rsid w:val="004C6A84"/>
    <w:rsid w:val="004D01A8"/>
    <w:rsid w:val="004D01E5"/>
    <w:rsid w:val="004D02E4"/>
    <w:rsid w:val="004D0FAE"/>
    <w:rsid w:val="004D1050"/>
    <w:rsid w:val="004D17B5"/>
    <w:rsid w:val="004D2167"/>
    <w:rsid w:val="004D24ED"/>
    <w:rsid w:val="004D2AB6"/>
    <w:rsid w:val="004D2F5E"/>
    <w:rsid w:val="004D3410"/>
    <w:rsid w:val="004D36D4"/>
    <w:rsid w:val="004D5447"/>
    <w:rsid w:val="004D5937"/>
    <w:rsid w:val="004D6DE1"/>
    <w:rsid w:val="004D70D1"/>
    <w:rsid w:val="004D7247"/>
    <w:rsid w:val="004D79E6"/>
    <w:rsid w:val="004D7A7C"/>
    <w:rsid w:val="004E0BC8"/>
    <w:rsid w:val="004E0D51"/>
    <w:rsid w:val="004E170D"/>
    <w:rsid w:val="004E18C3"/>
    <w:rsid w:val="004E1EEB"/>
    <w:rsid w:val="004E2460"/>
    <w:rsid w:val="004E2707"/>
    <w:rsid w:val="004E2C8A"/>
    <w:rsid w:val="004E34F3"/>
    <w:rsid w:val="004E3965"/>
    <w:rsid w:val="004E3A54"/>
    <w:rsid w:val="004E3C2E"/>
    <w:rsid w:val="004E4075"/>
    <w:rsid w:val="004E4EC4"/>
    <w:rsid w:val="004E5805"/>
    <w:rsid w:val="004E593D"/>
    <w:rsid w:val="004E60C5"/>
    <w:rsid w:val="004E62D9"/>
    <w:rsid w:val="004E6AB6"/>
    <w:rsid w:val="004E7139"/>
    <w:rsid w:val="004E75A3"/>
    <w:rsid w:val="004E7F69"/>
    <w:rsid w:val="004F04B7"/>
    <w:rsid w:val="004F05DC"/>
    <w:rsid w:val="004F0E96"/>
    <w:rsid w:val="004F15D1"/>
    <w:rsid w:val="004F164B"/>
    <w:rsid w:val="004F1908"/>
    <w:rsid w:val="004F1C34"/>
    <w:rsid w:val="004F22D0"/>
    <w:rsid w:val="004F230C"/>
    <w:rsid w:val="004F2AFE"/>
    <w:rsid w:val="004F31D4"/>
    <w:rsid w:val="004F3DFA"/>
    <w:rsid w:val="004F51F8"/>
    <w:rsid w:val="004F52E7"/>
    <w:rsid w:val="004F5559"/>
    <w:rsid w:val="004F5578"/>
    <w:rsid w:val="004F597C"/>
    <w:rsid w:val="004F5991"/>
    <w:rsid w:val="004F5AB7"/>
    <w:rsid w:val="004F5E8C"/>
    <w:rsid w:val="004F65B9"/>
    <w:rsid w:val="004F6AEF"/>
    <w:rsid w:val="004F6D88"/>
    <w:rsid w:val="004F6D93"/>
    <w:rsid w:val="004F7166"/>
    <w:rsid w:val="005015E3"/>
    <w:rsid w:val="00501D2A"/>
    <w:rsid w:val="00501EF0"/>
    <w:rsid w:val="0050238F"/>
    <w:rsid w:val="005026F8"/>
    <w:rsid w:val="00502C93"/>
    <w:rsid w:val="005030A3"/>
    <w:rsid w:val="00503E3E"/>
    <w:rsid w:val="00503FFC"/>
    <w:rsid w:val="00504E04"/>
    <w:rsid w:val="00505673"/>
    <w:rsid w:val="005058B1"/>
    <w:rsid w:val="00505C1E"/>
    <w:rsid w:val="005067FF"/>
    <w:rsid w:val="0050685E"/>
    <w:rsid w:val="005068C0"/>
    <w:rsid w:val="00506B57"/>
    <w:rsid w:val="00506EA2"/>
    <w:rsid w:val="00506F15"/>
    <w:rsid w:val="00507F70"/>
    <w:rsid w:val="00510398"/>
    <w:rsid w:val="005107FE"/>
    <w:rsid w:val="00510A0E"/>
    <w:rsid w:val="00510E36"/>
    <w:rsid w:val="00511151"/>
    <w:rsid w:val="0051170F"/>
    <w:rsid w:val="00511C4C"/>
    <w:rsid w:val="0051220E"/>
    <w:rsid w:val="00512272"/>
    <w:rsid w:val="0051295E"/>
    <w:rsid w:val="00512E37"/>
    <w:rsid w:val="00513096"/>
    <w:rsid w:val="00513396"/>
    <w:rsid w:val="00513F26"/>
    <w:rsid w:val="00514420"/>
    <w:rsid w:val="00514D24"/>
    <w:rsid w:val="0051502F"/>
    <w:rsid w:val="00515249"/>
    <w:rsid w:val="00515276"/>
    <w:rsid w:val="005154FF"/>
    <w:rsid w:val="00515626"/>
    <w:rsid w:val="00515992"/>
    <w:rsid w:val="005159B5"/>
    <w:rsid w:val="00515C14"/>
    <w:rsid w:val="00515EF7"/>
    <w:rsid w:val="005176C2"/>
    <w:rsid w:val="0051788E"/>
    <w:rsid w:val="00517DF5"/>
    <w:rsid w:val="00517EAC"/>
    <w:rsid w:val="00517EF6"/>
    <w:rsid w:val="005207A8"/>
    <w:rsid w:val="00520E10"/>
    <w:rsid w:val="0052106B"/>
    <w:rsid w:val="005210A3"/>
    <w:rsid w:val="005217DE"/>
    <w:rsid w:val="0052255A"/>
    <w:rsid w:val="0052275C"/>
    <w:rsid w:val="00522E4F"/>
    <w:rsid w:val="00523459"/>
    <w:rsid w:val="00523F2E"/>
    <w:rsid w:val="00524B78"/>
    <w:rsid w:val="00524D22"/>
    <w:rsid w:val="00524FD8"/>
    <w:rsid w:val="0052525F"/>
    <w:rsid w:val="005269D7"/>
    <w:rsid w:val="00526AF5"/>
    <w:rsid w:val="00526D14"/>
    <w:rsid w:val="00527115"/>
    <w:rsid w:val="0052717D"/>
    <w:rsid w:val="005310DE"/>
    <w:rsid w:val="0053262C"/>
    <w:rsid w:val="00532AB6"/>
    <w:rsid w:val="00533DF1"/>
    <w:rsid w:val="00533FB8"/>
    <w:rsid w:val="005349B4"/>
    <w:rsid w:val="00534D7E"/>
    <w:rsid w:val="00534DAD"/>
    <w:rsid w:val="005350AA"/>
    <w:rsid w:val="00535826"/>
    <w:rsid w:val="00535C7B"/>
    <w:rsid w:val="00535F55"/>
    <w:rsid w:val="0053604D"/>
    <w:rsid w:val="00536CFB"/>
    <w:rsid w:val="00536E51"/>
    <w:rsid w:val="00537D75"/>
    <w:rsid w:val="00540882"/>
    <w:rsid w:val="00540953"/>
    <w:rsid w:val="00540C1B"/>
    <w:rsid w:val="00541C70"/>
    <w:rsid w:val="00541DFB"/>
    <w:rsid w:val="00542178"/>
    <w:rsid w:val="005429F3"/>
    <w:rsid w:val="00542B52"/>
    <w:rsid w:val="00542D9D"/>
    <w:rsid w:val="00543FE3"/>
    <w:rsid w:val="00544A05"/>
    <w:rsid w:val="00544A16"/>
    <w:rsid w:val="00545433"/>
    <w:rsid w:val="0054615D"/>
    <w:rsid w:val="005461C4"/>
    <w:rsid w:val="005465AD"/>
    <w:rsid w:val="005469C0"/>
    <w:rsid w:val="00546B1F"/>
    <w:rsid w:val="00547A0B"/>
    <w:rsid w:val="0055069F"/>
    <w:rsid w:val="005508A8"/>
    <w:rsid w:val="00550E62"/>
    <w:rsid w:val="00550EC7"/>
    <w:rsid w:val="0055195D"/>
    <w:rsid w:val="00551A0B"/>
    <w:rsid w:val="00551F7B"/>
    <w:rsid w:val="005530DB"/>
    <w:rsid w:val="005531C3"/>
    <w:rsid w:val="00553994"/>
    <w:rsid w:val="00554786"/>
    <w:rsid w:val="00554AED"/>
    <w:rsid w:val="0055538F"/>
    <w:rsid w:val="00555983"/>
    <w:rsid w:val="005563C0"/>
    <w:rsid w:val="0055676E"/>
    <w:rsid w:val="00556A6D"/>
    <w:rsid w:val="00557073"/>
    <w:rsid w:val="00557CB8"/>
    <w:rsid w:val="00557D21"/>
    <w:rsid w:val="005602C0"/>
    <w:rsid w:val="00560E14"/>
    <w:rsid w:val="005615E0"/>
    <w:rsid w:val="00561EC8"/>
    <w:rsid w:val="005621D4"/>
    <w:rsid w:val="00562646"/>
    <w:rsid w:val="00562700"/>
    <w:rsid w:val="00562FC7"/>
    <w:rsid w:val="00564594"/>
    <w:rsid w:val="0056519C"/>
    <w:rsid w:val="00565A2D"/>
    <w:rsid w:val="00566504"/>
    <w:rsid w:val="00567693"/>
    <w:rsid w:val="0056774D"/>
    <w:rsid w:val="00567DBB"/>
    <w:rsid w:val="00567DDA"/>
    <w:rsid w:val="005700B5"/>
    <w:rsid w:val="005701B4"/>
    <w:rsid w:val="005707E9"/>
    <w:rsid w:val="00570F8C"/>
    <w:rsid w:val="00571BC1"/>
    <w:rsid w:val="0057208A"/>
    <w:rsid w:val="0057273C"/>
    <w:rsid w:val="005727DF"/>
    <w:rsid w:val="005730D4"/>
    <w:rsid w:val="005739DF"/>
    <w:rsid w:val="00573C31"/>
    <w:rsid w:val="005742F1"/>
    <w:rsid w:val="0057465B"/>
    <w:rsid w:val="005755EC"/>
    <w:rsid w:val="00575629"/>
    <w:rsid w:val="005765F9"/>
    <w:rsid w:val="00576813"/>
    <w:rsid w:val="005769CE"/>
    <w:rsid w:val="00576EBE"/>
    <w:rsid w:val="00577BCC"/>
    <w:rsid w:val="00577F6A"/>
    <w:rsid w:val="00580294"/>
    <w:rsid w:val="0058068A"/>
    <w:rsid w:val="00580A7C"/>
    <w:rsid w:val="00580C65"/>
    <w:rsid w:val="00582CA7"/>
    <w:rsid w:val="00583030"/>
    <w:rsid w:val="00583683"/>
    <w:rsid w:val="005838C7"/>
    <w:rsid w:val="00583F36"/>
    <w:rsid w:val="00585902"/>
    <w:rsid w:val="005859AE"/>
    <w:rsid w:val="00585DEA"/>
    <w:rsid w:val="0058627E"/>
    <w:rsid w:val="005862D3"/>
    <w:rsid w:val="00586354"/>
    <w:rsid w:val="00586388"/>
    <w:rsid w:val="00586809"/>
    <w:rsid w:val="005869AA"/>
    <w:rsid w:val="005901AF"/>
    <w:rsid w:val="00590335"/>
    <w:rsid w:val="00590593"/>
    <w:rsid w:val="00590646"/>
    <w:rsid w:val="005916A2"/>
    <w:rsid w:val="00592138"/>
    <w:rsid w:val="005921C9"/>
    <w:rsid w:val="00593598"/>
    <w:rsid w:val="00593AF5"/>
    <w:rsid w:val="00593B46"/>
    <w:rsid w:val="005947BD"/>
    <w:rsid w:val="00594A12"/>
    <w:rsid w:val="00595764"/>
    <w:rsid w:val="0059591D"/>
    <w:rsid w:val="00595CAD"/>
    <w:rsid w:val="0059668F"/>
    <w:rsid w:val="00596A1F"/>
    <w:rsid w:val="005A0DEF"/>
    <w:rsid w:val="005A18DF"/>
    <w:rsid w:val="005A1C58"/>
    <w:rsid w:val="005A1E11"/>
    <w:rsid w:val="005A201E"/>
    <w:rsid w:val="005A253A"/>
    <w:rsid w:val="005A28D4"/>
    <w:rsid w:val="005A32C4"/>
    <w:rsid w:val="005A51C9"/>
    <w:rsid w:val="005A5579"/>
    <w:rsid w:val="005A6196"/>
    <w:rsid w:val="005A6228"/>
    <w:rsid w:val="005A7044"/>
    <w:rsid w:val="005A7048"/>
    <w:rsid w:val="005A76DE"/>
    <w:rsid w:val="005A7995"/>
    <w:rsid w:val="005A7B3B"/>
    <w:rsid w:val="005A7C4B"/>
    <w:rsid w:val="005A7C5D"/>
    <w:rsid w:val="005B0DF4"/>
    <w:rsid w:val="005B0EEB"/>
    <w:rsid w:val="005B1BEE"/>
    <w:rsid w:val="005B1D16"/>
    <w:rsid w:val="005B1F93"/>
    <w:rsid w:val="005B23A2"/>
    <w:rsid w:val="005B25C7"/>
    <w:rsid w:val="005B320B"/>
    <w:rsid w:val="005B3C6C"/>
    <w:rsid w:val="005B4238"/>
    <w:rsid w:val="005B5396"/>
    <w:rsid w:val="005B5673"/>
    <w:rsid w:val="005B5D18"/>
    <w:rsid w:val="005B609D"/>
    <w:rsid w:val="005B6C21"/>
    <w:rsid w:val="005B7578"/>
    <w:rsid w:val="005B75DE"/>
    <w:rsid w:val="005C0A7F"/>
    <w:rsid w:val="005C0EC2"/>
    <w:rsid w:val="005C1AEF"/>
    <w:rsid w:val="005C1F38"/>
    <w:rsid w:val="005C217D"/>
    <w:rsid w:val="005C2212"/>
    <w:rsid w:val="005C22B4"/>
    <w:rsid w:val="005C296C"/>
    <w:rsid w:val="005C2A84"/>
    <w:rsid w:val="005C2C48"/>
    <w:rsid w:val="005C362B"/>
    <w:rsid w:val="005C3934"/>
    <w:rsid w:val="005C40B8"/>
    <w:rsid w:val="005C441C"/>
    <w:rsid w:val="005C4E0B"/>
    <w:rsid w:val="005C4E93"/>
    <w:rsid w:val="005C4F75"/>
    <w:rsid w:val="005C5052"/>
    <w:rsid w:val="005C5323"/>
    <w:rsid w:val="005C54C1"/>
    <w:rsid w:val="005C57AC"/>
    <w:rsid w:val="005C5ADA"/>
    <w:rsid w:val="005C5B56"/>
    <w:rsid w:val="005C5E8B"/>
    <w:rsid w:val="005C6B17"/>
    <w:rsid w:val="005C7638"/>
    <w:rsid w:val="005D088B"/>
    <w:rsid w:val="005D0E8A"/>
    <w:rsid w:val="005D1280"/>
    <w:rsid w:val="005D16C3"/>
    <w:rsid w:val="005D1F78"/>
    <w:rsid w:val="005D25DC"/>
    <w:rsid w:val="005D2C83"/>
    <w:rsid w:val="005D33A3"/>
    <w:rsid w:val="005D343D"/>
    <w:rsid w:val="005D367D"/>
    <w:rsid w:val="005D451B"/>
    <w:rsid w:val="005D50C6"/>
    <w:rsid w:val="005D51E4"/>
    <w:rsid w:val="005D56FE"/>
    <w:rsid w:val="005D5746"/>
    <w:rsid w:val="005D5B47"/>
    <w:rsid w:val="005D7234"/>
    <w:rsid w:val="005E017E"/>
    <w:rsid w:val="005E08EE"/>
    <w:rsid w:val="005E0C8A"/>
    <w:rsid w:val="005E2126"/>
    <w:rsid w:val="005E21D0"/>
    <w:rsid w:val="005E24A9"/>
    <w:rsid w:val="005E275B"/>
    <w:rsid w:val="005E2FF0"/>
    <w:rsid w:val="005E3BC7"/>
    <w:rsid w:val="005E3BD9"/>
    <w:rsid w:val="005E3BFF"/>
    <w:rsid w:val="005E3E92"/>
    <w:rsid w:val="005E47AE"/>
    <w:rsid w:val="005E4C1D"/>
    <w:rsid w:val="005E4F7F"/>
    <w:rsid w:val="005E5928"/>
    <w:rsid w:val="005E5C82"/>
    <w:rsid w:val="005E5F1E"/>
    <w:rsid w:val="005E5FB5"/>
    <w:rsid w:val="005E60D7"/>
    <w:rsid w:val="005E628C"/>
    <w:rsid w:val="005E66CE"/>
    <w:rsid w:val="005E68DD"/>
    <w:rsid w:val="005E71AD"/>
    <w:rsid w:val="005E7FEE"/>
    <w:rsid w:val="005F088F"/>
    <w:rsid w:val="005F1CE2"/>
    <w:rsid w:val="005F2CC3"/>
    <w:rsid w:val="005F2E29"/>
    <w:rsid w:val="005F33E5"/>
    <w:rsid w:val="005F39B0"/>
    <w:rsid w:val="005F43D1"/>
    <w:rsid w:val="005F489E"/>
    <w:rsid w:val="005F4950"/>
    <w:rsid w:val="005F4A2D"/>
    <w:rsid w:val="005F4B2C"/>
    <w:rsid w:val="005F51F9"/>
    <w:rsid w:val="005F5200"/>
    <w:rsid w:val="005F557F"/>
    <w:rsid w:val="005F58D5"/>
    <w:rsid w:val="005F5BC6"/>
    <w:rsid w:val="005F6131"/>
    <w:rsid w:val="005F69C6"/>
    <w:rsid w:val="005F72BB"/>
    <w:rsid w:val="005F7DDA"/>
    <w:rsid w:val="0060017A"/>
    <w:rsid w:val="00600979"/>
    <w:rsid w:val="00600D6A"/>
    <w:rsid w:val="00601050"/>
    <w:rsid w:val="00601343"/>
    <w:rsid w:val="006018DC"/>
    <w:rsid w:val="00601C1C"/>
    <w:rsid w:val="006020C5"/>
    <w:rsid w:val="0060225F"/>
    <w:rsid w:val="006030C1"/>
    <w:rsid w:val="006035F4"/>
    <w:rsid w:val="006038AD"/>
    <w:rsid w:val="006038BD"/>
    <w:rsid w:val="00603F77"/>
    <w:rsid w:val="0060489B"/>
    <w:rsid w:val="00604A55"/>
    <w:rsid w:val="00604B88"/>
    <w:rsid w:val="0060558E"/>
    <w:rsid w:val="006058F2"/>
    <w:rsid w:val="00605F26"/>
    <w:rsid w:val="00605F91"/>
    <w:rsid w:val="00606647"/>
    <w:rsid w:val="006067DC"/>
    <w:rsid w:val="0060694D"/>
    <w:rsid w:val="0060727C"/>
    <w:rsid w:val="00607349"/>
    <w:rsid w:val="00607A79"/>
    <w:rsid w:val="00607C52"/>
    <w:rsid w:val="0061036E"/>
    <w:rsid w:val="006106D6"/>
    <w:rsid w:val="00610C38"/>
    <w:rsid w:val="00610CC2"/>
    <w:rsid w:val="00610EC7"/>
    <w:rsid w:val="00611671"/>
    <w:rsid w:val="00611C39"/>
    <w:rsid w:val="00611F12"/>
    <w:rsid w:val="0061206E"/>
    <w:rsid w:val="0061461C"/>
    <w:rsid w:val="0061464C"/>
    <w:rsid w:val="0061561D"/>
    <w:rsid w:val="0061620A"/>
    <w:rsid w:val="00616242"/>
    <w:rsid w:val="006169F1"/>
    <w:rsid w:val="00616C7D"/>
    <w:rsid w:val="006178CF"/>
    <w:rsid w:val="00621012"/>
    <w:rsid w:val="0062115F"/>
    <w:rsid w:val="00621A0E"/>
    <w:rsid w:val="00621DE3"/>
    <w:rsid w:val="00622110"/>
    <w:rsid w:val="0062277D"/>
    <w:rsid w:val="00622929"/>
    <w:rsid w:val="00622DF9"/>
    <w:rsid w:val="0062313A"/>
    <w:rsid w:val="00623A45"/>
    <w:rsid w:val="00623FEB"/>
    <w:rsid w:val="0062406D"/>
    <w:rsid w:val="006242B4"/>
    <w:rsid w:val="006242F7"/>
    <w:rsid w:val="00624457"/>
    <w:rsid w:val="0062451C"/>
    <w:rsid w:val="006245E9"/>
    <w:rsid w:val="0062492B"/>
    <w:rsid w:val="0062498A"/>
    <w:rsid w:val="00624F47"/>
    <w:rsid w:val="0062517E"/>
    <w:rsid w:val="0062533E"/>
    <w:rsid w:val="00625F3F"/>
    <w:rsid w:val="006266DF"/>
    <w:rsid w:val="00630168"/>
    <w:rsid w:val="006304D8"/>
    <w:rsid w:val="0063050F"/>
    <w:rsid w:val="00631394"/>
    <w:rsid w:val="00632484"/>
    <w:rsid w:val="006334BE"/>
    <w:rsid w:val="00633C59"/>
    <w:rsid w:val="00633C97"/>
    <w:rsid w:val="006342E3"/>
    <w:rsid w:val="00634822"/>
    <w:rsid w:val="00634B40"/>
    <w:rsid w:val="00635067"/>
    <w:rsid w:val="00635089"/>
    <w:rsid w:val="006350D0"/>
    <w:rsid w:val="006356B1"/>
    <w:rsid w:val="00635D55"/>
    <w:rsid w:val="00635DA8"/>
    <w:rsid w:val="00635E82"/>
    <w:rsid w:val="006366F4"/>
    <w:rsid w:val="006368BC"/>
    <w:rsid w:val="006374CE"/>
    <w:rsid w:val="00637B5F"/>
    <w:rsid w:val="00637EE0"/>
    <w:rsid w:val="00640886"/>
    <w:rsid w:val="00640901"/>
    <w:rsid w:val="00640F15"/>
    <w:rsid w:val="00641569"/>
    <w:rsid w:val="006418CA"/>
    <w:rsid w:val="00641AB4"/>
    <w:rsid w:val="00641E7C"/>
    <w:rsid w:val="00642E68"/>
    <w:rsid w:val="0064301C"/>
    <w:rsid w:val="00643549"/>
    <w:rsid w:val="00643FB6"/>
    <w:rsid w:val="0064448B"/>
    <w:rsid w:val="00644F0C"/>
    <w:rsid w:val="00645F89"/>
    <w:rsid w:val="0064625C"/>
    <w:rsid w:val="006462F6"/>
    <w:rsid w:val="00647499"/>
    <w:rsid w:val="00647BCD"/>
    <w:rsid w:val="00647C84"/>
    <w:rsid w:val="006507FD"/>
    <w:rsid w:val="00650F7A"/>
    <w:rsid w:val="00651328"/>
    <w:rsid w:val="00651958"/>
    <w:rsid w:val="00651D00"/>
    <w:rsid w:val="00651D80"/>
    <w:rsid w:val="00652DF6"/>
    <w:rsid w:val="00653088"/>
    <w:rsid w:val="006531D0"/>
    <w:rsid w:val="00653214"/>
    <w:rsid w:val="0065390F"/>
    <w:rsid w:val="00653EEB"/>
    <w:rsid w:val="00654B43"/>
    <w:rsid w:val="00654C24"/>
    <w:rsid w:val="00654D2A"/>
    <w:rsid w:val="00654FF1"/>
    <w:rsid w:val="00655D4F"/>
    <w:rsid w:val="00655D80"/>
    <w:rsid w:val="006565B6"/>
    <w:rsid w:val="00656EF2"/>
    <w:rsid w:val="00656F91"/>
    <w:rsid w:val="00657029"/>
    <w:rsid w:val="00657752"/>
    <w:rsid w:val="00657E6D"/>
    <w:rsid w:val="00657F65"/>
    <w:rsid w:val="00660833"/>
    <w:rsid w:val="00660CDE"/>
    <w:rsid w:val="00660E60"/>
    <w:rsid w:val="006611D4"/>
    <w:rsid w:val="006613D4"/>
    <w:rsid w:val="00661760"/>
    <w:rsid w:val="00661C04"/>
    <w:rsid w:val="00662019"/>
    <w:rsid w:val="00662138"/>
    <w:rsid w:val="00662B21"/>
    <w:rsid w:val="00663080"/>
    <w:rsid w:val="006632CF"/>
    <w:rsid w:val="00665202"/>
    <w:rsid w:val="006654B1"/>
    <w:rsid w:val="0066562E"/>
    <w:rsid w:val="006656DC"/>
    <w:rsid w:val="00666881"/>
    <w:rsid w:val="006676E8"/>
    <w:rsid w:val="00667C31"/>
    <w:rsid w:val="006706C9"/>
    <w:rsid w:val="00670BD5"/>
    <w:rsid w:val="006719D7"/>
    <w:rsid w:val="00672143"/>
    <w:rsid w:val="006721AC"/>
    <w:rsid w:val="00672C14"/>
    <w:rsid w:val="00673B0B"/>
    <w:rsid w:val="00673E0F"/>
    <w:rsid w:val="00673F45"/>
    <w:rsid w:val="006742C8"/>
    <w:rsid w:val="0067433D"/>
    <w:rsid w:val="00674509"/>
    <w:rsid w:val="00674E1C"/>
    <w:rsid w:val="0067522D"/>
    <w:rsid w:val="006752A6"/>
    <w:rsid w:val="006754D6"/>
    <w:rsid w:val="00675C2C"/>
    <w:rsid w:val="00675EB1"/>
    <w:rsid w:val="00675EB7"/>
    <w:rsid w:val="00675FE8"/>
    <w:rsid w:val="00676901"/>
    <w:rsid w:val="00676CCB"/>
    <w:rsid w:val="00676D6F"/>
    <w:rsid w:val="00676FE5"/>
    <w:rsid w:val="00677451"/>
    <w:rsid w:val="00677639"/>
    <w:rsid w:val="00677B90"/>
    <w:rsid w:val="00677E54"/>
    <w:rsid w:val="00680350"/>
    <w:rsid w:val="00680619"/>
    <w:rsid w:val="0068066F"/>
    <w:rsid w:val="006808AE"/>
    <w:rsid w:val="006815B9"/>
    <w:rsid w:val="0068161F"/>
    <w:rsid w:val="00681FFB"/>
    <w:rsid w:val="00682494"/>
    <w:rsid w:val="006835DA"/>
    <w:rsid w:val="00684835"/>
    <w:rsid w:val="00684A0B"/>
    <w:rsid w:val="0068537A"/>
    <w:rsid w:val="00686494"/>
    <w:rsid w:val="006867AE"/>
    <w:rsid w:val="00686DD1"/>
    <w:rsid w:val="00686E9E"/>
    <w:rsid w:val="006877DF"/>
    <w:rsid w:val="00687C5D"/>
    <w:rsid w:val="00687D68"/>
    <w:rsid w:val="006902CD"/>
    <w:rsid w:val="006903A9"/>
    <w:rsid w:val="00690738"/>
    <w:rsid w:val="00690958"/>
    <w:rsid w:val="0069144F"/>
    <w:rsid w:val="006919F7"/>
    <w:rsid w:val="00691F1F"/>
    <w:rsid w:val="00693038"/>
    <w:rsid w:val="00693089"/>
    <w:rsid w:val="00693654"/>
    <w:rsid w:val="00695584"/>
    <w:rsid w:val="00695691"/>
    <w:rsid w:val="00695814"/>
    <w:rsid w:val="00695CF3"/>
    <w:rsid w:val="006A0C60"/>
    <w:rsid w:val="006A106F"/>
    <w:rsid w:val="006A1996"/>
    <w:rsid w:val="006A23F5"/>
    <w:rsid w:val="006A2436"/>
    <w:rsid w:val="006A26CB"/>
    <w:rsid w:val="006A29C1"/>
    <w:rsid w:val="006A3296"/>
    <w:rsid w:val="006A3ED6"/>
    <w:rsid w:val="006A47C3"/>
    <w:rsid w:val="006A483A"/>
    <w:rsid w:val="006A54E8"/>
    <w:rsid w:val="006A58E7"/>
    <w:rsid w:val="006A5EA1"/>
    <w:rsid w:val="006A647B"/>
    <w:rsid w:val="006A65A0"/>
    <w:rsid w:val="006A6E7A"/>
    <w:rsid w:val="006A71D2"/>
    <w:rsid w:val="006A7333"/>
    <w:rsid w:val="006B08E8"/>
    <w:rsid w:val="006B0E1F"/>
    <w:rsid w:val="006B17F4"/>
    <w:rsid w:val="006B1893"/>
    <w:rsid w:val="006B1FE8"/>
    <w:rsid w:val="006B2BDB"/>
    <w:rsid w:val="006B300E"/>
    <w:rsid w:val="006B30A6"/>
    <w:rsid w:val="006B37C5"/>
    <w:rsid w:val="006B3B1E"/>
    <w:rsid w:val="006B3BE1"/>
    <w:rsid w:val="006B40C4"/>
    <w:rsid w:val="006B484C"/>
    <w:rsid w:val="006B5160"/>
    <w:rsid w:val="006B5393"/>
    <w:rsid w:val="006B5480"/>
    <w:rsid w:val="006B65BB"/>
    <w:rsid w:val="006B6F39"/>
    <w:rsid w:val="006B7254"/>
    <w:rsid w:val="006B737E"/>
    <w:rsid w:val="006B755B"/>
    <w:rsid w:val="006C0432"/>
    <w:rsid w:val="006C0620"/>
    <w:rsid w:val="006C06AB"/>
    <w:rsid w:val="006C1C35"/>
    <w:rsid w:val="006C1E53"/>
    <w:rsid w:val="006C3378"/>
    <w:rsid w:val="006C3A91"/>
    <w:rsid w:val="006C3C62"/>
    <w:rsid w:val="006C3DE6"/>
    <w:rsid w:val="006C3F04"/>
    <w:rsid w:val="006C5097"/>
    <w:rsid w:val="006C5941"/>
    <w:rsid w:val="006C5CE1"/>
    <w:rsid w:val="006C5D85"/>
    <w:rsid w:val="006C5F5D"/>
    <w:rsid w:val="006C64E4"/>
    <w:rsid w:val="006C6934"/>
    <w:rsid w:val="006C6CFF"/>
    <w:rsid w:val="006C6D3B"/>
    <w:rsid w:val="006C6D47"/>
    <w:rsid w:val="006C7171"/>
    <w:rsid w:val="006C7390"/>
    <w:rsid w:val="006C756B"/>
    <w:rsid w:val="006C7EF8"/>
    <w:rsid w:val="006D007C"/>
    <w:rsid w:val="006D015C"/>
    <w:rsid w:val="006D0331"/>
    <w:rsid w:val="006D0352"/>
    <w:rsid w:val="006D0399"/>
    <w:rsid w:val="006D0D8F"/>
    <w:rsid w:val="006D0DFC"/>
    <w:rsid w:val="006D19F1"/>
    <w:rsid w:val="006D1D9C"/>
    <w:rsid w:val="006D1E57"/>
    <w:rsid w:val="006D21BB"/>
    <w:rsid w:val="006D36A8"/>
    <w:rsid w:val="006D38D2"/>
    <w:rsid w:val="006D3A56"/>
    <w:rsid w:val="006D44E6"/>
    <w:rsid w:val="006D502F"/>
    <w:rsid w:val="006D53BB"/>
    <w:rsid w:val="006D6992"/>
    <w:rsid w:val="006D76A0"/>
    <w:rsid w:val="006D79CB"/>
    <w:rsid w:val="006E0163"/>
    <w:rsid w:val="006E04E6"/>
    <w:rsid w:val="006E0663"/>
    <w:rsid w:val="006E0E1C"/>
    <w:rsid w:val="006E11A7"/>
    <w:rsid w:val="006E1BA2"/>
    <w:rsid w:val="006E1C9C"/>
    <w:rsid w:val="006E204F"/>
    <w:rsid w:val="006E276F"/>
    <w:rsid w:val="006E29C9"/>
    <w:rsid w:val="006E2AF8"/>
    <w:rsid w:val="006E3377"/>
    <w:rsid w:val="006E3E1B"/>
    <w:rsid w:val="006E42E7"/>
    <w:rsid w:val="006E43DD"/>
    <w:rsid w:val="006E44C6"/>
    <w:rsid w:val="006E4C35"/>
    <w:rsid w:val="006E4DFA"/>
    <w:rsid w:val="006E56BC"/>
    <w:rsid w:val="006E5D78"/>
    <w:rsid w:val="006E5DE0"/>
    <w:rsid w:val="006E6147"/>
    <w:rsid w:val="006E70D9"/>
    <w:rsid w:val="006E7908"/>
    <w:rsid w:val="006E7B01"/>
    <w:rsid w:val="006F06E5"/>
    <w:rsid w:val="006F0859"/>
    <w:rsid w:val="006F0B16"/>
    <w:rsid w:val="006F0D03"/>
    <w:rsid w:val="006F0D40"/>
    <w:rsid w:val="006F0E68"/>
    <w:rsid w:val="006F22DE"/>
    <w:rsid w:val="006F2D3E"/>
    <w:rsid w:val="006F3B6A"/>
    <w:rsid w:val="006F3EEF"/>
    <w:rsid w:val="006F5D89"/>
    <w:rsid w:val="006F5EF6"/>
    <w:rsid w:val="006F6462"/>
    <w:rsid w:val="006F64A3"/>
    <w:rsid w:val="006F6604"/>
    <w:rsid w:val="006F6B5B"/>
    <w:rsid w:val="006F6BA1"/>
    <w:rsid w:val="006F6F5E"/>
    <w:rsid w:val="006F7767"/>
    <w:rsid w:val="006F7EA0"/>
    <w:rsid w:val="0070039D"/>
    <w:rsid w:val="00700DF5"/>
    <w:rsid w:val="0070136B"/>
    <w:rsid w:val="0070220D"/>
    <w:rsid w:val="00702A8A"/>
    <w:rsid w:val="00702AA8"/>
    <w:rsid w:val="00702CDB"/>
    <w:rsid w:val="00703094"/>
    <w:rsid w:val="007038A5"/>
    <w:rsid w:val="00703922"/>
    <w:rsid w:val="007046A2"/>
    <w:rsid w:val="00704846"/>
    <w:rsid w:val="007048A1"/>
    <w:rsid w:val="007049D7"/>
    <w:rsid w:val="00705601"/>
    <w:rsid w:val="00705FCF"/>
    <w:rsid w:val="00706478"/>
    <w:rsid w:val="007066B2"/>
    <w:rsid w:val="00706AC4"/>
    <w:rsid w:val="007076DD"/>
    <w:rsid w:val="0070781D"/>
    <w:rsid w:val="00707BAE"/>
    <w:rsid w:val="00707BFA"/>
    <w:rsid w:val="00710040"/>
    <w:rsid w:val="00710F3F"/>
    <w:rsid w:val="007116C2"/>
    <w:rsid w:val="00711B47"/>
    <w:rsid w:val="00711E21"/>
    <w:rsid w:val="00712213"/>
    <w:rsid w:val="0071257F"/>
    <w:rsid w:val="00712A49"/>
    <w:rsid w:val="00713058"/>
    <w:rsid w:val="00713CE3"/>
    <w:rsid w:val="00713D13"/>
    <w:rsid w:val="0071445E"/>
    <w:rsid w:val="00714821"/>
    <w:rsid w:val="007156E3"/>
    <w:rsid w:val="007166E1"/>
    <w:rsid w:val="00717296"/>
    <w:rsid w:val="00717339"/>
    <w:rsid w:val="00720E77"/>
    <w:rsid w:val="007210F4"/>
    <w:rsid w:val="007212AD"/>
    <w:rsid w:val="00721C89"/>
    <w:rsid w:val="00721E91"/>
    <w:rsid w:val="00721F01"/>
    <w:rsid w:val="007227F3"/>
    <w:rsid w:val="0072358C"/>
    <w:rsid w:val="007238F5"/>
    <w:rsid w:val="00723F37"/>
    <w:rsid w:val="0072484D"/>
    <w:rsid w:val="00724958"/>
    <w:rsid w:val="00724F5B"/>
    <w:rsid w:val="00725139"/>
    <w:rsid w:val="0072615D"/>
    <w:rsid w:val="007261D0"/>
    <w:rsid w:val="00726807"/>
    <w:rsid w:val="00726878"/>
    <w:rsid w:val="00726E9E"/>
    <w:rsid w:val="00727388"/>
    <w:rsid w:val="007277AB"/>
    <w:rsid w:val="007302BE"/>
    <w:rsid w:val="007305F4"/>
    <w:rsid w:val="007309F3"/>
    <w:rsid w:val="00730B67"/>
    <w:rsid w:val="0073233E"/>
    <w:rsid w:val="007325CD"/>
    <w:rsid w:val="00732707"/>
    <w:rsid w:val="007328DD"/>
    <w:rsid w:val="0073296D"/>
    <w:rsid w:val="00732F44"/>
    <w:rsid w:val="007330EB"/>
    <w:rsid w:val="00733AA0"/>
    <w:rsid w:val="00733B8B"/>
    <w:rsid w:val="00733E71"/>
    <w:rsid w:val="007340F7"/>
    <w:rsid w:val="007340FF"/>
    <w:rsid w:val="0073415C"/>
    <w:rsid w:val="00734321"/>
    <w:rsid w:val="007343FA"/>
    <w:rsid w:val="0073460C"/>
    <w:rsid w:val="0073487B"/>
    <w:rsid w:val="00734C1B"/>
    <w:rsid w:val="00735188"/>
    <w:rsid w:val="007353FF"/>
    <w:rsid w:val="0073577A"/>
    <w:rsid w:val="00735EF6"/>
    <w:rsid w:val="0073691B"/>
    <w:rsid w:val="00736DB3"/>
    <w:rsid w:val="00737934"/>
    <w:rsid w:val="007379AD"/>
    <w:rsid w:val="00737A50"/>
    <w:rsid w:val="00737B2A"/>
    <w:rsid w:val="0074004F"/>
    <w:rsid w:val="00741550"/>
    <w:rsid w:val="00742A80"/>
    <w:rsid w:val="007430FF"/>
    <w:rsid w:val="00743436"/>
    <w:rsid w:val="007438EE"/>
    <w:rsid w:val="007442EF"/>
    <w:rsid w:val="00744314"/>
    <w:rsid w:val="0074470E"/>
    <w:rsid w:val="00747034"/>
    <w:rsid w:val="007472CA"/>
    <w:rsid w:val="0074732E"/>
    <w:rsid w:val="00747373"/>
    <w:rsid w:val="007475C6"/>
    <w:rsid w:val="00750406"/>
    <w:rsid w:val="00751446"/>
    <w:rsid w:val="00751939"/>
    <w:rsid w:val="00751B4A"/>
    <w:rsid w:val="007521BB"/>
    <w:rsid w:val="00752580"/>
    <w:rsid w:val="00752EF2"/>
    <w:rsid w:val="007531A0"/>
    <w:rsid w:val="00753A9C"/>
    <w:rsid w:val="00753C0F"/>
    <w:rsid w:val="0075413C"/>
    <w:rsid w:val="00754464"/>
    <w:rsid w:val="00755B5A"/>
    <w:rsid w:val="00756253"/>
    <w:rsid w:val="007566B1"/>
    <w:rsid w:val="00756722"/>
    <w:rsid w:val="00756CCA"/>
    <w:rsid w:val="00756D47"/>
    <w:rsid w:val="007579E1"/>
    <w:rsid w:val="00757ED3"/>
    <w:rsid w:val="0076015E"/>
    <w:rsid w:val="00761462"/>
    <w:rsid w:val="007614AA"/>
    <w:rsid w:val="007628E1"/>
    <w:rsid w:val="00762BC1"/>
    <w:rsid w:val="00762C04"/>
    <w:rsid w:val="0076333F"/>
    <w:rsid w:val="00763624"/>
    <w:rsid w:val="0076395E"/>
    <w:rsid w:val="00763AF0"/>
    <w:rsid w:val="00763C85"/>
    <w:rsid w:val="00763CCD"/>
    <w:rsid w:val="00763FC7"/>
    <w:rsid w:val="00764B32"/>
    <w:rsid w:val="007657E0"/>
    <w:rsid w:val="00766702"/>
    <w:rsid w:val="007667F0"/>
    <w:rsid w:val="00766F61"/>
    <w:rsid w:val="00767D01"/>
    <w:rsid w:val="00770168"/>
    <w:rsid w:val="00770316"/>
    <w:rsid w:val="00771BCB"/>
    <w:rsid w:val="007729C3"/>
    <w:rsid w:val="007732FA"/>
    <w:rsid w:val="007736A3"/>
    <w:rsid w:val="00773ADB"/>
    <w:rsid w:val="00773F3B"/>
    <w:rsid w:val="0077414F"/>
    <w:rsid w:val="0077474C"/>
    <w:rsid w:val="00774989"/>
    <w:rsid w:val="00774FF1"/>
    <w:rsid w:val="0077549C"/>
    <w:rsid w:val="00776776"/>
    <w:rsid w:val="00776918"/>
    <w:rsid w:val="007770FE"/>
    <w:rsid w:val="00777585"/>
    <w:rsid w:val="00777649"/>
    <w:rsid w:val="0077788F"/>
    <w:rsid w:val="007778F2"/>
    <w:rsid w:val="00777CCF"/>
    <w:rsid w:val="00777F39"/>
    <w:rsid w:val="00777F81"/>
    <w:rsid w:val="00780BD3"/>
    <w:rsid w:val="00780E99"/>
    <w:rsid w:val="00781BB5"/>
    <w:rsid w:val="00781E01"/>
    <w:rsid w:val="0078202D"/>
    <w:rsid w:val="00782EA5"/>
    <w:rsid w:val="00782F60"/>
    <w:rsid w:val="007832FD"/>
    <w:rsid w:val="00783BA2"/>
    <w:rsid w:val="00784113"/>
    <w:rsid w:val="00785339"/>
    <w:rsid w:val="007858A1"/>
    <w:rsid w:val="007860B0"/>
    <w:rsid w:val="007861C8"/>
    <w:rsid w:val="0078633B"/>
    <w:rsid w:val="00787838"/>
    <w:rsid w:val="0078787A"/>
    <w:rsid w:val="00790D3D"/>
    <w:rsid w:val="00791766"/>
    <w:rsid w:val="0079310A"/>
    <w:rsid w:val="00793AD3"/>
    <w:rsid w:val="00793FD5"/>
    <w:rsid w:val="007944BA"/>
    <w:rsid w:val="00794AE8"/>
    <w:rsid w:val="007954E1"/>
    <w:rsid w:val="00795CF8"/>
    <w:rsid w:val="00796110"/>
    <w:rsid w:val="00796714"/>
    <w:rsid w:val="00796998"/>
    <w:rsid w:val="0079705C"/>
    <w:rsid w:val="007972D1"/>
    <w:rsid w:val="00797FD0"/>
    <w:rsid w:val="007A0122"/>
    <w:rsid w:val="007A0805"/>
    <w:rsid w:val="007A1288"/>
    <w:rsid w:val="007A168F"/>
    <w:rsid w:val="007A22C0"/>
    <w:rsid w:val="007A2BAA"/>
    <w:rsid w:val="007A2DC0"/>
    <w:rsid w:val="007A2F6B"/>
    <w:rsid w:val="007A334D"/>
    <w:rsid w:val="007A4A23"/>
    <w:rsid w:val="007A4E4C"/>
    <w:rsid w:val="007A5130"/>
    <w:rsid w:val="007A5484"/>
    <w:rsid w:val="007A606A"/>
    <w:rsid w:val="007A6698"/>
    <w:rsid w:val="007A6854"/>
    <w:rsid w:val="007A79EA"/>
    <w:rsid w:val="007A7B50"/>
    <w:rsid w:val="007A7F57"/>
    <w:rsid w:val="007A7FDA"/>
    <w:rsid w:val="007B0A67"/>
    <w:rsid w:val="007B1B84"/>
    <w:rsid w:val="007B218E"/>
    <w:rsid w:val="007B22AD"/>
    <w:rsid w:val="007B2640"/>
    <w:rsid w:val="007B2D2A"/>
    <w:rsid w:val="007B33E2"/>
    <w:rsid w:val="007B3B2F"/>
    <w:rsid w:val="007B4611"/>
    <w:rsid w:val="007B5496"/>
    <w:rsid w:val="007B5E78"/>
    <w:rsid w:val="007B7409"/>
    <w:rsid w:val="007B78D6"/>
    <w:rsid w:val="007B78EE"/>
    <w:rsid w:val="007B7FD8"/>
    <w:rsid w:val="007C0149"/>
    <w:rsid w:val="007C03EA"/>
    <w:rsid w:val="007C04DC"/>
    <w:rsid w:val="007C1527"/>
    <w:rsid w:val="007C23E1"/>
    <w:rsid w:val="007C2DD0"/>
    <w:rsid w:val="007C3116"/>
    <w:rsid w:val="007C366E"/>
    <w:rsid w:val="007C3892"/>
    <w:rsid w:val="007C3BCD"/>
    <w:rsid w:val="007C420C"/>
    <w:rsid w:val="007C5DFD"/>
    <w:rsid w:val="007C60CA"/>
    <w:rsid w:val="007C65EA"/>
    <w:rsid w:val="007C660D"/>
    <w:rsid w:val="007C6A87"/>
    <w:rsid w:val="007C6BE6"/>
    <w:rsid w:val="007C6F72"/>
    <w:rsid w:val="007C7BC4"/>
    <w:rsid w:val="007C7C2A"/>
    <w:rsid w:val="007D0457"/>
    <w:rsid w:val="007D04E2"/>
    <w:rsid w:val="007D0825"/>
    <w:rsid w:val="007D0A7B"/>
    <w:rsid w:val="007D0E73"/>
    <w:rsid w:val="007D1E58"/>
    <w:rsid w:val="007D244F"/>
    <w:rsid w:val="007D25E5"/>
    <w:rsid w:val="007D279C"/>
    <w:rsid w:val="007D2848"/>
    <w:rsid w:val="007D2BBB"/>
    <w:rsid w:val="007D2CCB"/>
    <w:rsid w:val="007D2F56"/>
    <w:rsid w:val="007D42BC"/>
    <w:rsid w:val="007D4881"/>
    <w:rsid w:val="007D4957"/>
    <w:rsid w:val="007D63D9"/>
    <w:rsid w:val="007D69D0"/>
    <w:rsid w:val="007D6D35"/>
    <w:rsid w:val="007D6FEC"/>
    <w:rsid w:val="007D7653"/>
    <w:rsid w:val="007D78ED"/>
    <w:rsid w:val="007E0255"/>
    <w:rsid w:val="007E0886"/>
    <w:rsid w:val="007E144F"/>
    <w:rsid w:val="007E15ED"/>
    <w:rsid w:val="007E17DC"/>
    <w:rsid w:val="007E2271"/>
    <w:rsid w:val="007E25BA"/>
    <w:rsid w:val="007E31BB"/>
    <w:rsid w:val="007E3649"/>
    <w:rsid w:val="007E3802"/>
    <w:rsid w:val="007E3BF0"/>
    <w:rsid w:val="007E41A8"/>
    <w:rsid w:val="007E4207"/>
    <w:rsid w:val="007E4345"/>
    <w:rsid w:val="007E5399"/>
    <w:rsid w:val="007E53B6"/>
    <w:rsid w:val="007E5514"/>
    <w:rsid w:val="007E7A12"/>
    <w:rsid w:val="007E7CBD"/>
    <w:rsid w:val="007F0293"/>
    <w:rsid w:val="007F05AF"/>
    <w:rsid w:val="007F0BD4"/>
    <w:rsid w:val="007F0ECF"/>
    <w:rsid w:val="007F0EDC"/>
    <w:rsid w:val="007F0F9E"/>
    <w:rsid w:val="007F114D"/>
    <w:rsid w:val="007F142F"/>
    <w:rsid w:val="007F15F6"/>
    <w:rsid w:val="007F18CB"/>
    <w:rsid w:val="007F1A50"/>
    <w:rsid w:val="007F1AEA"/>
    <w:rsid w:val="007F2DA3"/>
    <w:rsid w:val="007F2FF4"/>
    <w:rsid w:val="007F38E0"/>
    <w:rsid w:val="007F3C7E"/>
    <w:rsid w:val="007F3C83"/>
    <w:rsid w:val="007F405A"/>
    <w:rsid w:val="007F4080"/>
    <w:rsid w:val="007F40B2"/>
    <w:rsid w:val="007F6568"/>
    <w:rsid w:val="007F65D7"/>
    <w:rsid w:val="007F7006"/>
    <w:rsid w:val="007F75EB"/>
    <w:rsid w:val="00800177"/>
    <w:rsid w:val="008001FB"/>
    <w:rsid w:val="008005F5"/>
    <w:rsid w:val="00800AF8"/>
    <w:rsid w:val="00801400"/>
    <w:rsid w:val="008014FB"/>
    <w:rsid w:val="008025F4"/>
    <w:rsid w:val="008029CF"/>
    <w:rsid w:val="00802EFF"/>
    <w:rsid w:val="0080355A"/>
    <w:rsid w:val="00803EB6"/>
    <w:rsid w:val="008043FD"/>
    <w:rsid w:val="0080475A"/>
    <w:rsid w:val="00804858"/>
    <w:rsid w:val="00804DC2"/>
    <w:rsid w:val="00804F1B"/>
    <w:rsid w:val="00805254"/>
    <w:rsid w:val="00805E5B"/>
    <w:rsid w:val="00806675"/>
    <w:rsid w:val="008074E3"/>
    <w:rsid w:val="008077A0"/>
    <w:rsid w:val="008078DF"/>
    <w:rsid w:val="0080798E"/>
    <w:rsid w:val="00807B12"/>
    <w:rsid w:val="00807CCF"/>
    <w:rsid w:val="0081079C"/>
    <w:rsid w:val="00810C48"/>
    <w:rsid w:val="00810D16"/>
    <w:rsid w:val="008118F4"/>
    <w:rsid w:val="0081204F"/>
    <w:rsid w:val="008121AE"/>
    <w:rsid w:val="00813871"/>
    <w:rsid w:val="00813C07"/>
    <w:rsid w:val="0081409B"/>
    <w:rsid w:val="0081451B"/>
    <w:rsid w:val="0081499C"/>
    <w:rsid w:val="00814A7B"/>
    <w:rsid w:val="0081543C"/>
    <w:rsid w:val="0081613F"/>
    <w:rsid w:val="0081720D"/>
    <w:rsid w:val="0081729A"/>
    <w:rsid w:val="0081769B"/>
    <w:rsid w:val="00817A1E"/>
    <w:rsid w:val="00817A7C"/>
    <w:rsid w:val="00820AD1"/>
    <w:rsid w:val="00821535"/>
    <w:rsid w:val="00821FAB"/>
    <w:rsid w:val="008221B7"/>
    <w:rsid w:val="008227E4"/>
    <w:rsid w:val="0082291D"/>
    <w:rsid w:val="0082298C"/>
    <w:rsid w:val="0082378D"/>
    <w:rsid w:val="00823BDC"/>
    <w:rsid w:val="00823FC9"/>
    <w:rsid w:val="0082408F"/>
    <w:rsid w:val="0082432D"/>
    <w:rsid w:val="0082435B"/>
    <w:rsid w:val="0082563F"/>
    <w:rsid w:val="00825FD0"/>
    <w:rsid w:val="00826C32"/>
    <w:rsid w:val="00826EEC"/>
    <w:rsid w:val="00826FAD"/>
    <w:rsid w:val="00826FFF"/>
    <w:rsid w:val="00827357"/>
    <w:rsid w:val="00827384"/>
    <w:rsid w:val="0083055C"/>
    <w:rsid w:val="00830750"/>
    <w:rsid w:val="0083076C"/>
    <w:rsid w:val="00830820"/>
    <w:rsid w:val="008308A1"/>
    <w:rsid w:val="008310A8"/>
    <w:rsid w:val="008311FE"/>
    <w:rsid w:val="00831675"/>
    <w:rsid w:val="008321F6"/>
    <w:rsid w:val="00832EAE"/>
    <w:rsid w:val="0083308D"/>
    <w:rsid w:val="008344F5"/>
    <w:rsid w:val="0083475B"/>
    <w:rsid w:val="00834872"/>
    <w:rsid w:val="008355D6"/>
    <w:rsid w:val="00835DA5"/>
    <w:rsid w:val="00836192"/>
    <w:rsid w:val="0083621C"/>
    <w:rsid w:val="008364B7"/>
    <w:rsid w:val="00836512"/>
    <w:rsid w:val="008370B4"/>
    <w:rsid w:val="008376FD"/>
    <w:rsid w:val="00837C0F"/>
    <w:rsid w:val="00837EE6"/>
    <w:rsid w:val="00837FD1"/>
    <w:rsid w:val="0084011C"/>
    <w:rsid w:val="008405C2"/>
    <w:rsid w:val="008409D6"/>
    <w:rsid w:val="008415A2"/>
    <w:rsid w:val="00841624"/>
    <w:rsid w:val="008436EA"/>
    <w:rsid w:val="00843720"/>
    <w:rsid w:val="00844886"/>
    <w:rsid w:val="00844B89"/>
    <w:rsid w:val="00845304"/>
    <w:rsid w:val="0084584D"/>
    <w:rsid w:val="00845A4E"/>
    <w:rsid w:val="00845C99"/>
    <w:rsid w:val="00846144"/>
    <w:rsid w:val="0084773E"/>
    <w:rsid w:val="00850333"/>
    <w:rsid w:val="00850A2C"/>
    <w:rsid w:val="00851445"/>
    <w:rsid w:val="00851E76"/>
    <w:rsid w:val="00851ECF"/>
    <w:rsid w:val="00852432"/>
    <w:rsid w:val="00852782"/>
    <w:rsid w:val="00852E2B"/>
    <w:rsid w:val="0085358B"/>
    <w:rsid w:val="00853722"/>
    <w:rsid w:val="00853FAF"/>
    <w:rsid w:val="008542D0"/>
    <w:rsid w:val="00855C2D"/>
    <w:rsid w:val="00856665"/>
    <w:rsid w:val="008566F0"/>
    <w:rsid w:val="0085731F"/>
    <w:rsid w:val="00857A55"/>
    <w:rsid w:val="00857A82"/>
    <w:rsid w:val="00857D6B"/>
    <w:rsid w:val="00857EB8"/>
    <w:rsid w:val="008611C9"/>
    <w:rsid w:val="00861D25"/>
    <w:rsid w:val="00861D8D"/>
    <w:rsid w:val="008623D3"/>
    <w:rsid w:val="00862E95"/>
    <w:rsid w:val="00862F98"/>
    <w:rsid w:val="00862FE0"/>
    <w:rsid w:val="008630AD"/>
    <w:rsid w:val="00863779"/>
    <w:rsid w:val="00863BFC"/>
    <w:rsid w:val="0086400C"/>
    <w:rsid w:val="00864C79"/>
    <w:rsid w:val="00865142"/>
    <w:rsid w:val="00865349"/>
    <w:rsid w:val="0086559F"/>
    <w:rsid w:val="00865E9A"/>
    <w:rsid w:val="008662E4"/>
    <w:rsid w:val="00866D1D"/>
    <w:rsid w:val="00867F9E"/>
    <w:rsid w:val="0087001F"/>
    <w:rsid w:val="008704F1"/>
    <w:rsid w:val="00870534"/>
    <w:rsid w:val="00870D0A"/>
    <w:rsid w:val="00870E73"/>
    <w:rsid w:val="00871C35"/>
    <w:rsid w:val="00872263"/>
    <w:rsid w:val="008727EB"/>
    <w:rsid w:val="008732D5"/>
    <w:rsid w:val="00873FC4"/>
    <w:rsid w:val="0087401D"/>
    <w:rsid w:val="0087415E"/>
    <w:rsid w:val="0087421B"/>
    <w:rsid w:val="0087440F"/>
    <w:rsid w:val="008744B0"/>
    <w:rsid w:val="008751EF"/>
    <w:rsid w:val="00875487"/>
    <w:rsid w:val="00876314"/>
    <w:rsid w:val="008773A8"/>
    <w:rsid w:val="0087749D"/>
    <w:rsid w:val="00877993"/>
    <w:rsid w:val="008806B7"/>
    <w:rsid w:val="008809CC"/>
    <w:rsid w:val="00881309"/>
    <w:rsid w:val="008813CA"/>
    <w:rsid w:val="00881581"/>
    <w:rsid w:val="00881819"/>
    <w:rsid w:val="00882BF2"/>
    <w:rsid w:val="0088315E"/>
    <w:rsid w:val="008839AF"/>
    <w:rsid w:val="00883FBE"/>
    <w:rsid w:val="00884301"/>
    <w:rsid w:val="008844BD"/>
    <w:rsid w:val="00885C0D"/>
    <w:rsid w:val="00885C4C"/>
    <w:rsid w:val="008868BA"/>
    <w:rsid w:val="00887C47"/>
    <w:rsid w:val="00887F15"/>
    <w:rsid w:val="00887F4F"/>
    <w:rsid w:val="0089063A"/>
    <w:rsid w:val="008906F6"/>
    <w:rsid w:val="00891263"/>
    <w:rsid w:val="00891730"/>
    <w:rsid w:val="00891B93"/>
    <w:rsid w:val="00891E41"/>
    <w:rsid w:val="00893270"/>
    <w:rsid w:val="00893482"/>
    <w:rsid w:val="00893744"/>
    <w:rsid w:val="00893A15"/>
    <w:rsid w:val="008945F3"/>
    <w:rsid w:val="0089492A"/>
    <w:rsid w:val="00894C9A"/>
    <w:rsid w:val="00894F19"/>
    <w:rsid w:val="00894FA7"/>
    <w:rsid w:val="00895194"/>
    <w:rsid w:val="008954D5"/>
    <w:rsid w:val="008959D3"/>
    <w:rsid w:val="00895F67"/>
    <w:rsid w:val="00895F73"/>
    <w:rsid w:val="0089691D"/>
    <w:rsid w:val="00896D16"/>
    <w:rsid w:val="00896E87"/>
    <w:rsid w:val="0089717F"/>
    <w:rsid w:val="008974A7"/>
    <w:rsid w:val="0089751C"/>
    <w:rsid w:val="00897760"/>
    <w:rsid w:val="008A12CE"/>
    <w:rsid w:val="008A15F2"/>
    <w:rsid w:val="008A17AC"/>
    <w:rsid w:val="008A1BB3"/>
    <w:rsid w:val="008A1C8C"/>
    <w:rsid w:val="008A1F5C"/>
    <w:rsid w:val="008A223F"/>
    <w:rsid w:val="008A376F"/>
    <w:rsid w:val="008A3800"/>
    <w:rsid w:val="008A43E9"/>
    <w:rsid w:val="008A55D2"/>
    <w:rsid w:val="008A5853"/>
    <w:rsid w:val="008A5A1C"/>
    <w:rsid w:val="008A5BB9"/>
    <w:rsid w:val="008A5E0D"/>
    <w:rsid w:val="008A6B48"/>
    <w:rsid w:val="008A6CF3"/>
    <w:rsid w:val="008A6D44"/>
    <w:rsid w:val="008A6F8E"/>
    <w:rsid w:val="008A7008"/>
    <w:rsid w:val="008A76ED"/>
    <w:rsid w:val="008B1843"/>
    <w:rsid w:val="008B18D7"/>
    <w:rsid w:val="008B1B28"/>
    <w:rsid w:val="008B2383"/>
    <w:rsid w:val="008B26BF"/>
    <w:rsid w:val="008B32DB"/>
    <w:rsid w:val="008B3A51"/>
    <w:rsid w:val="008B3BA7"/>
    <w:rsid w:val="008B4858"/>
    <w:rsid w:val="008B529E"/>
    <w:rsid w:val="008B5992"/>
    <w:rsid w:val="008B5D27"/>
    <w:rsid w:val="008B60C6"/>
    <w:rsid w:val="008B63EB"/>
    <w:rsid w:val="008B710C"/>
    <w:rsid w:val="008B7687"/>
    <w:rsid w:val="008B7891"/>
    <w:rsid w:val="008B796C"/>
    <w:rsid w:val="008B798A"/>
    <w:rsid w:val="008B7E51"/>
    <w:rsid w:val="008C0134"/>
    <w:rsid w:val="008C0239"/>
    <w:rsid w:val="008C02CB"/>
    <w:rsid w:val="008C09F8"/>
    <w:rsid w:val="008C0A54"/>
    <w:rsid w:val="008C10B8"/>
    <w:rsid w:val="008C1A74"/>
    <w:rsid w:val="008C1B39"/>
    <w:rsid w:val="008C22B5"/>
    <w:rsid w:val="008C2F1A"/>
    <w:rsid w:val="008C3207"/>
    <w:rsid w:val="008C3D80"/>
    <w:rsid w:val="008C3EAE"/>
    <w:rsid w:val="008C44E3"/>
    <w:rsid w:val="008C49C2"/>
    <w:rsid w:val="008C4C98"/>
    <w:rsid w:val="008C4CFE"/>
    <w:rsid w:val="008C4F94"/>
    <w:rsid w:val="008C5099"/>
    <w:rsid w:val="008C57DB"/>
    <w:rsid w:val="008C5D7C"/>
    <w:rsid w:val="008C5E01"/>
    <w:rsid w:val="008C5ECF"/>
    <w:rsid w:val="008C5F07"/>
    <w:rsid w:val="008C6053"/>
    <w:rsid w:val="008C68BE"/>
    <w:rsid w:val="008C6AC6"/>
    <w:rsid w:val="008C7C8A"/>
    <w:rsid w:val="008D0365"/>
    <w:rsid w:val="008D07FD"/>
    <w:rsid w:val="008D1970"/>
    <w:rsid w:val="008D2266"/>
    <w:rsid w:val="008D25CE"/>
    <w:rsid w:val="008D3614"/>
    <w:rsid w:val="008D37BE"/>
    <w:rsid w:val="008D387C"/>
    <w:rsid w:val="008D3F6A"/>
    <w:rsid w:val="008D3FCC"/>
    <w:rsid w:val="008D463C"/>
    <w:rsid w:val="008D48B3"/>
    <w:rsid w:val="008D53CC"/>
    <w:rsid w:val="008D569A"/>
    <w:rsid w:val="008D57BF"/>
    <w:rsid w:val="008D5A6E"/>
    <w:rsid w:val="008D6959"/>
    <w:rsid w:val="008D6AB8"/>
    <w:rsid w:val="008D6D2F"/>
    <w:rsid w:val="008D764C"/>
    <w:rsid w:val="008D766E"/>
    <w:rsid w:val="008D78F9"/>
    <w:rsid w:val="008D7BF6"/>
    <w:rsid w:val="008E0BF0"/>
    <w:rsid w:val="008E1B03"/>
    <w:rsid w:val="008E1B2D"/>
    <w:rsid w:val="008E2151"/>
    <w:rsid w:val="008E33FE"/>
    <w:rsid w:val="008E3E63"/>
    <w:rsid w:val="008E412C"/>
    <w:rsid w:val="008E41BA"/>
    <w:rsid w:val="008E45DF"/>
    <w:rsid w:val="008E47E4"/>
    <w:rsid w:val="008E4FA9"/>
    <w:rsid w:val="008E5640"/>
    <w:rsid w:val="008E5A75"/>
    <w:rsid w:val="008E62BB"/>
    <w:rsid w:val="008E6491"/>
    <w:rsid w:val="008E6768"/>
    <w:rsid w:val="008E71B1"/>
    <w:rsid w:val="008E751F"/>
    <w:rsid w:val="008E7AEA"/>
    <w:rsid w:val="008F006B"/>
    <w:rsid w:val="008F0215"/>
    <w:rsid w:val="008F0C8F"/>
    <w:rsid w:val="008F18A5"/>
    <w:rsid w:val="008F1D6F"/>
    <w:rsid w:val="008F2039"/>
    <w:rsid w:val="008F2E61"/>
    <w:rsid w:val="008F31D8"/>
    <w:rsid w:val="008F3962"/>
    <w:rsid w:val="008F3A2F"/>
    <w:rsid w:val="008F4030"/>
    <w:rsid w:val="008F453D"/>
    <w:rsid w:val="008F61F6"/>
    <w:rsid w:val="008F62B3"/>
    <w:rsid w:val="008F67F0"/>
    <w:rsid w:val="008F76FD"/>
    <w:rsid w:val="008F7D7A"/>
    <w:rsid w:val="00900247"/>
    <w:rsid w:val="0090027B"/>
    <w:rsid w:val="009003A9"/>
    <w:rsid w:val="009003BC"/>
    <w:rsid w:val="00900AD4"/>
    <w:rsid w:val="00900AD5"/>
    <w:rsid w:val="00900F43"/>
    <w:rsid w:val="009011E6"/>
    <w:rsid w:val="0090265E"/>
    <w:rsid w:val="0090296D"/>
    <w:rsid w:val="009029A1"/>
    <w:rsid w:val="00902D2A"/>
    <w:rsid w:val="00903537"/>
    <w:rsid w:val="00904AE6"/>
    <w:rsid w:val="00905780"/>
    <w:rsid w:val="009058E6"/>
    <w:rsid w:val="00905A14"/>
    <w:rsid w:val="00905BB3"/>
    <w:rsid w:val="00905C3F"/>
    <w:rsid w:val="00905C68"/>
    <w:rsid w:val="00906869"/>
    <w:rsid w:val="00906994"/>
    <w:rsid w:val="00906B40"/>
    <w:rsid w:val="00906DD1"/>
    <w:rsid w:val="00906E77"/>
    <w:rsid w:val="00906F3E"/>
    <w:rsid w:val="00906F5B"/>
    <w:rsid w:val="0090748D"/>
    <w:rsid w:val="009074BF"/>
    <w:rsid w:val="00907F06"/>
    <w:rsid w:val="009102E2"/>
    <w:rsid w:val="009104E2"/>
    <w:rsid w:val="009117B9"/>
    <w:rsid w:val="009117F7"/>
    <w:rsid w:val="009123F1"/>
    <w:rsid w:val="009125EB"/>
    <w:rsid w:val="009129B2"/>
    <w:rsid w:val="00912E9D"/>
    <w:rsid w:val="00913110"/>
    <w:rsid w:val="0091355E"/>
    <w:rsid w:val="00913E16"/>
    <w:rsid w:val="00913EC2"/>
    <w:rsid w:val="009149AF"/>
    <w:rsid w:val="0091541D"/>
    <w:rsid w:val="009155E0"/>
    <w:rsid w:val="00915995"/>
    <w:rsid w:val="00915B33"/>
    <w:rsid w:val="00915E41"/>
    <w:rsid w:val="00916FAC"/>
    <w:rsid w:val="0091702C"/>
    <w:rsid w:val="00917633"/>
    <w:rsid w:val="0091785F"/>
    <w:rsid w:val="009179DC"/>
    <w:rsid w:val="009201A9"/>
    <w:rsid w:val="00920650"/>
    <w:rsid w:val="00920994"/>
    <w:rsid w:val="00921A77"/>
    <w:rsid w:val="00922563"/>
    <w:rsid w:val="00923366"/>
    <w:rsid w:val="009234C0"/>
    <w:rsid w:val="0092396A"/>
    <w:rsid w:val="00923A7E"/>
    <w:rsid w:val="00923BC7"/>
    <w:rsid w:val="00923BD7"/>
    <w:rsid w:val="00923C4F"/>
    <w:rsid w:val="00923CB7"/>
    <w:rsid w:val="00924049"/>
    <w:rsid w:val="009247D0"/>
    <w:rsid w:val="00924809"/>
    <w:rsid w:val="00924EE7"/>
    <w:rsid w:val="009251B3"/>
    <w:rsid w:val="009254CB"/>
    <w:rsid w:val="009256D6"/>
    <w:rsid w:val="00925AAA"/>
    <w:rsid w:val="00925D65"/>
    <w:rsid w:val="009267F0"/>
    <w:rsid w:val="00926CF2"/>
    <w:rsid w:val="00926FE7"/>
    <w:rsid w:val="00927005"/>
    <w:rsid w:val="00927175"/>
    <w:rsid w:val="00927AEA"/>
    <w:rsid w:val="00927BC2"/>
    <w:rsid w:val="0093026B"/>
    <w:rsid w:val="00930BBF"/>
    <w:rsid w:val="00930D85"/>
    <w:rsid w:val="00931B5F"/>
    <w:rsid w:val="00932162"/>
    <w:rsid w:val="009321D7"/>
    <w:rsid w:val="009325EC"/>
    <w:rsid w:val="0093296F"/>
    <w:rsid w:val="00932E38"/>
    <w:rsid w:val="00932EB4"/>
    <w:rsid w:val="00933306"/>
    <w:rsid w:val="00933655"/>
    <w:rsid w:val="009336E1"/>
    <w:rsid w:val="00934436"/>
    <w:rsid w:val="00934D6D"/>
    <w:rsid w:val="009350EB"/>
    <w:rsid w:val="0093527C"/>
    <w:rsid w:val="009355CF"/>
    <w:rsid w:val="00936E45"/>
    <w:rsid w:val="00937374"/>
    <w:rsid w:val="00937994"/>
    <w:rsid w:val="00937CC7"/>
    <w:rsid w:val="00937DDE"/>
    <w:rsid w:val="00940339"/>
    <w:rsid w:val="00940397"/>
    <w:rsid w:val="009406A3"/>
    <w:rsid w:val="0094076C"/>
    <w:rsid w:val="0094081C"/>
    <w:rsid w:val="00940823"/>
    <w:rsid w:val="00940915"/>
    <w:rsid w:val="009409EE"/>
    <w:rsid w:val="00940FC6"/>
    <w:rsid w:val="00941053"/>
    <w:rsid w:val="00941AD7"/>
    <w:rsid w:val="009426E1"/>
    <w:rsid w:val="009427DD"/>
    <w:rsid w:val="0094419D"/>
    <w:rsid w:val="00944218"/>
    <w:rsid w:val="00944E74"/>
    <w:rsid w:val="009456EA"/>
    <w:rsid w:val="00946368"/>
    <w:rsid w:val="009465F1"/>
    <w:rsid w:val="00946750"/>
    <w:rsid w:val="00946B99"/>
    <w:rsid w:val="009473B4"/>
    <w:rsid w:val="00947407"/>
    <w:rsid w:val="009474C6"/>
    <w:rsid w:val="00947AED"/>
    <w:rsid w:val="009513B0"/>
    <w:rsid w:val="0095158B"/>
    <w:rsid w:val="0095185B"/>
    <w:rsid w:val="00951880"/>
    <w:rsid w:val="009522B8"/>
    <w:rsid w:val="00952793"/>
    <w:rsid w:val="00952A7D"/>
    <w:rsid w:val="009532D2"/>
    <w:rsid w:val="00953A9D"/>
    <w:rsid w:val="009559AC"/>
    <w:rsid w:val="00955A69"/>
    <w:rsid w:val="009562A9"/>
    <w:rsid w:val="009572A8"/>
    <w:rsid w:val="00957898"/>
    <w:rsid w:val="00957B24"/>
    <w:rsid w:val="009602D4"/>
    <w:rsid w:val="0096047B"/>
    <w:rsid w:val="00960884"/>
    <w:rsid w:val="00960E76"/>
    <w:rsid w:val="009610CD"/>
    <w:rsid w:val="009616CA"/>
    <w:rsid w:val="00963F47"/>
    <w:rsid w:val="009642A2"/>
    <w:rsid w:val="009646E3"/>
    <w:rsid w:val="00964856"/>
    <w:rsid w:val="00964D18"/>
    <w:rsid w:val="0096559A"/>
    <w:rsid w:val="00965810"/>
    <w:rsid w:val="0096599A"/>
    <w:rsid w:val="00967038"/>
    <w:rsid w:val="009672BC"/>
    <w:rsid w:val="00967710"/>
    <w:rsid w:val="0096771A"/>
    <w:rsid w:val="00967E43"/>
    <w:rsid w:val="009704BC"/>
    <w:rsid w:val="00970A4A"/>
    <w:rsid w:val="00970B33"/>
    <w:rsid w:val="00970B4F"/>
    <w:rsid w:val="0097119A"/>
    <w:rsid w:val="00971261"/>
    <w:rsid w:val="009719D9"/>
    <w:rsid w:val="00972651"/>
    <w:rsid w:val="009727F1"/>
    <w:rsid w:val="00972BD8"/>
    <w:rsid w:val="00972E67"/>
    <w:rsid w:val="009737EF"/>
    <w:rsid w:val="00973BD6"/>
    <w:rsid w:val="00973D63"/>
    <w:rsid w:val="009740D6"/>
    <w:rsid w:val="00974D14"/>
    <w:rsid w:val="00975444"/>
    <w:rsid w:val="009758E6"/>
    <w:rsid w:val="00975989"/>
    <w:rsid w:val="0097618E"/>
    <w:rsid w:val="009761FD"/>
    <w:rsid w:val="009763F8"/>
    <w:rsid w:val="0097649D"/>
    <w:rsid w:val="00976B9A"/>
    <w:rsid w:val="00976E03"/>
    <w:rsid w:val="00976E55"/>
    <w:rsid w:val="00976EA6"/>
    <w:rsid w:val="0097706D"/>
    <w:rsid w:val="00977116"/>
    <w:rsid w:val="009771E7"/>
    <w:rsid w:val="00977373"/>
    <w:rsid w:val="00977D95"/>
    <w:rsid w:val="00980BE9"/>
    <w:rsid w:val="009816AF"/>
    <w:rsid w:val="009827BF"/>
    <w:rsid w:val="00983278"/>
    <w:rsid w:val="00983DD3"/>
    <w:rsid w:val="009841A6"/>
    <w:rsid w:val="00985324"/>
    <w:rsid w:val="00986329"/>
    <w:rsid w:val="00986566"/>
    <w:rsid w:val="00986FE2"/>
    <w:rsid w:val="00987037"/>
    <w:rsid w:val="009874BE"/>
    <w:rsid w:val="009876FE"/>
    <w:rsid w:val="00987AE8"/>
    <w:rsid w:val="00987FA2"/>
    <w:rsid w:val="00990107"/>
    <w:rsid w:val="00990A5A"/>
    <w:rsid w:val="00990D20"/>
    <w:rsid w:val="00990D2F"/>
    <w:rsid w:val="009914B7"/>
    <w:rsid w:val="00991B3E"/>
    <w:rsid w:val="0099215C"/>
    <w:rsid w:val="009928AD"/>
    <w:rsid w:val="00992F0C"/>
    <w:rsid w:val="00992F5F"/>
    <w:rsid w:val="00993BB8"/>
    <w:rsid w:val="00994EC4"/>
    <w:rsid w:val="0099553F"/>
    <w:rsid w:val="00995BF5"/>
    <w:rsid w:val="00996BFB"/>
    <w:rsid w:val="009976D9"/>
    <w:rsid w:val="009A0045"/>
    <w:rsid w:val="009A00D5"/>
    <w:rsid w:val="009A0836"/>
    <w:rsid w:val="009A1A21"/>
    <w:rsid w:val="009A221E"/>
    <w:rsid w:val="009A233D"/>
    <w:rsid w:val="009A24D0"/>
    <w:rsid w:val="009A280B"/>
    <w:rsid w:val="009A2F23"/>
    <w:rsid w:val="009A32F5"/>
    <w:rsid w:val="009A3D5B"/>
    <w:rsid w:val="009A4EFA"/>
    <w:rsid w:val="009A51E6"/>
    <w:rsid w:val="009A5897"/>
    <w:rsid w:val="009A5D2C"/>
    <w:rsid w:val="009A622E"/>
    <w:rsid w:val="009A638F"/>
    <w:rsid w:val="009A66E7"/>
    <w:rsid w:val="009A70B7"/>
    <w:rsid w:val="009A73B1"/>
    <w:rsid w:val="009A7D2A"/>
    <w:rsid w:val="009B09BF"/>
    <w:rsid w:val="009B1124"/>
    <w:rsid w:val="009B15D1"/>
    <w:rsid w:val="009B1703"/>
    <w:rsid w:val="009B180E"/>
    <w:rsid w:val="009B1A11"/>
    <w:rsid w:val="009B2623"/>
    <w:rsid w:val="009B2D92"/>
    <w:rsid w:val="009B2FC7"/>
    <w:rsid w:val="009B3A86"/>
    <w:rsid w:val="009B3EBF"/>
    <w:rsid w:val="009B4C76"/>
    <w:rsid w:val="009B51E4"/>
    <w:rsid w:val="009B5A7C"/>
    <w:rsid w:val="009B6428"/>
    <w:rsid w:val="009B6B69"/>
    <w:rsid w:val="009B6C27"/>
    <w:rsid w:val="009B716B"/>
    <w:rsid w:val="009B7BE9"/>
    <w:rsid w:val="009C0250"/>
    <w:rsid w:val="009C0393"/>
    <w:rsid w:val="009C09CA"/>
    <w:rsid w:val="009C09DB"/>
    <w:rsid w:val="009C09FE"/>
    <w:rsid w:val="009C165E"/>
    <w:rsid w:val="009C1791"/>
    <w:rsid w:val="009C23EE"/>
    <w:rsid w:val="009C24C5"/>
    <w:rsid w:val="009C2ADF"/>
    <w:rsid w:val="009C336A"/>
    <w:rsid w:val="009C3BBB"/>
    <w:rsid w:val="009C3D65"/>
    <w:rsid w:val="009C43D0"/>
    <w:rsid w:val="009C467E"/>
    <w:rsid w:val="009C4893"/>
    <w:rsid w:val="009C4CDE"/>
    <w:rsid w:val="009C4D72"/>
    <w:rsid w:val="009C55C9"/>
    <w:rsid w:val="009C5DA3"/>
    <w:rsid w:val="009C5E81"/>
    <w:rsid w:val="009C6204"/>
    <w:rsid w:val="009C631B"/>
    <w:rsid w:val="009C6349"/>
    <w:rsid w:val="009C69E2"/>
    <w:rsid w:val="009C6C12"/>
    <w:rsid w:val="009C6DBC"/>
    <w:rsid w:val="009C6F33"/>
    <w:rsid w:val="009C745D"/>
    <w:rsid w:val="009D024E"/>
    <w:rsid w:val="009D02C9"/>
    <w:rsid w:val="009D11FD"/>
    <w:rsid w:val="009D1A67"/>
    <w:rsid w:val="009D1C08"/>
    <w:rsid w:val="009D1F35"/>
    <w:rsid w:val="009D203D"/>
    <w:rsid w:val="009D285B"/>
    <w:rsid w:val="009D2F5D"/>
    <w:rsid w:val="009D30F3"/>
    <w:rsid w:val="009D3367"/>
    <w:rsid w:val="009D35D2"/>
    <w:rsid w:val="009D3AAD"/>
    <w:rsid w:val="009D3C74"/>
    <w:rsid w:val="009D4419"/>
    <w:rsid w:val="009D4F36"/>
    <w:rsid w:val="009D4F8D"/>
    <w:rsid w:val="009D4FA4"/>
    <w:rsid w:val="009D5F98"/>
    <w:rsid w:val="009D607B"/>
    <w:rsid w:val="009D61E0"/>
    <w:rsid w:val="009D61E9"/>
    <w:rsid w:val="009D659B"/>
    <w:rsid w:val="009D69A6"/>
    <w:rsid w:val="009D6E12"/>
    <w:rsid w:val="009D6E58"/>
    <w:rsid w:val="009D7558"/>
    <w:rsid w:val="009D7694"/>
    <w:rsid w:val="009D7CD7"/>
    <w:rsid w:val="009E030D"/>
    <w:rsid w:val="009E0D36"/>
    <w:rsid w:val="009E10C2"/>
    <w:rsid w:val="009E12EF"/>
    <w:rsid w:val="009E153A"/>
    <w:rsid w:val="009E25FF"/>
    <w:rsid w:val="009E2ED2"/>
    <w:rsid w:val="009E32CE"/>
    <w:rsid w:val="009E36ED"/>
    <w:rsid w:val="009E3839"/>
    <w:rsid w:val="009E3BFF"/>
    <w:rsid w:val="009E4A1C"/>
    <w:rsid w:val="009E5BD0"/>
    <w:rsid w:val="009E5CD3"/>
    <w:rsid w:val="009E5FC0"/>
    <w:rsid w:val="009E6E5D"/>
    <w:rsid w:val="009E780E"/>
    <w:rsid w:val="009F023B"/>
    <w:rsid w:val="009F0C81"/>
    <w:rsid w:val="009F1660"/>
    <w:rsid w:val="009F29FD"/>
    <w:rsid w:val="009F2F42"/>
    <w:rsid w:val="009F3695"/>
    <w:rsid w:val="009F4288"/>
    <w:rsid w:val="009F4E1F"/>
    <w:rsid w:val="009F5423"/>
    <w:rsid w:val="009F54B4"/>
    <w:rsid w:val="009F5BC6"/>
    <w:rsid w:val="009F5CBC"/>
    <w:rsid w:val="009F5CC4"/>
    <w:rsid w:val="009F5CCA"/>
    <w:rsid w:val="009F5EC5"/>
    <w:rsid w:val="009F680C"/>
    <w:rsid w:val="009F689D"/>
    <w:rsid w:val="009F6A5D"/>
    <w:rsid w:val="009F6EEC"/>
    <w:rsid w:val="009F7066"/>
    <w:rsid w:val="009F7274"/>
    <w:rsid w:val="009F7364"/>
    <w:rsid w:val="009F7A88"/>
    <w:rsid w:val="00A004A0"/>
    <w:rsid w:val="00A005C7"/>
    <w:rsid w:val="00A0065B"/>
    <w:rsid w:val="00A0124C"/>
    <w:rsid w:val="00A01580"/>
    <w:rsid w:val="00A01B14"/>
    <w:rsid w:val="00A01E5B"/>
    <w:rsid w:val="00A01F46"/>
    <w:rsid w:val="00A025A1"/>
    <w:rsid w:val="00A0339E"/>
    <w:rsid w:val="00A038DD"/>
    <w:rsid w:val="00A039E8"/>
    <w:rsid w:val="00A03DEE"/>
    <w:rsid w:val="00A03F3C"/>
    <w:rsid w:val="00A0446E"/>
    <w:rsid w:val="00A04B24"/>
    <w:rsid w:val="00A04EA8"/>
    <w:rsid w:val="00A05500"/>
    <w:rsid w:val="00A05874"/>
    <w:rsid w:val="00A06598"/>
    <w:rsid w:val="00A06CE0"/>
    <w:rsid w:val="00A073FF"/>
    <w:rsid w:val="00A07BE5"/>
    <w:rsid w:val="00A07C80"/>
    <w:rsid w:val="00A10CC2"/>
    <w:rsid w:val="00A11D9E"/>
    <w:rsid w:val="00A122A7"/>
    <w:rsid w:val="00A12663"/>
    <w:rsid w:val="00A126C2"/>
    <w:rsid w:val="00A13ED3"/>
    <w:rsid w:val="00A140B9"/>
    <w:rsid w:val="00A143CA"/>
    <w:rsid w:val="00A14867"/>
    <w:rsid w:val="00A14906"/>
    <w:rsid w:val="00A153EC"/>
    <w:rsid w:val="00A154E2"/>
    <w:rsid w:val="00A1591F"/>
    <w:rsid w:val="00A15942"/>
    <w:rsid w:val="00A15B01"/>
    <w:rsid w:val="00A15C9C"/>
    <w:rsid w:val="00A15FEB"/>
    <w:rsid w:val="00A16322"/>
    <w:rsid w:val="00A165AC"/>
    <w:rsid w:val="00A16FC8"/>
    <w:rsid w:val="00A17BC8"/>
    <w:rsid w:val="00A17FC8"/>
    <w:rsid w:val="00A202E7"/>
    <w:rsid w:val="00A204D2"/>
    <w:rsid w:val="00A206EC"/>
    <w:rsid w:val="00A2099F"/>
    <w:rsid w:val="00A20C1E"/>
    <w:rsid w:val="00A20CDD"/>
    <w:rsid w:val="00A213CD"/>
    <w:rsid w:val="00A219CB"/>
    <w:rsid w:val="00A21CC3"/>
    <w:rsid w:val="00A223C6"/>
    <w:rsid w:val="00A22786"/>
    <w:rsid w:val="00A228C0"/>
    <w:rsid w:val="00A22F5B"/>
    <w:rsid w:val="00A23478"/>
    <w:rsid w:val="00A23568"/>
    <w:rsid w:val="00A23D37"/>
    <w:rsid w:val="00A23DB3"/>
    <w:rsid w:val="00A247B3"/>
    <w:rsid w:val="00A2540E"/>
    <w:rsid w:val="00A25A3F"/>
    <w:rsid w:val="00A25F2E"/>
    <w:rsid w:val="00A264A6"/>
    <w:rsid w:val="00A2662D"/>
    <w:rsid w:val="00A269D7"/>
    <w:rsid w:val="00A26A2D"/>
    <w:rsid w:val="00A26FD8"/>
    <w:rsid w:val="00A27084"/>
    <w:rsid w:val="00A2708E"/>
    <w:rsid w:val="00A30AB6"/>
    <w:rsid w:val="00A30CB8"/>
    <w:rsid w:val="00A31062"/>
    <w:rsid w:val="00A31959"/>
    <w:rsid w:val="00A3207B"/>
    <w:rsid w:val="00A32161"/>
    <w:rsid w:val="00A326CA"/>
    <w:rsid w:val="00A331B0"/>
    <w:rsid w:val="00A33B0B"/>
    <w:rsid w:val="00A33F89"/>
    <w:rsid w:val="00A343CA"/>
    <w:rsid w:val="00A3459D"/>
    <w:rsid w:val="00A346AA"/>
    <w:rsid w:val="00A34730"/>
    <w:rsid w:val="00A34803"/>
    <w:rsid w:val="00A35859"/>
    <w:rsid w:val="00A35CD9"/>
    <w:rsid w:val="00A36D30"/>
    <w:rsid w:val="00A3721E"/>
    <w:rsid w:val="00A372A2"/>
    <w:rsid w:val="00A37327"/>
    <w:rsid w:val="00A37485"/>
    <w:rsid w:val="00A37962"/>
    <w:rsid w:val="00A37A74"/>
    <w:rsid w:val="00A37D80"/>
    <w:rsid w:val="00A40CD8"/>
    <w:rsid w:val="00A413D3"/>
    <w:rsid w:val="00A4171E"/>
    <w:rsid w:val="00A4171F"/>
    <w:rsid w:val="00A41759"/>
    <w:rsid w:val="00A41A0B"/>
    <w:rsid w:val="00A41CEF"/>
    <w:rsid w:val="00A43585"/>
    <w:rsid w:val="00A43613"/>
    <w:rsid w:val="00A4460A"/>
    <w:rsid w:val="00A44766"/>
    <w:rsid w:val="00A449B4"/>
    <w:rsid w:val="00A45439"/>
    <w:rsid w:val="00A45A5E"/>
    <w:rsid w:val="00A45AFF"/>
    <w:rsid w:val="00A45EC5"/>
    <w:rsid w:val="00A4714D"/>
    <w:rsid w:val="00A471CD"/>
    <w:rsid w:val="00A47905"/>
    <w:rsid w:val="00A503A4"/>
    <w:rsid w:val="00A5043E"/>
    <w:rsid w:val="00A509CC"/>
    <w:rsid w:val="00A50B38"/>
    <w:rsid w:val="00A50F60"/>
    <w:rsid w:val="00A53793"/>
    <w:rsid w:val="00A540EC"/>
    <w:rsid w:val="00A54166"/>
    <w:rsid w:val="00A54437"/>
    <w:rsid w:val="00A54CC0"/>
    <w:rsid w:val="00A54E1A"/>
    <w:rsid w:val="00A55201"/>
    <w:rsid w:val="00A553DA"/>
    <w:rsid w:val="00A56BB8"/>
    <w:rsid w:val="00A572B8"/>
    <w:rsid w:val="00A574A1"/>
    <w:rsid w:val="00A57C9C"/>
    <w:rsid w:val="00A6023B"/>
    <w:rsid w:val="00A6029B"/>
    <w:rsid w:val="00A604F4"/>
    <w:rsid w:val="00A607F0"/>
    <w:rsid w:val="00A60F60"/>
    <w:rsid w:val="00A61114"/>
    <w:rsid w:val="00A615D6"/>
    <w:rsid w:val="00A620CC"/>
    <w:rsid w:val="00A62508"/>
    <w:rsid w:val="00A62B72"/>
    <w:rsid w:val="00A6339A"/>
    <w:rsid w:val="00A6351F"/>
    <w:rsid w:val="00A63848"/>
    <w:rsid w:val="00A63F84"/>
    <w:rsid w:val="00A649EF"/>
    <w:rsid w:val="00A64ACB"/>
    <w:rsid w:val="00A650B6"/>
    <w:rsid w:val="00A656BE"/>
    <w:rsid w:val="00A66468"/>
    <w:rsid w:val="00A66D35"/>
    <w:rsid w:val="00A66F82"/>
    <w:rsid w:val="00A674A7"/>
    <w:rsid w:val="00A707B5"/>
    <w:rsid w:val="00A70A5B"/>
    <w:rsid w:val="00A70EC8"/>
    <w:rsid w:val="00A71271"/>
    <w:rsid w:val="00A71276"/>
    <w:rsid w:val="00A71284"/>
    <w:rsid w:val="00A714C1"/>
    <w:rsid w:val="00A71568"/>
    <w:rsid w:val="00A71CDF"/>
    <w:rsid w:val="00A72313"/>
    <w:rsid w:val="00A73B03"/>
    <w:rsid w:val="00A73C31"/>
    <w:rsid w:val="00A741C0"/>
    <w:rsid w:val="00A74D4B"/>
    <w:rsid w:val="00A753F6"/>
    <w:rsid w:val="00A75D6F"/>
    <w:rsid w:val="00A7609C"/>
    <w:rsid w:val="00A76955"/>
    <w:rsid w:val="00A76FC4"/>
    <w:rsid w:val="00A77489"/>
    <w:rsid w:val="00A77FF7"/>
    <w:rsid w:val="00A80379"/>
    <w:rsid w:val="00A80704"/>
    <w:rsid w:val="00A81440"/>
    <w:rsid w:val="00A819F4"/>
    <w:rsid w:val="00A81DF3"/>
    <w:rsid w:val="00A82040"/>
    <w:rsid w:val="00A820EC"/>
    <w:rsid w:val="00A82737"/>
    <w:rsid w:val="00A82F1A"/>
    <w:rsid w:val="00A8409B"/>
    <w:rsid w:val="00A8426C"/>
    <w:rsid w:val="00A84929"/>
    <w:rsid w:val="00A85153"/>
    <w:rsid w:val="00A86876"/>
    <w:rsid w:val="00A86C4C"/>
    <w:rsid w:val="00A86F7A"/>
    <w:rsid w:val="00A871BF"/>
    <w:rsid w:val="00A874AF"/>
    <w:rsid w:val="00A879A0"/>
    <w:rsid w:val="00A9060C"/>
    <w:rsid w:val="00A909AF"/>
    <w:rsid w:val="00A909CB"/>
    <w:rsid w:val="00A90A26"/>
    <w:rsid w:val="00A911EC"/>
    <w:rsid w:val="00A91508"/>
    <w:rsid w:val="00A91562"/>
    <w:rsid w:val="00A91A81"/>
    <w:rsid w:val="00A923B4"/>
    <w:rsid w:val="00A926D4"/>
    <w:rsid w:val="00A92E5B"/>
    <w:rsid w:val="00A93047"/>
    <w:rsid w:val="00A934DE"/>
    <w:rsid w:val="00A9372F"/>
    <w:rsid w:val="00A937AB"/>
    <w:rsid w:val="00A94026"/>
    <w:rsid w:val="00A941E2"/>
    <w:rsid w:val="00A946E2"/>
    <w:rsid w:val="00A949CB"/>
    <w:rsid w:val="00A94F3C"/>
    <w:rsid w:val="00A94FF4"/>
    <w:rsid w:val="00A9552D"/>
    <w:rsid w:val="00A96864"/>
    <w:rsid w:val="00A970F8"/>
    <w:rsid w:val="00A97FD5"/>
    <w:rsid w:val="00AA03E9"/>
    <w:rsid w:val="00AA047B"/>
    <w:rsid w:val="00AA0940"/>
    <w:rsid w:val="00AA16F3"/>
    <w:rsid w:val="00AA1895"/>
    <w:rsid w:val="00AA26A9"/>
    <w:rsid w:val="00AA2C42"/>
    <w:rsid w:val="00AA2D07"/>
    <w:rsid w:val="00AA3656"/>
    <w:rsid w:val="00AA3676"/>
    <w:rsid w:val="00AA389C"/>
    <w:rsid w:val="00AA3CEC"/>
    <w:rsid w:val="00AA3D72"/>
    <w:rsid w:val="00AA3E8C"/>
    <w:rsid w:val="00AA3FF4"/>
    <w:rsid w:val="00AA4014"/>
    <w:rsid w:val="00AA4E45"/>
    <w:rsid w:val="00AA4FAB"/>
    <w:rsid w:val="00AA61A1"/>
    <w:rsid w:val="00AA6498"/>
    <w:rsid w:val="00AA700E"/>
    <w:rsid w:val="00AA73BB"/>
    <w:rsid w:val="00AB1FA8"/>
    <w:rsid w:val="00AB413A"/>
    <w:rsid w:val="00AB5071"/>
    <w:rsid w:val="00AB58AC"/>
    <w:rsid w:val="00AB59F8"/>
    <w:rsid w:val="00AB5A12"/>
    <w:rsid w:val="00AB63DC"/>
    <w:rsid w:val="00AB70FB"/>
    <w:rsid w:val="00AB741C"/>
    <w:rsid w:val="00AB7A0C"/>
    <w:rsid w:val="00AB7C2C"/>
    <w:rsid w:val="00AB7D3A"/>
    <w:rsid w:val="00AC0D94"/>
    <w:rsid w:val="00AC0DD5"/>
    <w:rsid w:val="00AC0E58"/>
    <w:rsid w:val="00AC227D"/>
    <w:rsid w:val="00AC29EB"/>
    <w:rsid w:val="00AC2AF8"/>
    <w:rsid w:val="00AC2B7C"/>
    <w:rsid w:val="00AC355B"/>
    <w:rsid w:val="00AC35FE"/>
    <w:rsid w:val="00AC36D4"/>
    <w:rsid w:val="00AC3CAE"/>
    <w:rsid w:val="00AC4222"/>
    <w:rsid w:val="00AC430D"/>
    <w:rsid w:val="00AC472C"/>
    <w:rsid w:val="00AC5244"/>
    <w:rsid w:val="00AC5B78"/>
    <w:rsid w:val="00AC73D5"/>
    <w:rsid w:val="00AC778B"/>
    <w:rsid w:val="00AC78C3"/>
    <w:rsid w:val="00AD0001"/>
    <w:rsid w:val="00AD06A0"/>
    <w:rsid w:val="00AD0FA7"/>
    <w:rsid w:val="00AD214E"/>
    <w:rsid w:val="00AD252F"/>
    <w:rsid w:val="00AD2965"/>
    <w:rsid w:val="00AD29AD"/>
    <w:rsid w:val="00AD2D2F"/>
    <w:rsid w:val="00AD40EA"/>
    <w:rsid w:val="00AD4B4B"/>
    <w:rsid w:val="00AD4B8D"/>
    <w:rsid w:val="00AD57E7"/>
    <w:rsid w:val="00AD5B3B"/>
    <w:rsid w:val="00AD68B3"/>
    <w:rsid w:val="00AD68F1"/>
    <w:rsid w:val="00AD692B"/>
    <w:rsid w:val="00AD7183"/>
    <w:rsid w:val="00AE0255"/>
    <w:rsid w:val="00AE06C3"/>
    <w:rsid w:val="00AE07D6"/>
    <w:rsid w:val="00AE0CA5"/>
    <w:rsid w:val="00AE131A"/>
    <w:rsid w:val="00AE1AA9"/>
    <w:rsid w:val="00AE1BEF"/>
    <w:rsid w:val="00AE1EA9"/>
    <w:rsid w:val="00AE21A8"/>
    <w:rsid w:val="00AE299A"/>
    <w:rsid w:val="00AE29C9"/>
    <w:rsid w:val="00AE2A6B"/>
    <w:rsid w:val="00AE2EF7"/>
    <w:rsid w:val="00AE31FA"/>
    <w:rsid w:val="00AE33AB"/>
    <w:rsid w:val="00AE3CD3"/>
    <w:rsid w:val="00AE4359"/>
    <w:rsid w:val="00AE458F"/>
    <w:rsid w:val="00AE483C"/>
    <w:rsid w:val="00AE485C"/>
    <w:rsid w:val="00AE4A2F"/>
    <w:rsid w:val="00AE4C63"/>
    <w:rsid w:val="00AE4DE9"/>
    <w:rsid w:val="00AE501F"/>
    <w:rsid w:val="00AE547A"/>
    <w:rsid w:val="00AE5A2A"/>
    <w:rsid w:val="00AE5F4B"/>
    <w:rsid w:val="00AE67D5"/>
    <w:rsid w:val="00AE6B81"/>
    <w:rsid w:val="00AE791B"/>
    <w:rsid w:val="00AE79E6"/>
    <w:rsid w:val="00AE7DDF"/>
    <w:rsid w:val="00AF18F5"/>
    <w:rsid w:val="00AF2E82"/>
    <w:rsid w:val="00AF307F"/>
    <w:rsid w:val="00AF332D"/>
    <w:rsid w:val="00AF3DD2"/>
    <w:rsid w:val="00AF43EC"/>
    <w:rsid w:val="00AF5199"/>
    <w:rsid w:val="00AF55E8"/>
    <w:rsid w:val="00AF5901"/>
    <w:rsid w:val="00AF599A"/>
    <w:rsid w:val="00AF6378"/>
    <w:rsid w:val="00AF64A4"/>
    <w:rsid w:val="00AF6906"/>
    <w:rsid w:val="00AF70BA"/>
    <w:rsid w:val="00AF77D6"/>
    <w:rsid w:val="00B0012A"/>
    <w:rsid w:val="00B00417"/>
    <w:rsid w:val="00B00C30"/>
    <w:rsid w:val="00B00C59"/>
    <w:rsid w:val="00B0103D"/>
    <w:rsid w:val="00B01EC7"/>
    <w:rsid w:val="00B02055"/>
    <w:rsid w:val="00B02145"/>
    <w:rsid w:val="00B024BA"/>
    <w:rsid w:val="00B02727"/>
    <w:rsid w:val="00B0276E"/>
    <w:rsid w:val="00B0283B"/>
    <w:rsid w:val="00B02D88"/>
    <w:rsid w:val="00B03A10"/>
    <w:rsid w:val="00B044CC"/>
    <w:rsid w:val="00B04B19"/>
    <w:rsid w:val="00B06038"/>
    <w:rsid w:val="00B06499"/>
    <w:rsid w:val="00B066CC"/>
    <w:rsid w:val="00B070A8"/>
    <w:rsid w:val="00B072E0"/>
    <w:rsid w:val="00B074E3"/>
    <w:rsid w:val="00B076D6"/>
    <w:rsid w:val="00B07724"/>
    <w:rsid w:val="00B07B94"/>
    <w:rsid w:val="00B11083"/>
    <w:rsid w:val="00B11A39"/>
    <w:rsid w:val="00B11C51"/>
    <w:rsid w:val="00B11CA5"/>
    <w:rsid w:val="00B11D74"/>
    <w:rsid w:val="00B12215"/>
    <w:rsid w:val="00B12348"/>
    <w:rsid w:val="00B1353B"/>
    <w:rsid w:val="00B136F3"/>
    <w:rsid w:val="00B13939"/>
    <w:rsid w:val="00B13AEB"/>
    <w:rsid w:val="00B14CDD"/>
    <w:rsid w:val="00B15047"/>
    <w:rsid w:val="00B1582C"/>
    <w:rsid w:val="00B15BBE"/>
    <w:rsid w:val="00B163BD"/>
    <w:rsid w:val="00B1681B"/>
    <w:rsid w:val="00B1689B"/>
    <w:rsid w:val="00B1738B"/>
    <w:rsid w:val="00B2101B"/>
    <w:rsid w:val="00B211E0"/>
    <w:rsid w:val="00B2135B"/>
    <w:rsid w:val="00B232FB"/>
    <w:rsid w:val="00B23FBB"/>
    <w:rsid w:val="00B240A4"/>
    <w:rsid w:val="00B24685"/>
    <w:rsid w:val="00B24B8A"/>
    <w:rsid w:val="00B24E64"/>
    <w:rsid w:val="00B255A6"/>
    <w:rsid w:val="00B26F19"/>
    <w:rsid w:val="00B274B6"/>
    <w:rsid w:val="00B2757A"/>
    <w:rsid w:val="00B27DA6"/>
    <w:rsid w:val="00B300B6"/>
    <w:rsid w:val="00B3030D"/>
    <w:rsid w:val="00B3083D"/>
    <w:rsid w:val="00B30F1A"/>
    <w:rsid w:val="00B30F88"/>
    <w:rsid w:val="00B31182"/>
    <w:rsid w:val="00B31F22"/>
    <w:rsid w:val="00B32C99"/>
    <w:rsid w:val="00B32D69"/>
    <w:rsid w:val="00B33657"/>
    <w:rsid w:val="00B33F48"/>
    <w:rsid w:val="00B3489E"/>
    <w:rsid w:val="00B3521C"/>
    <w:rsid w:val="00B354A8"/>
    <w:rsid w:val="00B3550D"/>
    <w:rsid w:val="00B36033"/>
    <w:rsid w:val="00B36444"/>
    <w:rsid w:val="00B36B2C"/>
    <w:rsid w:val="00B37127"/>
    <w:rsid w:val="00B3734B"/>
    <w:rsid w:val="00B374EB"/>
    <w:rsid w:val="00B37859"/>
    <w:rsid w:val="00B37E7E"/>
    <w:rsid w:val="00B40A50"/>
    <w:rsid w:val="00B40B51"/>
    <w:rsid w:val="00B414AC"/>
    <w:rsid w:val="00B415B2"/>
    <w:rsid w:val="00B416B6"/>
    <w:rsid w:val="00B41F22"/>
    <w:rsid w:val="00B42423"/>
    <w:rsid w:val="00B42954"/>
    <w:rsid w:val="00B42AD5"/>
    <w:rsid w:val="00B4338A"/>
    <w:rsid w:val="00B437A0"/>
    <w:rsid w:val="00B439BD"/>
    <w:rsid w:val="00B43B20"/>
    <w:rsid w:val="00B4401F"/>
    <w:rsid w:val="00B4429C"/>
    <w:rsid w:val="00B44952"/>
    <w:rsid w:val="00B44956"/>
    <w:rsid w:val="00B449D3"/>
    <w:rsid w:val="00B44A03"/>
    <w:rsid w:val="00B44A73"/>
    <w:rsid w:val="00B44F4B"/>
    <w:rsid w:val="00B45633"/>
    <w:rsid w:val="00B45871"/>
    <w:rsid w:val="00B45B98"/>
    <w:rsid w:val="00B45F24"/>
    <w:rsid w:val="00B46A15"/>
    <w:rsid w:val="00B46A73"/>
    <w:rsid w:val="00B46D5D"/>
    <w:rsid w:val="00B4717F"/>
    <w:rsid w:val="00B4736F"/>
    <w:rsid w:val="00B47549"/>
    <w:rsid w:val="00B50013"/>
    <w:rsid w:val="00B500F9"/>
    <w:rsid w:val="00B507A7"/>
    <w:rsid w:val="00B5081B"/>
    <w:rsid w:val="00B50AA6"/>
    <w:rsid w:val="00B50BC2"/>
    <w:rsid w:val="00B50BF3"/>
    <w:rsid w:val="00B51060"/>
    <w:rsid w:val="00B510F7"/>
    <w:rsid w:val="00B51ADF"/>
    <w:rsid w:val="00B52A9A"/>
    <w:rsid w:val="00B52C5E"/>
    <w:rsid w:val="00B53114"/>
    <w:rsid w:val="00B53FED"/>
    <w:rsid w:val="00B54BE4"/>
    <w:rsid w:val="00B54BF6"/>
    <w:rsid w:val="00B55470"/>
    <w:rsid w:val="00B55FEB"/>
    <w:rsid w:val="00B56194"/>
    <w:rsid w:val="00B565D5"/>
    <w:rsid w:val="00B56681"/>
    <w:rsid w:val="00B57580"/>
    <w:rsid w:val="00B57BD6"/>
    <w:rsid w:val="00B600F0"/>
    <w:rsid w:val="00B60820"/>
    <w:rsid w:val="00B60CD1"/>
    <w:rsid w:val="00B612EF"/>
    <w:rsid w:val="00B6185A"/>
    <w:rsid w:val="00B61A42"/>
    <w:rsid w:val="00B61DF0"/>
    <w:rsid w:val="00B620D7"/>
    <w:rsid w:val="00B62E57"/>
    <w:rsid w:val="00B62FCB"/>
    <w:rsid w:val="00B633CF"/>
    <w:rsid w:val="00B637DE"/>
    <w:rsid w:val="00B63906"/>
    <w:rsid w:val="00B64027"/>
    <w:rsid w:val="00B64313"/>
    <w:rsid w:val="00B643C5"/>
    <w:rsid w:val="00B64C51"/>
    <w:rsid w:val="00B65355"/>
    <w:rsid w:val="00B65F4E"/>
    <w:rsid w:val="00B6682C"/>
    <w:rsid w:val="00B66B39"/>
    <w:rsid w:val="00B672C6"/>
    <w:rsid w:val="00B67303"/>
    <w:rsid w:val="00B676FE"/>
    <w:rsid w:val="00B67DDF"/>
    <w:rsid w:val="00B702D7"/>
    <w:rsid w:val="00B70D64"/>
    <w:rsid w:val="00B71094"/>
    <w:rsid w:val="00B71901"/>
    <w:rsid w:val="00B71DFC"/>
    <w:rsid w:val="00B7268A"/>
    <w:rsid w:val="00B72A63"/>
    <w:rsid w:val="00B72D56"/>
    <w:rsid w:val="00B74480"/>
    <w:rsid w:val="00B75483"/>
    <w:rsid w:val="00B75C35"/>
    <w:rsid w:val="00B75D89"/>
    <w:rsid w:val="00B76A6D"/>
    <w:rsid w:val="00B774F0"/>
    <w:rsid w:val="00B776F8"/>
    <w:rsid w:val="00B77BFA"/>
    <w:rsid w:val="00B77CF6"/>
    <w:rsid w:val="00B77D06"/>
    <w:rsid w:val="00B77ED1"/>
    <w:rsid w:val="00B80087"/>
    <w:rsid w:val="00B80A0E"/>
    <w:rsid w:val="00B80BF2"/>
    <w:rsid w:val="00B80DC0"/>
    <w:rsid w:val="00B81333"/>
    <w:rsid w:val="00B81547"/>
    <w:rsid w:val="00B81A8A"/>
    <w:rsid w:val="00B81C24"/>
    <w:rsid w:val="00B8273A"/>
    <w:rsid w:val="00B82BD3"/>
    <w:rsid w:val="00B82DA7"/>
    <w:rsid w:val="00B83CCA"/>
    <w:rsid w:val="00B84615"/>
    <w:rsid w:val="00B849EB"/>
    <w:rsid w:val="00B84A4C"/>
    <w:rsid w:val="00B851FB"/>
    <w:rsid w:val="00B859C4"/>
    <w:rsid w:val="00B860D6"/>
    <w:rsid w:val="00B871E6"/>
    <w:rsid w:val="00B87317"/>
    <w:rsid w:val="00B874D3"/>
    <w:rsid w:val="00B87D59"/>
    <w:rsid w:val="00B90220"/>
    <w:rsid w:val="00B908F0"/>
    <w:rsid w:val="00B9090E"/>
    <w:rsid w:val="00B91E8E"/>
    <w:rsid w:val="00B91EAC"/>
    <w:rsid w:val="00B9247D"/>
    <w:rsid w:val="00B929E3"/>
    <w:rsid w:val="00B92BFC"/>
    <w:rsid w:val="00B92E02"/>
    <w:rsid w:val="00B93035"/>
    <w:rsid w:val="00B931B8"/>
    <w:rsid w:val="00B946E5"/>
    <w:rsid w:val="00B94DCA"/>
    <w:rsid w:val="00B952F0"/>
    <w:rsid w:val="00B95E32"/>
    <w:rsid w:val="00B967DB"/>
    <w:rsid w:val="00B967FB"/>
    <w:rsid w:val="00B9685F"/>
    <w:rsid w:val="00B9719C"/>
    <w:rsid w:val="00B97CE6"/>
    <w:rsid w:val="00BA0797"/>
    <w:rsid w:val="00BA1241"/>
    <w:rsid w:val="00BA15A2"/>
    <w:rsid w:val="00BA23F0"/>
    <w:rsid w:val="00BA25BA"/>
    <w:rsid w:val="00BA25D1"/>
    <w:rsid w:val="00BA306D"/>
    <w:rsid w:val="00BA3195"/>
    <w:rsid w:val="00BA3A33"/>
    <w:rsid w:val="00BA43A5"/>
    <w:rsid w:val="00BA4725"/>
    <w:rsid w:val="00BA51E0"/>
    <w:rsid w:val="00BA556E"/>
    <w:rsid w:val="00BA5637"/>
    <w:rsid w:val="00BA5F3B"/>
    <w:rsid w:val="00BA669F"/>
    <w:rsid w:val="00BB008B"/>
    <w:rsid w:val="00BB04D1"/>
    <w:rsid w:val="00BB0C24"/>
    <w:rsid w:val="00BB15A7"/>
    <w:rsid w:val="00BB1734"/>
    <w:rsid w:val="00BB1A86"/>
    <w:rsid w:val="00BB20B1"/>
    <w:rsid w:val="00BB2135"/>
    <w:rsid w:val="00BB2466"/>
    <w:rsid w:val="00BB26CF"/>
    <w:rsid w:val="00BB3777"/>
    <w:rsid w:val="00BB48E8"/>
    <w:rsid w:val="00BB4DC8"/>
    <w:rsid w:val="00BB512A"/>
    <w:rsid w:val="00BB538F"/>
    <w:rsid w:val="00BB5EDE"/>
    <w:rsid w:val="00BB6897"/>
    <w:rsid w:val="00BB6C50"/>
    <w:rsid w:val="00BB7178"/>
    <w:rsid w:val="00BC028A"/>
    <w:rsid w:val="00BC0601"/>
    <w:rsid w:val="00BC060C"/>
    <w:rsid w:val="00BC0A91"/>
    <w:rsid w:val="00BC11CB"/>
    <w:rsid w:val="00BC23C2"/>
    <w:rsid w:val="00BC2774"/>
    <w:rsid w:val="00BC322D"/>
    <w:rsid w:val="00BC344C"/>
    <w:rsid w:val="00BC34AC"/>
    <w:rsid w:val="00BC39B1"/>
    <w:rsid w:val="00BC453F"/>
    <w:rsid w:val="00BC4C4A"/>
    <w:rsid w:val="00BC5925"/>
    <w:rsid w:val="00BC5972"/>
    <w:rsid w:val="00BC6152"/>
    <w:rsid w:val="00BC6A49"/>
    <w:rsid w:val="00BC77FF"/>
    <w:rsid w:val="00BC781C"/>
    <w:rsid w:val="00BC78B0"/>
    <w:rsid w:val="00BC79B4"/>
    <w:rsid w:val="00BC7A83"/>
    <w:rsid w:val="00BC7EAA"/>
    <w:rsid w:val="00BC7FCA"/>
    <w:rsid w:val="00BD1136"/>
    <w:rsid w:val="00BD15D4"/>
    <w:rsid w:val="00BD28E8"/>
    <w:rsid w:val="00BD2BEF"/>
    <w:rsid w:val="00BD2D0F"/>
    <w:rsid w:val="00BD2E09"/>
    <w:rsid w:val="00BD3049"/>
    <w:rsid w:val="00BD396F"/>
    <w:rsid w:val="00BD43F5"/>
    <w:rsid w:val="00BD4815"/>
    <w:rsid w:val="00BD4A5F"/>
    <w:rsid w:val="00BD50AC"/>
    <w:rsid w:val="00BD5193"/>
    <w:rsid w:val="00BD5F12"/>
    <w:rsid w:val="00BD6223"/>
    <w:rsid w:val="00BD6E71"/>
    <w:rsid w:val="00BD763F"/>
    <w:rsid w:val="00BD78B5"/>
    <w:rsid w:val="00BD7D68"/>
    <w:rsid w:val="00BE00C3"/>
    <w:rsid w:val="00BE09EF"/>
    <w:rsid w:val="00BE113D"/>
    <w:rsid w:val="00BE1427"/>
    <w:rsid w:val="00BE24BB"/>
    <w:rsid w:val="00BE29DB"/>
    <w:rsid w:val="00BE2A62"/>
    <w:rsid w:val="00BE315E"/>
    <w:rsid w:val="00BE31FA"/>
    <w:rsid w:val="00BE36FF"/>
    <w:rsid w:val="00BE39E5"/>
    <w:rsid w:val="00BE3CA3"/>
    <w:rsid w:val="00BE3F08"/>
    <w:rsid w:val="00BE40C8"/>
    <w:rsid w:val="00BE4639"/>
    <w:rsid w:val="00BE4B64"/>
    <w:rsid w:val="00BE50E4"/>
    <w:rsid w:val="00BE6208"/>
    <w:rsid w:val="00BE682C"/>
    <w:rsid w:val="00BE6843"/>
    <w:rsid w:val="00BE69B6"/>
    <w:rsid w:val="00BE7029"/>
    <w:rsid w:val="00BF0B08"/>
    <w:rsid w:val="00BF0BD9"/>
    <w:rsid w:val="00BF0F7B"/>
    <w:rsid w:val="00BF13EB"/>
    <w:rsid w:val="00BF1549"/>
    <w:rsid w:val="00BF1631"/>
    <w:rsid w:val="00BF1D29"/>
    <w:rsid w:val="00BF3043"/>
    <w:rsid w:val="00BF307E"/>
    <w:rsid w:val="00BF34F8"/>
    <w:rsid w:val="00BF361A"/>
    <w:rsid w:val="00BF3AB4"/>
    <w:rsid w:val="00BF3C84"/>
    <w:rsid w:val="00BF47EE"/>
    <w:rsid w:val="00BF4868"/>
    <w:rsid w:val="00BF4C63"/>
    <w:rsid w:val="00BF5681"/>
    <w:rsid w:val="00BF58CC"/>
    <w:rsid w:val="00BF5CEF"/>
    <w:rsid w:val="00BF68DD"/>
    <w:rsid w:val="00BF6CBF"/>
    <w:rsid w:val="00BF7286"/>
    <w:rsid w:val="00BF77B1"/>
    <w:rsid w:val="00BF7C6E"/>
    <w:rsid w:val="00C0097F"/>
    <w:rsid w:val="00C00EDA"/>
    <w:rsid w:val="00C01261"/>
    <w:rsid w:val="00C01477"/>
    <w:rsid w:val="00C0179E"/>
    <w:rsid w:val="00C0192E"/>
    <w:rsid w:val="00C02017"/>
    <w:rsid w:val="00C02752"/>
    <w:rsid w:val="00C029E1"/>
    <w:rsid w:val="00C02DD9"/>
    <w:rsid w:val="00C03ECD"/>
    <w:rsid w:val="00C04328"/>
    <w:rsid w:val="00C05629"/>
    <w:rsid w:val="00C05C90"/>
    <w:rsid w:val="00C05D4F"/>
    <w:rsid w:val="00C05E4A"/>
    <w:rsid w:val="00C064F8"/>
    <w:rsid w:val="00C067FA"/>
    <w:rsid w:val="00C071B8"/>
    <w:rsid w:val="00C07C4F"/>
    <w:rsid w:val="00C07F95"/>
    <w:rsid w:val="00C1020E"/>
    <w:rsid w:val="00C1035E"/>
    <w:rsid w:val="00C103A3"/>
    <w:rsid w:val="00C10C4C"/>
    <w:rsid w:val="00C10F01"/>
    <w:rsid w:val="00C11228"/>
    <w:rsid w:val="00C11366"/>
    <w:rsid w:val="00C115A0"/>
    <w:rsid w:val="00C118DE"/>
    <w:rsid w:val="00C12322"/>
    <w:rsid w:val="00C12416"/>
    <w:rsid w:val="00C12819"/>
    <w:rsid w:val="00C12D97"/>
    <w:rsid w:val="00C12EC6"/>
    <w:rsid w:val="00C13C0E"/>
    <w:rsid w:val="00C13C19"/>
    <w:rsid w:val="00C14107"/>
    <w:rsid w:val="00C1419E"/>
    <w:rsid w:val="00C1444F"/>
    <w:rsid w:val="00C1448C"/>
    <w:rsid w:val="00C146D0"/>
    <w:rsid w:val="00C148CE"/>
    <w:rsid w:val="00C14A56"/>
    <w:rsid w:val="00C150AB"/>
    <w:rsid w:val="00C1536D"/>
    <w:rsid w:val="00C153A0"/>
    <w:rsid w:val="00C15A8E"/>
    <w:rsid w:val="00C15F6F"/>
    <w:rsid w:val="00C1622E"/>
    <w:rsid w:val="00C1645F"/>
    <w:rsid w:val="00C16B3A"/>
    <w:rsid w:val="00C17127"/>
    <w:rsid w:val="00C17958"/>
    <w:rsid w:val="00C20A40"/>
    <w:rsid w:val="00C20B5B"/>
    <w:rsid w:val="00C20BE6"/>
    <w:rsid w:val="00C20CA0"/>
    <w:rsid w:val="00C20EA2"/>
    <w:rsid w:val="00C2148D"/>
    <w:rsid w:val="00C21588"/>
    <w:rsid w:val="00C21CED"/>
    <w:rsid w:val="00C21FCF"/>
    <w:rsid w:val="00C22EF5"/>
    <w:rsid w:val="00C22F77"/>
    <w:rsid w:val="00C239FE"/>
    <w:rsid w:val="00C23B59"/>
    <w:rsid w:val="00C23EB8"/>
    <w:rsid w:val="00C24131"/>
    <w:rsid w:val="00C245CA"/>
    <w:rsid w:val="00C248CE"/>
    <w:rsid w:val="00C25284"/>
    <w:rsid w:val="00C252B4"/>
    <w:rsid w:val="00C253D7"/>
    <w:rsid w:val="00C2548E"/>
    <w:rsid w:val="00C25BBF"/>
    <w:rsid w:val="00C25F59"/>
    <w:rsid w:val="00C26B6B"/>
    <w:rsid w:val="00C26D6D"/>
    <w:rsid w:val="00C27440"/>
    <w:rsid w:val="00C27B5F"/>
    <w:rsid w:val="00C30044"/>
    <w:rsid w:val="00C30209"/>
    <w:rsid w:val="00C30AB4"/>
    <w:rsid w:val="00C30E8E"/>
    <w:rsid w:val="00C30F04"/>
    <w:rsid w:val="00C315A7"/>
    <w:rsid w:val="00C31ABC"/>
    <w:rsid w:val="00C31CCC"/>
    <w:rsid w:val="00C31F20"/>
    <w:rsid w:val="00C3244D"/>
    <w:rsid w:val="00C3288C"/>
    <w:rsid w:val="00C328D5"/>
    <w:rsid w:val="00C33717"/>
    <w:rsid w:val="00C339AA"/>
    <w:rsid w:val="00C34794"/>
    <w:rsid w:val="00C34839"/>
    <w:rsid w:val="00C35503"/>
    <w:rsid w:val="00C35AE1"/>
    <w:rsid w:val="00C362DA"/>
    <w:rsid w:val="00C36682"/>
    <w:rsid w:val="00C36705"/>
    <w:rsid w:val="00C369FA"/>
    <w:rsid w:val="00C37711"/>
    <w:rsid w:val="00C37A51"/>
    <w:rsid w:val="00C37EA7"/>
    <w:rsid w:val="00C37F92"/>
    <w:rsid w:val="00C40FE1"/>
    <w:rsid w:val="00C41059"/>
    <w:rsid w:val="00C41115"/>
    <w:rsid w:val="00C41A56"/>
    <w:rsid w:val="00C41ED2"/>
    <w:rsid w:val="00C427F7"/>
    <w:rsid w:val="00C42A3F"/>
    <w:rsid w:val="00C44221"/>
    <w:rsid w:val="00C443A3"/>
    <w:rsid w:val="00C44A12"/>
    <w:rsid w:val="00C44D15"/>
    <w:rsid w:val="00C44D61"/>
    <w:rsid w:val="00C450C0"/>
    <w:rsid w:val="00C454E2"/>
    <w:rsid w:val="00C45623"/>
    <w:rsid w:val="00C45B5D"/>
    <w:rsid w:val="00C45FB8"/>
    <w:rsid w:val="00C45FCD"/>
    <w:rsid w:val="00C46398"/>
    <w:rsid w:val="00C469BD"/>
    <w:rsid w:val="00C4735C"/>
    <w:rsid w:val="00C47B75"/>
    <w:rsid w:val="00C502E4"/>
    <w:rsid w:val="00C521A8"/>
    <w:rsid w:val="00C5224C"/>
    <w:rsid w:val="00C525FF"/>
    <w:rsid w:val="00C52708"/>
    <w:rsid w:val="00C5306E"/>
    <w:rsid w:val="00C53157"/>
    <w:rsid w:val="00C54021"/>
    <w:rsid w:val="00C54596"/>
    <w:rsid w:val="00C54747"/>
    <w:rsid w:val="00C54749"/>
    <w:rsid w:val="00C54FB4"/>
    <w:rsid w:val="00C556CD"/>
    <w:rsid w:val="00C55894"/>
    <w:rsid w:val="00C55C16"/>
    <w:rsid w:val="00C56FC6"/>
    <w:rsid w:val="00C60CDC"/>
    <w:rsid w:val="00C613A7"/>
    <w:rsid w:val="00C6189F"/>
    <w:rsid w:val="00C6213D"/>
    <w:rsid w:val="00C625DD"/>
    <w:rsid w:val="00C62681"/>
    <w:rsid w:val="00C62963"/>
    <w:rsid w:val="00C62C03"/>
    <w:rsid w:val="00C62D90"/>
    <w:rsid w:val="00C62F0E"/>
    <w:rsid w:val="00C6357A"/>
    <w:rsid w:val="00C639A6"/>
    <w:rsid w:val="00C63A3A"/>
    <w:rsid w:val="00C63C8C"/>
    <w:rsid w:val="00C65093"/>
    <w:rsid w:val="00C653EC"/>
    <w:rsid w:val="00C658B0"/>
    <w:rsid w:val="00C658B3"/>
    <w:rsid w:val="00C65FAC"/>
    <w:rsid w:val="00C66269"/>
    <w:rsid w:val="00C66378"/>
    <w:rsid w:val="00C66742"/>
    <w:rsid w:val="00C66E35"/>
    <w:rsid w:val="00C672DE"/>
    <w:rsid w:val="00C674B1"/>
    <w:rsid w:val="00C70ECF"/>
    <w:rsid w:val="00C72161"/>
    <w:rsid w:val="00C7232A"/>
    <w:rsid w:val="00C7272D"/>
    <w:rsid w:val="00C728FA"/>
    <w:rsid w:val="00C73248"/>
    <w:rsid w:val="00C74A30"/>
    <w:rsid w:val="00C7604E"/>
    <w:rsid w:val="00C771DD"/>
    <w:rsid w:val="00C80206"/>
    <w:rsid w:val="00C8067B"/>
    <w:rsid w:val="00C807F3"/>
    <w:rsid w:val="00C810DD"/>
    <w:rsid w:val="00C8174A"/>
    <w:rsid w:val="00C8279B"/>
    <w:rsid w:val="00C829BB"/>
    <w:rsid w:val="00C82D33"/>
    <w:rsid w:val="00C83A5C"/>
    <w:rsid w:val="00C83FA4"/>
    <w:rsid w:val="00C84753"/>
    <w:rsid w:val="00C849A4"/>
    <w:rsid w:val="00C84B3E"/>
    <w:rsid w:val="00C85119"/>
    <w:rsid w:val="00C85B2A"/>
    <w:rsid w:val="00C85FB9"/>
    <w:rsid w:val="00C868DD"/>
    <w:rsid w:val="00C86D61"/>
    <w:rsid w:val="00C86FE1"/>
    <w:rsid w:val="00C870C6"/>
    <w:rsid w:val="00C87593"/>
    <w:rsid w:val="00C87695"/>
    <w:rsid w:val="00C90A70"/>
    <w:rsid w:val="00C90F38"/>
    <w:rsid w:val="00C9297F"/>
    <w:rsid w:val="00C932B6"/>
    <w:rsid w:val="00C93436"/>
    <w:rsid w:val="00C93502"/>
    <w:rsid w:val="00C93DD7"/>
    <w:rsid w:val="00C93FC4"/>
    <w:rsid w:val="00C95185"/>
    <w:rsid w:val="00C9577B"/>
    <w:rsid w:val="00C961B7"/>
    <w:rsid w:val="00C96252"/>
    <w:rsid w:val="00C9681A"/>
    <w:rsid w:val="00C96824"/>
    <w:rsid w:val="00C96889"/>
    <w:rsid w:val="00C96C61"/>
    <w:rsid w:val="00C96CEF"/>
    <w:rsid w:val="00CA06AF"/>
    <w:rsid w:val="00CA12A4"/>
    <w:rsid w:val="00CA1626"/>
    <w:rsid w:val="00CA18DE"/>
    <w:rsid w:val="00CA1C42"/>
    <w:rsid w:val="00CA1C7A"/>
    <w:rsid w:val="00CA1E19"/>
    <w:rsid w:val="00CA2147"/>
    <w:rsid w:val="00CA2288"/>
    <w:rsid w:val="00CA2C3E"/>
    <w:rsid w:val="00CA31A2"/>
    <w:rsid w:val="00CA59C5"/>
    <w:rsid w:val="00CA68FE"/>
    <w:rsid w:val="00CA7A84"/>
    <w:rsid w:val="00CA7BE2"/>
    <w:rsid w:val="00CB189B"/>
    <w:rsid w:val="00CB1FCE"/>
    <w:rsid w:val="00CB20F7"/>
    <w:rsid w:val="00CB277E"/>
    <w:rsid w:val="00CB3B07"/>
    <w:rsid w:val="00CB43CA"/>
    <w:rsid w:val="00CB4856"/>
    <w:rsid w:val="00CB4884"/>
    <w:rsid w:val="00CB4A47"/>
    <w:rsid w:val="00CB4A60"/>
    <w:rsid w:val="00CB4A7F"/>
    <w:rsid w:val="00CB5ED3"/>
    <w:rsid w:val="00CB5F73"/>
    <w:rsid w:val="00CB6783"/>
    <w:rsid w:val="00CB680E"/>
    <w:rsid w:val="00CB751E"/>
    <w:rsid w:val="00CB76A5"/>
    <w:rsid w:val="00CB7903"/>
    <w:rsid w:val="00CB7907"/>
    <w:rsid w:val="00CB7966"/>
    <w:rsid w:val="00CB7A2C"/>
    <w:rsid w:val="00CB7D9E"/>
    <w:rsid w:val="00CB7F4F"/>
    <w:rsid w:val="00CB7F5F"/>
    <w:rsid w:val="00CC027B"/>
    <w:rsid w:val="00CC07B4"/>
    <w:rsid w:val="00CC1134"/>
    <w:rsid w:val="00CC1342"/>
    <w:rsid w:val="00CC1CB0"/>
    <w:rsid w:val="00CC238B"/>
    <w:rsid w:val="00CC26FD"/>
    <w:rsid w:val="00CC2CDF"/>
    <w:rsid w:val="00CC4B60"/>
    <w:rsid w:val="00CC4E04"/>
    <w:rsid w:val="00CC4F3A"/>
    <w:rsid w:val="00CC5184"/>
    <w:rsid w:val="00CC52CD"/>
    <w:rsid w:val="00CC5622"/>
    <w:rsid w:val="00CC5D85"/>
    <w:rsid w:val="00CC6873"/>
    <w:rsid w:val="00CC6AD8"/>
    <w:rsid w:val="00CC730B"/>
    <w:rsid w:val="00CC7408"/>
    <w:rsid w:val="00CC74F8"/>
    <w:rsid w:val="00CC75EA"/>
    <w:rsid w:val="00CC762E"/>
    <w:rsid w:val="00CC7CDE"/>
    <w:rsid w:val="00CD046B"/>
    <w:rsid w:val="00CD0653"/>
    <w:rsid w:val="00CD07C2"/>
    <w:rsid w:val="00CD08FA"/>
    <w:rsid w:val="00CD0EF5"/>
    <w:rsid w:val="00CD1478"/>
    <w:rsid w:val="00CD1615"/>
    <w:rsid w:val="00CD1797"/>
    <w:rsid w:val="00CD18E3"/>
    <w:rsid w:val="00CD2358"/>
    <w:rsid w:val="00CD3667"/>
    <w:rsid w:val="00CD3A0E"/>
    <w:rsid w:val="00CD4DAA"/>
    <w:rsid w:val="00CD61A4"/>
    <w:rsid w:val="00CD7398"/>
    <w:rsid w:val="00CE0E22"/>
    <w:rsid w:val="00CE0EBF"/>
    <w:rsid w:val="00CE24DD"/>
    <w:rsid w:val="00CE266B"/>
    <w:rsid w:val="00CE2B4D"/>
    <w:rsid w:val="00CE30E7"/>
    <w:rsid w:val="00CE31D0"/>
    <w:rsid w:val="00CE37DA"/>
    <w:rsid w:val="00CE3E0B"/>
    <w:rsid w:val="00CE49CE"/>
    <w:rsid w:val="00CE4DB6"/>
    <w:rsid w:val="00CE5182"/>
    <w:rsid w:val="00CE551F"/>
    <w:rsid w:val="00CE5BB1"/>
    <w:rsid w:val="00CE6C04"/>
    <w:rsid w:val="00CE70E3"/>
    <w:rsid w:val="00CE73CA"/>
    <w:rsid w:val="00CE75F2"/>
    <w:rsid w:val="00CE78E5"/>
    <w:rsid w:val="00CF0438"/>
    <w:rsid w:val="00CF0516"/>
    <w:rsid w:val="00CF07A8"/>
    <w:rsid w:val="00CF098D"/>
    <w:rsid w:val="00CF0A62"/>
    <w:rsid w:val="00CF11D8"/>
    <w:rsid w:val="00CF2020"/>
    <w:rsid w:val="00CF212A"/>
    <w:rsid w:val="00CF21DC"/>
    <w:rsid w:val="00CF2842"/>
    <w:rsid w:val="00CF3052"/>
    <w:rsid w:val="00CF3479"/>
    <w:rsid w:val="00CF35F0"/>
    <w:rsid w:val="00CF3631"/>
    <w:rsid w:val="00CF4617"/>
    <w:rsid w:val="00CF4793"/>
    <w:rsid w:val="00CF4A8E"/>
    <w:rsid w:val="00CF4BA6"/>
    <w:rsid w:val="00CF5176"/>
    <w:rsid w:val="00CF5659"/>
    <w:rsid w:val="00CF57AB"/>
    <w:rsid w:val="00CF5882"/>
    <w:rsid w:val="00CF5BB2"/>
    <w:rsid w:val="00CF5D70"/>
    <w:rsid w:val="00CF5DDD"/>
    <w:rsid w:val="00CF6162"/>
    <w:rsid w:val="00CF6CD2"/>
    <w:rsid w:val="00CF7162"/>
    <w:rsid w:val="00CF71BB"/>
    <w:rsid w:val="00CF7607"/>
    <w:rsid w:val="00CF7DC4"/>
    <w:rsid w:val="00D00EDE"/>
    <w:rsid w:val="00D00F59"/>
    <w:rsid w:val="00D01023"/>
    <w:rsid w:val="00D01190"/>
    <w:rsid w:val="00D014A2"/>
    <w:rsid w:val="00D01F0F"/>
    <w:rsid w:val="00D02434"/>
    <w:rsid w:val="00D03DC3"/>
    <w:rsid w:val="00D0431C"/>
    <w:rsid w:val="00D0519F"/>
    <w:rsid w:val="00D05A27"/>
    <w:rsid w:val="00D0652D"/>
    <w:rsid w:val="00D06718"/>
    <w:rsid w:val="00D06867"/>
    <w:rsid w:val="00D07066"/>
    <w:rsid w:val="00D073CA"/>
    <w:rsid w:val="00D0747D"/>
    <w:rsid w:val="00D07E7E"/>
    <w:rsid w:val="00D10A92"/>
    <w:rsid w:val="00D11458"/>
    <w:rsid w:val="00D1195A"/>
    <w:rsid w:val="00D12296"/>
    <w:rsid w:val="00D12EC0"/>
    <w:rsid w:val="00D1327B"/>
    <w:rsid w:val="00D139BD"/>
    <w:rsid w:val="00D13BC0"/>
    <w:rsid w:val="00D14376"/>
    <w:rsid w:val="00D14CD4"/>
    <w:rsid w:val="00D151B4"/>
    <w:rsid w:val="00D15881"/>
    <w:rsid w:val="00D15B19"/>
    <w:rsid w:val="00D15B75"/>
    <w:rsid w:val="00D16529"/>
    <w:rsid w:val="00D16655"/>
    <w:rsid w:val="00D1666C"/>
    <w:rsid w:val="00D1667C"/>
    <w:rsid w:val="00D16926"/>
    <w:rsid w:val="00D16B92"/>
    <w:rsid w:val="00D1753C"/>
    <w:rsid w:val="00D179BF"/>
    <w:rsid w:val="00D17DB5"/>
    <w:rsid w:val="00D17DC3"/>
    <w:rsid w:val="00D20C4A"/>
    <w:rsid w:val="00D20DCA"/>
    <w:rsid w:val="00D22884"/>
    <w:rsid w:val="00D22D93"/>
    <w:rsid w:val="00D22FB4"/>
    <w:rsid w:val="00D2308C"/>
    <w:rsid w:val="00D2453B"/>
    <w:rsid w:val="00D24969"/>
    <w:rsid w:val="00D2500E"/>
    <w:rsid w:val="00D25536"/>
    <w:rsid w:val="00D26104"/>
    <w:rsid w:val="00D265E4"/>
    <w:rsid w:val="00D273B7"/>
    <w:rsid w:val="00D277D2"/>
    <w:rsid w:val="00D27A7D"/>
    <w:rsid w:val="00D27F67"/>
    <w:rsid w:val="00D306B0"/>
    <w:rsid w:val="00D312E3"/>
    <w:rsid w:val="00D315E1"/>
    <w:rsid w:val="00D31B13"/>
    <w:rsid w:val="00D32282"/>
    <w:rsid w:val="00D32854"/>
    <w:rsid w:val="00D328BF"/>
    <w:rsid w:val="00D32DCC"/>
    <w:rsid w:val="00D33198"/>
    <w:rsid w:val="00D3336A"/>
    <w:rsid w:val="00D33981"/>
    <w:rsid w:val="00D33CFA"/>
    <w:rsid w:val="00D34595"/>
    <w:rsid w:val="00D34738"/>
    <w:rsid w:val="00D35302"/>
    <w:rsid w:val="00D357DD"/>
    <w:rsid w:val="00D35D26"/>
    <w:rsid w:val="00D367A5"/>
    <w:rsid w:val="00D36AD7"/>
    <w:rsid w:val="00D372C7"/>
    <w:rsid w:val="00D40374"/>
    <w:rsid w:val="00D407B7"/>
    <w:rsid w:val="00D409C8"/>
    <w:rsid w:val="00D40FC5"/>
    <w:rsid w:val="00D41CE9"/>
    <w:rsid w:val="00D41D00"/>
    <w:rsid w:val="00D41E2A"/>
    <w:rsid w:val="00D42156"/>
    <w:rsid w:val="00D423C9"/>
    <w:rsid w:val="00D427E3"/>
    <w:rsid w:val="00D4282C"/>
    <w:rsid w:val="00D42AA2"/>
    <w:rsid w:val="00D43360"/>
    <w:rsid w:val="00D43381"/>
    <w:rsid w:val="00D43454"/>
    <w:rsid w:val="00D43A5B"/>
    <w:rsid w:val="00D43D6E"/>
    <w:rsid w:val="00D44539"/>
    <w:rsid w:val="00D448B1"/>
    <w:rsid w:val="00D44ED1"/>
    <w:rsid w:val="00D45573"/>
    <w:rsid w:val="00D45EA9"/>
    <w:rsid w:val="00D46005"/>
    <w:rsid w:val="00D4652E"/>
    <w:rsid w:val="00D470E6"/>
    <w:rsid w:val="00D47831"/>
    <w:rsid w:val="00D50C4C"/>
    <w:rsid w:val="00D51213"/>
    <w:rsid w:val="00D51960"/>
    <w:rsid w:val="00D51BF8"/>
    <w:rsid w:val="00D52E3E"/>
    <w:rsid w:val="00D53874"/>
    <w:rsid w:val="00D539A3"/>
    <w:rsid w:val="00D5442D"/>
    <w:rsid w:val="00D5477F"/>
    <w:rsid w:val="00D54DAB"/>
    <w:rsid w:val="00D5510B"/>
    <w:rsid w:val="00D55244"/>
    <w:rsid w:val="00D55263"/>
    <w:rsid w:val="00D552FA"/>
    <w:rsid w:val="00D5531D"/>
    <w:rsid w:val="00D559A8"/>
    <w:rsid w:val="00D56440"/>
    <w:rsid w:val="00D564BF"/>
    <w:rsid w:val="00D5667D"/>
    <w:rsid w:val="00D56A2D"/>
    <w:rsid w:val="00D56C9E"/>
    <w:rsid w:val="00D56E79"/>
    <w:rsid w:val="00D5707E"/>
    <w:rsid w:val="00D57D6D"/>
    <w:rsid w:val="00D57DC4"/>
    <w:rsid w:val="00D60134"/>
    <w:rsid w:val="00D603CB"/>
    <w:rsid w:val="00D60605"/>
    <w:rsid w:val="00D60C76"/>
    <w:rsid w:val="00D60FD6"/>
    <w:rsid w:val="00D61175"/>
    <w:rsid w:val="00D612E0"/>
    <w:rsid w:val="00D619D2"/>
    <w:rsid w:val="00D631FE"/>
    <w:rsid w:val="00D63974"/>
    <w:rsid w:val="00D63A8C"/>
    <w:rsid w:val="00D63D93"/>
    <w:rsid w:val="00D63DEC"/>
    <w:rsid w:val="00D642C3"/>
    <w:rsid w:val="00D64314"/>
    <w:rsid w:val="00D64410"/>
    <w:rsid w:val="00D64A03"/>
    <w:rsid w:val="00D64A22"/>
    <w:rsid w:val="00D64B45"/>
    <w:rsid w:val="00D64B68"/>
    <w:rsid w:val="00D64D00"/>
    <w:rsid w:val="00D650FF"/>
    <w:rsid w:val="00D65C26"/>
    <w:rsid w:val="00D65DB7"/>
    <w:rsid w:val="00D65E09"/>
    <w:rsid w:val="00D65FD6"/>
    <w:rsid w:val="00D66257"/>
    <w:rsid w:val="00D66773"/>
    <w:rsid w:val="00D66C1D"/>
    <w:rsid w:val="00D67345"/>
    <w:rsid w:val="00D7061C"/>
    <w:rsid w:val="00D70DEC"/>
    <w:rsid w:val="00D70EFE"/>
    <w:rsid w:val="00D71030"/>
    <w:rsid w:val="00D71BD6"/>
    <w:rsid w:val="00D72BB8"/>
    <w:rsid w:val="00D73064"/>
    <w:rsid w:val="00D7310C"/>
    <w:rsid w:val="00D731D3"/>
    <w:rsid w:val="00D7360C"/>
    <w:rsid w:val="00D73F96"/>
    <w:rsid w:val="00D74154"/>
    <w:rsid w:val="00D744F2"/>
    <w:rsid w:val="00D75089"/>
    <w:rsid w:val="00D7545F"/>
    <w:rsid w:val="00D75552"/>
    <w:rsid w:val="00D76115"/>
    <w:rsid w:val="00D76852"/>
    <w:rsid w:val="00D76E06"/>
    <w:rsid w:val="00D76E93"/>
    <w:rsid w:val="00D7776D"/>
    <w:rsid w:val="00D778E9"/>
    <w:rsid w:val="00D779C1"/>
    <w:rsid w:val="00D801FB"/>
    <w:rsid w:val="00D80A6A"/>
    <w:rsid w:val="00D81124"/>
    <w:rsid w:val="00D8139B"/>
    <w:rsid w:val="00D8140E"/>
    <w:rsid w:val="00D81961"/>
    <w:rsid w:val="00D81CF3"/>
    <w:rsid w:val="00D820FA"/>
    <w:rsid w:val="00D82419"/>
    <w:rsid w:val="00D82C32"/>
    <w:rsid w:val="00D82D2B"/>
    <w:rsid w:val="00D82E17"/>
    <w:rsid w:val="00D82FD6"/>
    <w:rsid w:val="00D83981"/>
    <w:rsid w:val="00D83C99"/>
    <w:rsid w:val="00D84B75"/>
    <w:rsid w:val="00D84EC3"/>
    <w:rsid w:val="00D84FC9"/>
    <w:rsid w:val="00D852F6"/>
    <w:rsid w:val="00D8539B"/>
    <w:rsid w:val="00D854B0"/>
    <w:rsid w:val="00D8565E"/>
    <w:rsid w:val="00D85B64"/>
    <w:rsid w:val="00D85F81"/>
    <w:rsid w:val="00D86247"/>
    <w:rsid w:val="00D8671E"/>
    <w:rsid w:val="00D86763"/>
    <w:rsid w:val="00D867CE"/>
    <w:rsid w:val="00D868E7"/>
    <w:rsid w:val="00D87742"/>
    <w:rsid w:val="00D87C0E"/>
    <w:rsid w:val="00D87DF9"/>
    <w:rsid w:val="00D90089"/>
    <w:rsid w:val="00D90C78"/>
    <w:rsid w:val="00D90CC2"/>
    <w:rsid w:val="00D9146F"/>
    <w:rsid w:val="00D914E1"/>
    <w:rsid w:val="00D91C2A"/>
    <w:rsid w:val="00D91FA9"/>
    <w:rsid w:val="00D9267B"/>
    <w:rsid w:val="00D930F6"/>
    <w:rsid w:val="00D932FD"/>
    <w:rsid w:val="00D93758"/>
    <w:rsid w:val="00D95305"/>
    <w:rsid w:val="00D96B62"/>
    <w:rsid w:val="00D96B87"/>
    <w:rsid w:val="00D96CD9"/>
    <w:rsid w:val="00D97875"/>
    <w:rsid w:val="00D9792F"/>
    <w:rsid w:val="00DA02F9"/>
    <w:rsid w:val="00DA04E0"/>
    <w:rsid w:val="00DA053C"/>
    <w:rsid w:val="00DA0C38"/>
    <w:rsid w:val="00DA0CAB"/>
    <w:rsid w:val="00DA1000"/>
    <w:rsid w:val="00DA1033"/>
    <w:rsid w:val="00DA11CF"/>
    <w:rsid w:val="00DA1431"/>
    <w:rsid w:val="00DA219D"/>
    <w:rsid w:val="00DA3A90"/>
    <w:rsid w:val="00DA3D9E"/>
    <w:rsid w:val="00DA417E"/>
    <w:rsid w:val="00DA44DC"/>
    <w:rsid w:val="00DA4529"/>
    <w:rsid w:val="00DA4CBE"/>
    <w:rsid w:val="00DA51AF"/>
    <w:rsid w:val="00DA5906"/>
    <w:rsid w:val="00DA6CA9"/>
    <w:rsid w:val="00DA78BD"/>
    <w:rsid w:val="00DB027C"/>
    <w:rsid w:val="00DB07F8"/>
    <w:rsid w:val="00DB0C08"/>
    <w:rsid w:val="00DB1538"/>
    <w:rsid w:val="00DB2698"/>
    <w:rsid w:val="00DB2A1E"/>
    <w:rsid w:val="00DB302E"/>
    <w:rsid w:val="00DB333D"/>
    <w:rsid w:val="00DB3909"/>
    <w:rsid w:val="00DB3B02"/>
    <w:rsid w:val="00DB416D"/>
    <w:rsid w:val="00DB48DF"/>
    <w:rsid w:val="00DB4ACC"/>
    <w:rsid w:val="00DB51E3"/>
    <w:rsid w:val="00DB6216"/>
    <w:rsid w:val="00DB69B2"/>
    <w:rsid w:val="00DB7655"/>
    <w:rsid w:val="00DC0190"/>
    <w:rsid w:val="00DC0310"/>
    <w:rsid w:val="00DC043F"/>
    <w:rsid w:val="00DC0685"/>
    <w:rsid w:val="00DC082B"/>
    <w:rsid w:val="00DC0FB8"/>
    <w:rsid w:val="00DC1D0B"/>
    <w:rsid w:val="00DC21C0"/>
    <w:rsid w:val="00DC2738"/>
    <w:rsid w:val="00DC3B44"/>
    <w:rsid w:val="00DC3B4E"/>
    <w:rsid w:val="00DC4B5B"/>
    <w:rsid w:val="00DC5099"/>
    <w:rsid w:val="00DC51A5"/>
    <w:rsid w:val="00DC5981"/>
    <w:rsid w:val="00DC59B0"/>
    <w:rsid w:val="00DC5CED"/>
    <w:rsid w:val="00DC6018"/>
    <w:rsid w:val="00DC6262"/>
    <w:rsid w:val="00DC6A30"/>
    <w:rsid w:val="00DC6B65"/>
    <w:rsid w:val="00DC7295"/>
    <w:rsid w:val="00DC7D61"/>
    <w:rsid w:val="00DD068A"/>
    <w:rsid w:val="00DD1721"/>
    <w:rsid w:val="00DD2575"/>
    <w:rsid w:val="00DD2F78"/>
    <w:rsid w:val="00DD3FF2"/>
    <w:rsid w:val="00DD4AF4"/>
    <w:rsid w:val="00DD4DFE"/>
    <w:rsid w:val="00DD52C0"/>
    <w:rsid w:val="00DD568E"/>
    <w:rsid w:val="00DD5B65"/>
    <w:rsid w:val="00DD5B90"/>
    <w:rsid w:val="00DD5EA1"/>
    <w:rsid w:val="00DD614B"/>
    <w:rsid w:val="00DD6F96"/>
    <w:rsid w:val="00DE0017"/>
    <w:rsid w:val="00DE06BD"/>
    <w:rsid w:val="00DE14D3"/>
    <w:rsid w:val="00DE1B7A"/>
    <w:rsid w:val="00DE1D41"/>
    <w:rsid w:val="00DE347B"/>
    <w:rsid w:val="00DE3647"/>
    <w:rsid w:val="00DE3B37"/>
    <w:rsid w:val="00DE42ED"/>
    <w:rsid w:val="00DE45E2"/>
    <w:rsid w:val="00DE4B88"/>
    <w:rsid w:val="00DE624F"/>
    <w:rsid w:val="00DE63B7"/>
    <w:rsid w:val="00DE6407"/>
    <w:rsid w:val="00DE7009"/>
    <w:rsid w:val="00DE70C5"/>
    <w:rsid w:val="00DE7163"/>
    <w:rsid w:val="00DE7581"/>
    <w:rsid w:val="00DE7B62"/>
    <w:rsid w:val="00DE7DA3"/>
    <w:rsid w:val="00DE7E35"/>
    <w:rsid w:val="00DE7F25"/>
    <w:rsid w:val="00DF0972"/>
    <w:rsid w:val="00DF0D69"/>
    <w:rsid w:val="00DF13B1"/>
    <w:rsid w:val="00DF15D8"/>
    <w:rsid w:val="00DF1A23"/>
    <w:rsid w:val="00DF1C42"/>
    <w:rsid w:val="00DF21DA"/>
    <w:rsid w:val="00DF25BE"/>
    <w:rsid w:val="00DF39B4"/>
    <w:rsid w:val="00DF3B32"/>
    <w:rsid w:val="00DF4CA4"/>
    <w:rsid w:val="00DF4FD4"/>
    <w:rsid w:val="00DF55C5"/>
    <w:rsid w:val="00DF5617"/>
    <w:rsid w:val="00DF595E"/>
    <w:rsid w:val="00DF6142"/>
    <w:rsid w:val="00DF64D1"/>
    <w:rsid w:val="00DF64F8"/>
    <w:rsid w:val="00DF6734"/>
    <w:rsid w:val="00DF6D5B"/>
    <w:rsid w:val="00DF7375"/>
    <w:rsid w:val="00E0004A"/>
    <w:rsid w:val="00E0084A"/>
    <w:rsid w:val="00E01016"/>
    <w:rsid w:val="00E01260"/>
    <w:rsid w:val="00E01613"/>
    <w:rsid w:val="00E01D00"/>
    <w:rsid w:val="00E01DF8"/>
    <w:rsid w:val="00E028B7"/>
    <w:rsid w:val="00E031B3"/>
    <w:rsid w:val="00E0357B"/>
    <w:rsid w:val="00E0476D"/>
    <w:rsid w:val="00E04F60"/>
    <w:rsid w:val="00E0520A"/>
    <w:rsid w:val="00E053D9"/>
    <w:rsid w:val="00E056FC"/>
    <w:rsid w:val="00E068D8"/>
    <w:rsid w:val="00E06F1D"/>
    <w:rsid w:val="00E0746B"/>
    <w:rsid w:val="00E0748E"/>
    <w:rsid w:val="00E10A82"/>
    <w:rsid w:val="00E11212"/>
    <w:rsid w:val="00E11E2B"/>
    <w:rsid w:val="00E12C87"/>
    <w:rsid w:val="00E12E47"/>
    <w:rsid w:val="00E130A7"/>
    <w:rsid w:val="00E1364E"/>
    <w:rsid w:val="00E13F89"/>
    <w:rsid w:val="00E142F5"/>
    <w:rsid w:val="00E14433"/>
    <w:rsid w:val="00E16354"/>
    <w:rsid w:val="00E16667"/>
    <w:rsid w:val="00E16AE7"/>
    <w:rsid w:val="00E17645"/>
    <w:rsid w:val="00E17BF4"/>
    <w:rsid w:val="00E20397"/>
    <w:rsid w:val="00E20589"/>
    <w:rsid w:val="00E2062D"/>
    <w:rsid w:val="00E206C6"/>
    <w:rsid w:val="00E22060"/>
    <w:rsid w:val="00E22AA1"/>
    <w:rsid w:val="00E22AE1"/>
    <w:rsid w:val="00E22FE4"/>
    <w:rsid w:val="00E23C79"/>
    <w:rsid w:val="00E23DDA"/>
    <w:rsid w:val="00E2413C"/>
    <w:rsid w:val="00E241B7"/>
    <w:rsid w:val="00E24414"/>
    <w:rsid w:val="00E244F5"/>
    <w:rsid w:val="00E24D4B"/>
    <w:rsid w:val="00E2529A"/>
    <w:rsid w:val="00E25DC2"/>
    <w:rsid w:val="00E260A1"/>
    <w:rsid w:val="00E260D8"/>
    <w:rsid w:val="00E26139"/>
    <w:rsid w:val="00E26AA6"/>
    <w:rsid w:val="00E27D70"/>
    <w:rsid w:val="00E30342"/>
    <w:rsid w:val="00E309DF"/>
    <w:rsid w:val="00E3111D"/>
    <w:rsid w:val="00E31357"/>
    <w:rsid w:val="00E3160A"/>
    <w:rsid w:val="00E31AA3"/>
    <w:rsid w:val="00E31DEB"/>
    <w:rsid w:val="00E32546"/>
    <w:rsid w:val="00E32A94"/>
    <w:rsid w:val="00E3306B"/>
    <w:rsid w:val="00E33816"/>
    <w:rsid w:val="00E33A74"/>
    <w:rsid w:val="00E33EF5"/>
    <w:rsid w:val="00E3484F"/>
    <w:rsid w:val="00E351E8"/>
    <w:rsid w:val="00E357B9"/>
    <w:rsid w:val="00E35A2F"/>
    <w:rsid w:val="00E372B6"/>
    <w:rsid w:val="00E37C2F"/>
    <w:rsid w:val="00E37C9F"/>
    <w:rsid w:val="00E37D96"/>
    <w:rsid w:val="00E40472"/>
    <w:rsid w:val="00E4116F"/>
    <w:rsid w:val="00E4164B"/>
    <w:rsid w:val="00E41F59"/>
    <w:rsid w:val="00E42026"/>
    <w:rsid w:val="00E427A8"/>
    <w:rsid w:val="00E42CEB"/>
    <w:rsid w:val="00E42D3B"/>
    <w:rsid w:val="00E43307"/>
    <w:rsid w:val="00E435E7"/>
    <w:rsid w:val="00E43B07"/>
    <w:rsid w:val="00E44911"/>
    <w:rsid w:val="00E44BAF"/>
    <w:rsid w:val="00E44C2B"/>
    <w:rsid w:val="00E44CD3"/>
    <w:rsid w:val="00E44DCB"/>
    <w:rsid w:val="00E454B1"/>
    <w:rsid w:val="00E4587D"/>
    <w:rsid w:val="00E46DB0"/>
    <w:rsid w:val="00E46E27"/>
    <w:rsid w:val="00E4701E"/>
    <w:rsid w:val="00E47295"/>
    <w:rsid w:val="00E474A5"/>
    <w:rsid w:val="00E47741"/>
    <w:rsid w:val="00E47FB8"/>
    <w:rsid w:val="00E50402"/>
    <w:rsid w:val="00E504D8"/>
    <w:rsid w:val="00E507A5"/>
    <w:rsid w:val="00E50F99"/>
    <w:rsid w:val="00E51A21"/>
    <w:rsid w:val="00E51ABF"/>
    <w:rsid w:val="00E52A35"/>
    <w:rsid w:val="00E52A3A"/>
    <w:rsid w:val="00E535A3"/>
    <w:rsid w:val="00E5399A"/>
    <w:rsid w:val="00E546F8"/>
    <w:rsid w:val="00E5522E"/>
    <w:rsid w:val="00E55CAE"/>
    <w:rsid w:val="00E55CCE"/>
    <w:rsid w:val="00E56A13"/>
    <w:rsid w:val="00E56C58"/>
    <w:rsid w:val="00E56FF0"/>
    <w:rsid w:val="00E5778F"/>
    <w:rsid w:val="00E57D08"/>
    <w:rsid w:val="00E6006B"/>
    <w:rsid w:val="00E60D74"/>
    <w:rsid w:val="00E60DA8"/>
    <w:rsid w:val="00E610F7"/>
    <w:rsid w:val="00E61146"/>
    <w:rsid w:val="00E61471"/>
    <w:rsid w:val="00E61942"/>
    <w:rsid w:val="00E62961"/>
    <w:rsid w:val="00E62967"/>
    <w:rsid w:val="00E62BC7"/>
    <w:rsid w:val="00E62C55"/>
    <w:rsid w:val="00E62D38"/>
    <w:rsid w:val="00E62DBF"/>
    <w:rsid w:val="00E635A1"/>
    <w:rsid w:val="00E6451E"/>
    <w:rsid w:val="00E6462A"/>
    <w:rsid w:val="00E647A3"/>
    <w:rsid w:val="00E64C17"/>
    <w:rsid w:val="00E64FFF"/>
    <w:rsid w:val="00E658DB"/>
    <w:rsid w:val="00E65C08"/>
    <w:rsid w:val="00E661A8"/>
    <w:rsid w:val="00E66DA0"/>
    <w:rsid w:val="00E676E0"/>
    <w:rsid w:val="00E677D5"/>
    <w:rsid w:val="00E6795F"/>
    <w:rsid w:val="00E67EFE"/>
    <w:rsid w:val="00E70A94"/>
    <w:rsid w:val="00E70AE2"/>
    <w:rsid w:val="00E712C9"/>
    <w:rsid w:val="00E723C7"/>
    <w:rsid w:val="00E726E8"/>
    <w:rsid w:val="00E72EAB"/>
    <w:rsid w:val="00E72FC3"/>
    <w:rsid w:val="00E73124"/>
    <w:rsid w:val="00E73559"/>
    <w:rsid w:val="00E73DFE"/>
    <w:rsid w:val="00E746AE"/>
    <w:rsid w:val="00E74AA5"/>
    <w:rsid w:val="00E74F99"/>
    <w:rsid w:val="00E750A5"/>
    <w:rsid w:val="00E76883"/>
    <w:rsid w:val="00E77463"/>
    <w:rsid w:val="00E77534"/>
    <w:rsid w:val="00E77AA8"/>
    <w:rsid w:val="00E77CF4"/>
    <w:rsid w:val="00E802F1"/>
    <w:rsid w:val="00E808C7"/>
    <w:rsid w:val="00E80A1F"/>
    <w:rsid w:val="00E80B70"/>
    <w:rsid w:val="00E80B81"/>
    <w:rsid w:val="00E81A86"/>
    <w:rsid w:val="00E826FB"/>
    <w:rsid w:val="00E82B6C"/>
    <w:rsid w:val="00E8307E"/>
    <w:rsid w:val="00E8313A"/>
    <w:rsid w:val="00E83475"/>
    <w:rsid w:val="00E84478"/>
    <w:rsid w:val="00E85829"/>
    <w:rsid w:val="00E85F6B"/>
    <w:rsid w:val="00E86179"/>
    <w:rsid w:val="00E86221"/>
    <w:rsid w:val="00E86403"/>
    <w:rsid w:val="00E864C9"/>
    <w:rsid w:val="00E86754"/>
    <w:rsid w:val="00E87151"/>
    <w:rsid w:val="00E875F2"/>
    <w:rsid w:val="00E8788C"/>
    <w:rsid w:val="00E87D7C"/>
    <w:rsid w:val="00E90A45"/>
    <w:rsid w:val="00E90EDC"/>
    <w:rsid w:val="00E91466"/>
    <w:rsid w:val="00E914A4"/>
    <w:rsid w:val="00E91FF8"/>
    <w:rsid w:val="00E926D4"/>
    <w:rsid w:val="00E93996"/>
    <w:rsid w:val="00E93E70"/>
    <w:rsid w:val="00E93FE1"/>
    <w:rsid w:val="00E94071"/>
    <w:rsid w:val="00E943EF"/>
    <w:rsid w:val="00E94476"/>
    <w:rsid w:val="00E94871"/>
    <w:rsid w:val="00E94C73"/>
    <w:rsid w:val="00E94D95"/>
    <w:rsid w:val="00E9523A"/>
    <w:rsid w:val="00E9576C"/>
    <w:rsid w:val="00E95FEF"/>
    <w:rsid w:val="00E9624D"/>
    <w:rsid w:val="00E9652F"/>
    <w:rsid w:val="00E96539"/>
    <w:rsid w:val="00E96E99"/>
    <w:rsid w:val="00E9779D"/>
    <w:rsid w:val="00EA0189"/>
    <w:rsid w:val="00EA077C"/>
    <w:rsid w:val="00EA0EAB"/>
    <w:rsid w:val="00EA0EF7"/>
    <w:rsid w:val="00EA13FA"/>
    <w:rsid w:val="00EA17C0"/>
    <w:rsid w:val="00EA27EC"/>
    <w:rsid w:val="00EA298F"/>
    <w:rsid w:val="00EA3603"/>
    <w:rsid w:val="00EA3DEE"/>
    <w:rsid w:val="00EA5099"/>
    <w:rsid w:val="00EA594B"/>
    <w:rsid w:val="00EA61AD"/>
    <w:rsid w:val="00EA6423"/>
    <w:rsid w:val="00EA66D3"/>
    <w:rsid w:val="00EA67A4"/>
    <w:rsid w:val="00EA6A1F"/>
    <w:rsid w:val="00EA6A92"/>
    <w:rsid w:val="00EA72A0"/>
    <w:rsid w:val="00EA7643"/>
    <w:rsid w:val="00EA7A9C"/>
    <w:rsid w:val="00EA7D42"/>
    <w:rsid w:val="00EA7E2D"/>
    <w:rsid w:val="00EB05EA"/>
    <w:rsid w:val="00EB153B"/>
    <w:rsid w:val="00EB1541"/>
    <w:rsid w:val="00EB222B"/>
    <w:rsid w:val="00EB22F2"/>
    <w:rsid w:val="00EB2740"/>
    <w:rsid w:val="00EB3381"/>
    <w:rsid w:val="00EB3C82"/>
    <w:rsid w:val="00EB3D71"/>
    <w:rsid w:val="00EB41ED"/>
    <w:rsid w:val="00EB4795"/>
    <w:rsid w:val="00EB4A6B"/>
    <w:rsid w:val="00EB5BCE"/>
    <w:rsid w:val="00EB6198"/>
    <w:rsid w:val="00EB6495"/>
    <w:rsid w:val="00EB6B08"/>
    <w:rsid w:val="00EB6F3B"/>
    <w:rsid w:val="00EB6FBB"/>
    <w:rsid w:val="00EB7291"/>
    <w:rsid w:val="00EC0693"/>
    <w:rsid w:val="00EC0748"/>
    <w:rsid w:val="00EC0AFE"/>
    <w:rsid w:val="00EC0D20"/>
    <w:rsid w:val="00EC0E9E"/>
    <w:rsid w:val="00EC1362"/>
    <w:rsid w:val="00EC1F72"/>
    <w:rsid w:val="00EC21EC"/>
    <w:rsid w:val="00EC23E7"/>
    <w:rsid w:val="00EC2CC0"/>
    <w:rsid w:val="00EC2EAE"/>
    <w:rsid w:val="00EC3E13"/>
    <w:rsid w:val="00EC4111"/>
    <w:rsid w:val="00EC47CF"/>
    <w:rsid w:val="00EC4960"/>
    <w:rsid w:val="00EC4A7A"/>
    <w:rsid w:val="00EC4B4A"/>
    <w:rsid w:val="00EC517C"/>
    <w:rsid w:val="00EC57F8"/>
    <w:rsid w:val="00EC5A52"/>
    <w:rsid w:val="00EC6B4F"/>
    <w:rsid w:val="00EC7031"/>
    <w:rsid w:val="00ED0A61"/>
    <w:rsid w:val="00ED0F84"/>
    <w:rsid w:val="00ED10B8"/>
    <w:rsid w:val="00ED1725"/>
    <w:rsid w:val="00ED2D5A"/>
    <w:rsid w:val="00ED31E7"/>
    <w:rsid w:val="00ED3891"/>
    <w:rsid w:val="00ED3B32"/>
    <w:rsid w:val="00ED3E39"/>
    <w:rsid w:val="00ED43F8"/>
    <w:rsid w:val="00ED4F08"/>
    <w:rsid w:val="00ED52DB"/>
    <w:rsid w:val="00ED645C"/>
    <w:rsid w:val="00ED6B0C"/>
    <w:rsid w:val="00ED6D33"/>
    <w:rsid w:val="00ED6FE7"/>
    <w:rsid w:val="00EE049E"/>
    <w:rsid w:val="00EE07F5"/>
    <w:rsid w:val="00EE120A"/>
    <w:rsid w:val="00EE14DE"/>
    <w:rsid w:val="00EE1A6B"/>
    <w:rsid w:val="00EE228D"/>
    <w:rsid w:val="00EE27CA"/>
    <w:rsid w:val="00EE2891"/>
    <w:rsid w:val="00EE28C1"/>
    <w:rsid w:val="00EE38AD"/>
    <w:rsid w:val="00EE3DD5"/>
    <w:rsid w:val="00EE3F6B"/>
    <w:rsid w:val="00EE401B"/>
    <w:rsid w:val="00EE4159"/>
    <w:rsid w:val="00EE47F0"/>
    <w:rsid w:val="00EE4E35"/>
    <w:rsid w:val="00EE5B5A"/>
    <w:rsid w:val="00EE66BC"/>
    <w:rsid w:val="00EE6FB9"/>
    <w:rsid w:val="00EE7258"/>
    <w:rsid w:val="00EE7392"/>
    <w:rsid w:val="00EE747C"/>
    <w:rsid w:val="00EE79F5"/>
    <w:rsid w:val="00EF06CF"/>
    <w:rsid w:val="00EF07CF"/>
    <w:rsid w:val="00EF07E0"/>
    <w:rsid w:val="00EF08C8"/>
    <w:rsid w:val="00EF0CCF"/>
    <w:rsid w:val="00EF1AA0"/>
    <w:rsid w:val="00EF1DA8"/>
    <w:rsid w:val="00EF1E9F"/>
    <w:rsid w:val="00EF2049"/>
    <w:rsid w:val="00EF27F6"/>
    <w:rsid w:val="00EF35A2"/>
    <w:rsid w:val="00EF3700"/>
    <w:rsid w:val="00EF420A"/>
    <w:rsid w:val="00EF4475"/>
    <w:rsid w:val="00EF4BC3"/>
    <w:rsid w:val="00EF5548"/>
    <w:rsid w:val="00EF5BC9"/>
    <w:rsid w:val="00EF5FF2"/>
    <w:rsid w:val="00EF5FFD"/>
    <w:rsid w:val="00EF663A"/>
    <w:rsid w:val="00EF71D2"/>
    <w:rsid w:val="00F01CD5"/>
    <w:rsid w:val="00F0236C"/>
    <w:rsid w:val="00F02830"/>
    <w:rsid w:val="00F02A02"/>
    <w:rsid w:val="00F031DF"/>
    <w:rsid w:val="00F03807"/>
    <w:rsid w:val="00F046B0"/>
    <w:rsid w:val="00F04DC5"/>
    <w:rsid w:val="00F05C62"/>
    <w:rsid w:val="00F06B17"/>
    <w:rsid w:val="00F06F4D"/>
    <w:rsid w:val="00F07273"/>
    <w:rsid w:val="00F072E2"/>
    <w:rsid w:val="00F07361"/>
    <w:rsid w:val="00F07BDE"/>
    <w:rsid w:val="00F10713"/>
    <w:rsid w:val="00F10BAF"/>
    <w:rsid w:val="00F11388"/>
    <w:rsid w:val="00F11468"/>
    <w:rsid w:val="00F116AB"/>
    <w:rsid w:val="00F11AE8"/>
    <w:rsid w:val="00F11EBE"/>
    <w:rsid w:val="00F123C2"/>
    <w:rsid w:val="00F12629"/>
    <w:rsid w:val="00F12911"/>
    <w:rsid w:val="00F13730"/>
    <w:rsid w:val="00F13EBD"/>
    <w:rsid w:val="00F1445C"/>
    <w:rsid w:val="00F148D2"/>
    <w:rsid w:val="00F14C8A"/>
    <w:rsid w:val="00F15350"/>
    <w:rsid w:val="00F161FB"/>
    <w:rsid w:val="00F16AA2"/>
    <w:rsid w:val="00F16BBB"/>
    <w:rsid w:val="00F173EC"/>
    <w:rsid w:val="00F17652"/>
    <w:rsid w:val="00F17C03"/>
    <w:rsid w:val="00F17C86"/>
    <w:rsid w:val="00F209FC"/>
    <w:rsid w:val="00F22702"/>
    <w:rsid w:val="00F22956"/>
    <w:rsid w:val="00F230D5"/>
    <w:rsid w:val="00F233C3"/>
    <w:rsid w:val="00F24115"/>
    <w:rsid w:val="00F24152"/>
    <w:rsid w:val="00F2456A"/>
    <w:rsid w:val="00F24750"/>
    <w:rsid w:val="00F24FA0"/>
    <w:rsid w:val="00F250CF"/>
    <w:rsid w:val="00F25520"/>
    <w:rsid w:val="00F25B84"/>
    <w:rsid w:val="00F26078"/>
    <w:rsid w:val="00F268A7"/>
    <w:rsid w:val="00F26DD5"/>
    <w:rsid w:val="00F27444"/>
    <w:rsid w:val="00F27BE8"/>
    <w:rsid w:val="00F30052"/>
    <w:rsid w:val="00F3015E"/>
    <w:rsid w:val="00F3023A"/>
    <w:rsid w:val="00F3066D"/>
    <w:rsid w:val="00F30F4B"/>
    <w:rsid w:val="00F31647"/>
    <w:rsid w:val="00F3193A"/>
    <w:rsid w:val="00F3202B"/>
    <w:rsid w:val="00F32981"/>
    <w:rsid w:val="00F32A1A"/>
    <w:rsid w:val="00F3329F"/>
    <w:rsid w:val="00F338D5"/>
    <w:rsid w:val="00F340CE"/>
    <w:rsid w:val="00F34676"/>
    <w:rsid w:val="00F347C0"/>
    <w:rsid w:val="00F34BA3"/>
    <w:rsid w:val="00F35335"/>
    <w:rsid w:val="00F35392"/>
    <w:rsid w:val="00F3547E"/>
    <w:rsid w:val="00F3550E"/>
    <w:rsid w:val="00F35562"/>
    <w:rsid w:val="00F35ABC"/>
    <w:rsid w:val="00F35B54"/>
    <w:rsid w:val="00F35B9D"/>
    <w:rsid w:val="00F36909"/>
    <w:rsid w:val="00F3695E"/>
    <w:rsid w:val="00F36B45"/>
    <w:rsid w:val="00F370C1"/>
    <w:rsid w:val="00F3758B"/>
    <w:rsid w:val="00F37ABA"/>
    <w:rsid w:val="00F37B49"/>
    <w:rsid w:val="00F37B73"/>
    <w:rsid w:val="00F37D03"/>
    <w:rsid w:val="00F400D4"/>
    <w:rsid w:val="00F401DE"/>
    <w:rsid w:val="00F40A86"/>
    <w:rsid w:val="00F40ADA"/>
    <w:rsid w:val="00F410B0"/>
    <w:rsid w:val="00F41286"/>
    <w:rsid w:val="00F41422"/>
    <w:rsid w:val="00F41B32"/>
    <w:rsid w:val="00F42B9A"/>
    <w:rsid w:val="00F42C38"/>
    <w:rsid w:val="00F43436"/>
    <w:rsid w:val="00F44358"/>
    <w:rsid w:val="00F4435E"/>
    <w:rsid w:val="00F4444D"/>
    <w:rsid w:val="00F44646"/>
    <w:rsid w:val="00F44BBE"/>
    <w:rsid w:val="00F4540C"/>
    <w:rsid w:val="00F45AAB"/>
    <w:rsid w:val="00F45ECE"/>
    <w:rsid w:val="00F464E1"/>
    <w:rsid w:val="00F47092"/>
    <w:rsid w:val="00F47436"/>
    <w:rsid w:val="00F47934"/>
    <w:rsid w:val="00F47CA7"/>
    <w:rsid w:val="00F47E57"/>
    <w:rsid w:val="00F47EC8"/>
    <w:rsid w:val="00F503BE"/>
    <w:rsid w:val="00F505A5"/>
    <w:rsid w:val="00F508C2"/>
    <w:rsid w:val="00F51667"/>
    <w:rsid w:val="00F51C57"/>
    <w:rsid w:val="00F52045"/>
    <w:rsid w:val="00F52048"/>
    <w:rsid w:val="00F52157"/>
    <w:rsid w:val="00F522A2"/>
    <w:rsid w:val="00F526BE"/>
    <w:rsid w:val="00F5270E"/>
    <w:rsid w:val="00F52B20"/>
    <w:rsid w:val="00F52E13"/>
    <w:rsid w:val="00F533B6"/>
    <w:rsid w:val="00F54BB8"/>
    <w:rsid w:val="00F553AD"/>
    <w:rsid w:val="00F556E7"/>
    <w:rsid w:val="00F55EA5"/>
    <w:rsid w:val="00F56785"/>
    <w:rsid w:val="00F56B3B"/>
    <w:rsid w:val="00F56CD7"/>
    <w:rsid w:val="00F56F2F"/>
    <w:rsid w:val="00F57016"/>
    <w:rsid w:val="00F57ACA"/>
    <w:rsid w:val="00F57CA5"/>
    <w:rsid w:val="00F60235"/>
    <w:rsid w:val="00F60724"/>
    <w:rsid w:val="00F60F2A"/>
    <w:rsid w:val="00F61238"/>
    <w:rsid w:val="00F61394"/>
    <w:rsid w:val="00F618FE"/>
    <w:rsid w:val="00F63559"/>
    <w:rsid w:val="00F6395B"/>
    <w:rsid w:val="00F63C43"/>
    <w:rsid w:val="00F63E59"/>
    <w:rsid w:val="00F64339"/>
    <w:rsid w:val="00F6436E"/>
    <w:rsid w:val="00F64E12"/>
    <w:rsid w:val="00F65864"/>
    <w:rsid w:val="00F65FA1"/>
    <w:rsid w:val="00F66690"/>
    <w:rsid w:val="00F66C51"/>
    <w:rsid w:val="00F66D4B"/>
    <w:rsid w:val="00F66F01"/>
    <w:rsid w:val="00F675E0"/>
    <w:rsid w:val="00F6763C"/>
    <w:rsid w:val="00F67743"/>
    <w:rsid w:val="00F67A7D"/>
    <w:rsid w:val="00F67E05"/>
    <w:rsid w:val="00F705D3"/>
    <w:rsid w:val="00F70C89"/>
    <w:rsid w:val="00F71039"/>
    <w:rsid w:val="00F7132E"/>
    <w:rsid w:val="00F72BD4"/>
    <w:rsid w:val="00F73BEB"/>
    <w:rsid w:val="00F743FB"/>
    <w:rsid w:val="00F74888"/>
    <w:rsid w:val="00F75386"/>
    <w:rsid w:val="00F75887"/>
    <w:rsid w:val="00F75FDE"/>
    <w:rsid w:val="00F7606B"/>
    <w:rsid w:val="00F768BA"/>
    <w:rsid w:val="00F769C4"/>
    <w:rsid w:val="00F77F04"/>
    <w:rsid w:val="00F802F2"/>
    <w:rsid w:val="00F80A77"/>
    <w:rsid w:val="00F80A94"/>
    <w:rsid w:val="00F80F2E"/>
    <w:rsid w:val="00F8106C"/>
    <w:rsid w:val="00F81112"/>
    <w:rsid w:val="00F81A6A"/>
    <w:rsid w:val="00F81EC1"/>
    <w:rsid w:val="00F83A67"/>
    <w:rsid w:val="00F83E14"/>
    <w:rsid w:val="00F84068"/>
    <w:rsid w:val="00F84369"/>
    <w:rsid w:val="00F844BC"/>
    <w:rsid w:val="00F8463F"/>
    <w:rsid w:val="00F84857"/>
    <w:rsid w:val="00F84A22"/>
    <w:rsid w:val="00F84D12"/>
    <w:rsid w:val="00F85522"/>
    <w:rsid w:val="00F85A12"/>
    <w:rsid w:val="00F85AB3"/>
    <w:rsid w:val="00F85AF7"/>
    <w:rsid w:val="00F85D7A"/>
    <w:rsid w:val="00F85D93"/>
    <w:rsid w:val="00F85DC5"/>
    <w:rsid w:val="00F863DB"/>
    <w:rsid w:val="00F866C2"/>
    <w:rsid w:val="00F876E6"/>
    <w:rsid w:val="00F87894"/>
    <w:rsid w:val="00F9029D"/>
    <w:rsid w:val="00F902CC"/>
    <w:rsid w:val="00F90A4D"/>
    <w:rsid w:val="00F90E6F"/>
    <w:rsid w:val="00F910B4"/>
    <w:rsid w:val="00F92098"/>
    <w:rsid w:val="00F92925"/>
    <w:rsid w:val="00F92B23"/>
    <w:rsid w:val="00F92B31"/>
    <w:rsid w:val="00F93105"/>
    <w:rsid w:val="00F93A73"/>
    <w:rsid w:val="00F94253"/>
    <w:rsid w:val="00F94545"/>
    <w:rsid w:val="00F94AD5"/>
    <w:rsid w:val="00F94EBB"/>
    <w:rsid w:val="00F95C9B"/>
    <w:rsid w:val="00F96295"/>
    <w:rsid w:val="00F963CA"/>
    <w:rsid w:val="00F96467"/>
    <w:rsid w:val="00F964E0"/>
    <w:rsid w:val="00F9694A"/>
    <w:rsid w:val="00F97208"/>
    <w:rsid w:val="00FA0035"/>
    <w:rsid w:val="00FA01D1"/>
    <w:rsid w:val="00FA0233"/>
    <w:rsid w:val="00FA0318"/>
    <w:rsid w:val="00FA06C5"/>
    <w:rsid w:val="00FA0FF4"/>
    <w:rsid w:val="00FA12B3"/>
    <w:rsid w:val="00FA1B74"/>
    <w:rsid w:val="00FA2448"/>
    <w:rsid w:val="00FA24D8"/>
    <w:rsid w:val="00FA33F7"/>
    <w:rsid w:val="00FA3448"/>
    <w:rsid w:val="00FA36C1"/>
    <w:rsid w:val="00FA36FB"/>
    <w:rsid w:val="00FA3A7D"/>
    <w:rsid w:val="00FA3CE2"/>
    <w:rsid w:val="00FA3D23"/>
    <w:rsid w:val="00FA447E"/>
    <w:rsid w:val="00FA51FD"/>
    <w:rsid w:val="00FA5E2A"/>
    <w:rsid w:val="00FA627C"/>
    <w:rsid w:val="00FA646C"/>
    <w:rsid w:val="00FA7456"/>
    <w:rsid w:val="00FA7BFC"/>
    <w:rsid w:val="00FA7EF8"/>
    <w:rsid w:val="00FB0415"/>
    <w:rsid w:val="00FB0A19"/>
    <w:rsid w:val="00FB1549"/>
    <w:rsid w:val="00FB1C11"/>
    <w:rsid w:val="00FB288A"/>
    <w:rsid w:val="00FB28C8"/>
    <w:rsid w:val="00FB2BB1"/>
    <w:rsid w:val="00FB2FA5"/>
    <w:rsid w:val="00FB4A2A"/>
    <w:rsid w:val="00FB4F17"/>
    <w:rsid w:val="00FB4F9D"/>
    <w:rsid w:val="00FB554D"/>
    <w:rsid w:val="00FB5570"/>
    <w:rsid w:val="00FB5F82"/>
    <w:rsid w:val="00FB63F8"/>
    <w:rsid w:val="00FB679A"/>
    <w:rsid w:val="00FB7628"/>
    <w:rsid w:val="00FB76D6"/>
    <w:rsid w:val="00FB7797"/>
    <w:rsid w:val="00FB786B"/>
    <w:rsid w:val="00FB7EF5"/>
    <w:rsid w:val="00FC03EC"/>
    <w:rsid w:val="00FC14CF"/>
    <w:rsid w:val="00FC1559"/>
    <w:rsid w:val="00FC181B"/>
    <w:rsid w:val="00FC1A3B"/>
    <w:rsid w:val="00FC223C"/>
    <w:rsid w:val="00FC34D9"/>
    <w:rsid w:val="00FC3B02"/>
    <w:rsid w:val="00FC4A2D"/>
    <w:rsid w:val="00FC5446"/>
    <w:rsid w:val="00FC607D"/>
    <w:rsid w:val="00FC60A1"/>
    <w:rsid w:val="00FC632F"/>
    <w:rsid w:val="00FC6AAB"/>
    <w:rsid w:val="00FC718A"/>
    <w:rsid w:val="00FC72B5"/>
    <w:rsid w:val="00FC7A1E"/>
    <w:rsid w:val="00FD0095"/>
    <w:rsid w:val="00FD2BC4"/>
    <w:rsid w:val="00FD39C5"/>
    <w:rsid w:val="00FD3A61"/>
    <w:rsid w:val="00FD3F17"/>
    <w:rsid w:val="00FD41FC"/>
    <w:rsid w:val="00FD451E"/>
    <w:rsid w:val="00FD4625"/>
    <w:rsid w:val="00FD4B6E"/>
    <w:rsid w:val="00FD4EA6"/>
    <w:rsid w:val="00FD5227"/>
    <w:rsid w:val="00FD5308"/>
    <w:rsid w:val="00FD58EA"/>
    <w:rsid w:val="00FD5A84"/>
    <w:rsid w:val="00FD5AE8"/>
    <w:rsid w:val="00FD5C06"/>
    <w:rsid w:val="00FD7394"/>
    <w:rsid w:val="00FD77ED"/>
    <w:rsid w:val="00FE09A5"/>
    <w:rsid w:val="00FE09E7"/>
    <w:rsid w:val="00FE1211"/>
    <w:rsid w:val="00FE168B"/>
    <w:rsid w:val="00FE18E6"/>
    <w:rsid w:val="00FE1E1B"/>
    <w:rsid w:val="00FE1E2B"/>
    <w:rsid w:val="00FE1F6C"/>
    <w:rsid w:val="00FE29E0"/>
    <w:rsid w:val="00FE3957"/>
    <w:rsid w:val="00FE4121"/>
    <w:rsid w:val="00FE55DE"/>
    <w:rsid w:val="00FE5650"/>
    <w:rsid w:val="00FE5E85"/>
    <w:rsid w:val="00FE6659"/>
    <w:rsid w:val="00FE66A2"/>
    <w:rsid w:val="00FE73CC"/>
    <w:rsid w:val="00FE7D76"/>
    <w:rsid w:val="00FF0C5B"/>
    <w:rsid w:val="00FF0D72"/>
    <w:rsid w:val="00FF0EC5"/>
    <w:rsid w:val="00FF10CD"/>
    <w:rsid w:val="00FF17A1"/>
    <w:rsid w:val="00FF1817"/>
    <w:rsid w:val="00FF19AE"/>
    <w:rsid w:val="00FF2C08"/>
    <w:rsid w:val="00FF3789"/>
    <w:rsid w:val="00FF3AC8"/>
    <w:rsid w:val="00FF3E39"/>
    <w:rsid w:val="00FF3E6E"/>
    <w:rsid w:val="00FF3EB6"/>
    <w:rsid w:val="00FF3F50"/>
    <w:rsid w:val="00FF4BF1"/>
    <w:rsid w:val="00FF5BB7"/>
    <w:rsid w:val="00FF5DC5"/>
    <w:rsid w:val="00FF670C"/>
    <w:rsid w:val="00FF6A0F"/>
    <w:rsid w:val="00FF6BF7"/>
    <w:rsid w:val="00FF7109"/>
    <w:rsid w:val="00FF7490"/>
    <w:rsid w:val="00FF777A"/>
    <w:rsid w:val="00FF78C4"/>
    <w:rsid w:val="00FF7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9B521CF"/>
  <w14:defaultImageDpi w14:val="300"/>
  <w15:docId w15:val="{0539B799-D2B3-7347-A668-65B0E80CC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11D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D0E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0E8A"/>
  </w:style>
  <w:style w:type="paragraph" w:styleId="Footer">
    <w:name w:val="footer"/>
    <w:basedOn w:val="Normal"/>
    <w:link w:val="FooterChar"/>
    <w:uiPriority w:val="99"/>
    <w:unhideWhenUsed/>
    <w:rsid w:val="005D0E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0E8A"/>
  </w:style>
  <w:style w:type="character" w:styleId="PageNumber">
    <w:name w:val="page number"/>
    <w:basedOn w:val="DefaultParagraphFont"/>
    <w:uiPriority w:val="99"/>
    <w:semiHidden/>
    <w:unhideWhenUsed/>
    <w:rsid w:val="00C4735C"/>
  </w:style>
  <w:style w:type="paragraph" w:styleId="BalloonText">
    <w:name w:val="Balloon Text"/>
    <w:basedOn w:val="Normal"/>
    <w:link w:val="BalloonTextChar"/>
    <w:uiPriority w:val="99"/>
    <w:semiHidden/>
    <w:unhideWhenUsed/>
    <w:rsid w:val="006E7B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B01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A3D5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B51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51AB"/>
    <w:pPr>
      <w:spacing w:after="200"/>
    </w:pPr>
    <w:rPr>
      <w:rFonts w:ascii="Times New Roman" w:eastAsiaTheme="minorHAnsi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51AB"/>
    <w:rPr>
      <w:rFonts w:ascii="Times New Roman" w:eastAsiaTheme="minorHAnsi" w:hAnsi="Times New Roman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118DE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707"/>
    <w:pPr>
      <w:spacing w:after="0"/>
    </w:pPr>
    <w:rPr>
      <w:rFonts w:asciiTheme="minorHAnsi" w:eastAsiaTheme="minorEastAsia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707"/>
    <w:rPr>
      <w:rFonts w:ascii="Times New Roman" w:eastAsiaTheme="minorHAnsi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7653"/>
  </w:style>
  <w:style w:type="paragraph" w:styleId="NormalWeb">
    <w:name w:val="Normal (Web)"/>
    <w:basedOn w:val="Normal"/>
    <w:uiPriority w:val="99"/>
    <w:semiHidden/>
    <w:unhideWhenUsed/>
    <w:rsid w:val="00093ED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7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84E5CA2-2F6C-44B4-B5F2-CA270A124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N Surgery</Company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us Jahansouz</dc:creator>
  <cp:keywords/>
  <dc:description/>
  <cp:lastModifiedBy>Vanitha M.</cp:lastModifiedBy>
  <cp:revision>27</cp:revision>
  <cp:lastPrinted>2014-11-20T22:28:00Z</cp:lastPrinted>
  <dcterms:created xsi:type="dcterms:W3CDTF">2020-08-26T16:37:00Z</dcterms:created>
  <dcterms:modified xsi:type="dcterms:W3CDTF">2020-11-10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nnals-of-surgery</vt:lpwstr>
  </property>
  <property fmtid="{D5CDD505-2E9C-101B-9397-08002B2CF9AE}" pid="4" name="Mendeley Recent Style Name 0_1">
    <vt:lpwstr>Annals of Surgery</vt:lpwstr>
  </property>
  <property fmtid="{D5CDD505-2E9C-101B-9397-08002B2CF9AE}" pid="5" name="Mendeley Recent Style Id 1_1">
    <vt:lpwstr>http://www.zotero.org/styles/biomed-central</vt:lpwstr>
  </property>
  <property fmtid="{D5CDD505-2E9C-101B-9397-08002B2CF9AE}" pid="6" name="Mendeley Recent Style Name 1_1">
    <vt:lpwstr>BioMed Central</vt:lpwstr>
  </property>
  <property fmtid="{D5CDD505-2E9C-101B-9397-08002B2CF9AE}" pid="7" name="Mendeley Recent Style Id 2_1">
    <vt:lpwstr>http://www.zotero.org/styles/gut-microbes</vt:lpwstr>
  </property>
  <property fmtid="{D5CDD505-2E9C-101B-9397-08002B2CF9AE}" pid="8" name="Mendeley Recent Style Name 2_1">
    <vt:lpwstr>Gut Microbes</vt:lpwstr>
  </property>
  <property fmtid="{D5CDD505-2E9C-101B-9397-08002B2CF9AE}" pid="9" name="Mendeley Recent Style Id 3_1">
    <vt:lpwstr>http://www.zotero.org/styles/international-journal-of-obesity</vt:lpwstr>
  </property>
  <property fmtid="{D5CDD505-2E9C-101B-9397-08002B2CF9AE}" pid="10" name="Mendeley Recent Style Name 3_1">
    <vt:lpwstr>International Journal of Obesity</vt:lpwstr>
  </property>
  <property fmtid="{D5CDD505-2E9C-101B-9397-08002B2CF9AE}" pid="11" name="Mendeley Recent Style Id 4_1">
    <vt:lpwstr>http://www.zotero.org/styles/nature</vt:lpwstr>
  </property>
  <property fmtid="{D5CDD505-2E9C-101B-9397-08002B2CF9AE}" pid="12" name="Mendeley Recent Style Name 4_1">
    <vt:lpwstr>Nature</vt:lpwstr>
  </property>
  <property fmtid="{D5CDD505-2E9C-101B-9397-08002B2CF9AE}" pid="13" name="Mendeley Recent Style Id 5_1">
    <vt:lpwstr>http://www.zotero.org/styles/science-translational-medicine</vt:lpwstr>
  </property>
  <property fmtid="{D5CDD505-2E9C-101B-9397-08002B2CF9AE}" pid="14" name="Mendeley Recent Style Name 5_1">
    <vt:lpwstr>Science Translational Medicine</vt:lpwstr>
  </property>
  <property fmtid="{D5CDD505-2E9C-101B-9397-08002B2CF9AE}" pid="15" name="Mendeley Recent Style Id 6_1">
    <vt:lpwstr>http://www.zotero.org/styles/surgery</vt:lpwstr>
  </property>
  <property fmtid="{D5CDD505-2E9C-101B-9397-08002B2CF9AE}" pid="16" name="Mendeley Recent Style Name 6_1">
    <vt:lpwstr>Surgery</vt:lpwstr>
  </property>
  <property fmtid="{D5CDD505-2E9C-101B-9397-08002B2CF9AE}" pid="17" name="Mendeley Recent Style Id 7_1">
    <vt:lpwstr>http://www.zotero.org/styles/surgical-clinics-of-north-america</vt:lpwstr>
  </property>
  <property fmtid="{D5CDD505-2E9C-101B-9397-08002B2CF9AE}" pid="18" name="Mendeley Recent Style Name 7_1">
    <vt:lpwstr>Surgical Clinics of North America</vt:lpwstr>
  </property>
  <property fmtid="{D5CDD505-2E9C-101B-9397-08002B2CF9AE}" pid="19" name="Mendeley Recent Style Id 8_1">
    <vt:lpwstr>http://www.zotero.org/styles/the-lancet</vt:lpwstr>
  </property>
  <property fmtid="{D5CDD505-2E9C-101B-9397-08002B2CF9AE}" pid="20" name="Mendeley Recent Style Name 8_1">
    <vt:lpwstr>The Lancet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9280c048-f6ce-3941-9174-611876fc699c</vt:lpwstr>
  </property>
  <property fmtid="{D5CDD505-2E9C-101B-9397-08002B2CF9AE}" pid="24" name="Mendeley Citation Style_1">
    <vt:lpwstr>http://www.zotero.org/styles/nature</vt:lpwstr>
  </property>
</Properties>
</file>